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4426D" w14:textId="77777777" w:rsidR="00382B4A" w:rsidRDefault="00000000">
      <w:pPr>
        <w:pStyle w:val="SupplementaryMaterial"/>
        <w:rPr>
          <w:b w:val="0"/>
          <w:i w:val="0"/>
          <w:iCs/>
        </w:rPr>
      </w:pPr>
      <w:r>
        <w:rPr>
          <w:i w:val="0"/>
          <w:iCs/>
        </w:rPr>
        <w:t>Supplementary Material</w:t>
      </w:r>
      <w:r>
        <w:rPr>
          <w:rFonts w:eastAsiaTheme="minorEastAsia"/>
          <w:i w:val="0"/>
          <w:iCs/>
          <w:lang w:eastAsia="zh-CN"/>
        </w:rPr>
        <w:t>s</w:t>
      </w:r>
    </w:p>
    <w:p w14:paraId="4B55271D" w14:textId="77777777" w:rsidR="00382B4A" w:rsidRDefault="00000000">
      <w:pPr>
        <w:widowControl w:val="0"/>
        <w:adjustRightInd w:val="0"/>
        <w:snapToGrid w:val="0"/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eastAsia="SimSun" w:cs="Times New Roman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</w:rPr>
        <w:t xml:space="preserve">1: Markers of mitochondrial signaling. </w:t>
      </w:r>
    </w:p>
    <w:tbl>
      <w:tblPr>
        <w:tblStyle w:val="14"/>
        <w:tblpPr w:leftFromText="180" w:rightFromText="180" w:vertAnchor="text" w:horzAnchor="page" w:tblpX="1221" w:tblpY="421"/>
        <w:tblOverlap w:val="never"/>
        <w:tblW w:w="5000" w:type="pct"/>
        <w:tblBorders>
          <w:left w:val="none" w:sz="0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671"/>
        <w:gridCol w:w="2945"/>
        <w:gridCol w:w="2964"/>
        <w:gridCol w:w="2145"/>
      </w:tblGrid>
      <w:tr w:rsidR="00382B4A" w14:paraId="187BCF79" w14:textId="77777777">
        <w:trPr>
          <w:tblHeader/>
        </w:trPr>
        <w:tc>
          <w:tcPr>
            <w:tcW w:w="1045" w:type="pct"/>
            <w:tcBorders>
              <w:top w:val="single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CCA635F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b/>
                <w:bCs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szCs w:val="24"/>
                <w14:ligatures w14:val="none"/>
              </w:rPr>
              <w:t>Type of markers</w:t>
            </w:r>
          </w:p>
        </w:tc>
        <w:tc>
          <w:tcPr>
            <w:tcW w:w="985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B52F334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b/>
                <w:bCs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szCs w:val="24"/>
                <w14:ligatures w14:val="none"/>
              </w:rPr>
              <w:t>Names of markers</w:t>
            </w:r>
          </w:p>
        </w:tc>
        <w:tc>
          <w:tcPr>
            <w:tcW w:w="1086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848D480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b/>
                <w:bCs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szCs w:val="24"/>
                <w14:ligatures w14:val="none"/>
              </w:rPr>
              <w:t>Some important signaling</w:t>
            </w:r>
          </w:p>
        </w:tc>
        <w:tc>
          <w:tcPr>
            <w:tcW w:w="1093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D0D1EB1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b/>
                <w:bCs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szCs w:val="24"/>
                <w14:ligatures w14:val="none"/>
              </w:rPr>
              <w:t>Key functions</w:t>
            </w:r>
          </w:p>
        </w:tc>
        <w:tc>
          <w:tcPr>
            <w:tcW w:w="791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7B5F7797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b/>
                <w:bCs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szCs w:val="24"/>
                <w14:ligatures w14:val="none"/>
              </w:rPr>
              <w:t>References</w:t>
            </w:r>
          </w:p>
        </w:tc>
      </w:tr>
      <w:tr w:rsidR="00382B4A" w14:paraId="75ECB0D1" w14:textId="77777777">
        <w:tc>
          <w:tcPr>
            <w:tcW w:w="1045" w:type="pct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0D312E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Energetics </w:t>
            </w: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C89C9E5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ATP/ADP 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D1307B7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AMPK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signaling;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</w:p>
          <w:p w14:paraId="0E1BFA29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Purinergic receptors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258A1FA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Energy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sensing;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</w:p>
          <w:p w14:paraId="7D4ADEAA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Inflammatory regula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3C4D20B6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TaWVzPC9BdXRob3I+PFllYXI+MjAyMDwvWWVhcj48UmVj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TaWVzPC9BdXRob3I+PFllYXI+MjAyMDwvWWVhcj48UmVj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Di Virgilio et al., 2018; Sies and Jones 2020)</w:t>
            </w:r>
            <w:r>
              <w:rPr>
                <w:rFonts w:eastAsia="DengXian" w:cs="Times New Roman"/>
                <w:szCs w:val="24"/>
              </w:rPr>
              <w:fldChar w:fldCharType="end"/>
            </w:r>
            <w:r>
              <w:rPr>
                <w:rFonts w:eastAsia="DengXian" w:cs="Times New Roman"/>
                <w:szCs w:val="24"/>
              </w:rPr>
              <w:t xml:space="preserve"> </w:t>
            </w:r>
          </w:p>
        </w:tc>
      </w:tr>
      <w:tr w:rsidR="00382B4A" w14:paraId="07C8C238" w14:textId="77777777">
        <w:tc>
          <w:tcPr>
            <w:tcW w:w="1045" w:type="pct"/>
            <w:vMerge/>
            <w:tcBorders>
              <w:left w:val="nil"/>
              <w:right w:val="dashSmallGap" w:sz="4" w:space="0" w:color="auto"/>
            </w:tcBorders>
            <w:vAlign w:val="center"/>
          </w:tcPr>
          <w:p w14:paraId="144845CD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3AA975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Pi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27C1A6D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Energy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sensing;</w:t>
            </w:r>
            <w:proofErr w:type="gramEnd"/>
          </w:p>
          <w:p w14:paraId="5E0EA82E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:highlight w:val="yellow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Indicator of energy demand stress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356CBB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Reflects cellular energy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status;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</w:p>
          <w:p w14:paraId="63D237F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product of ATP hydrolysis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12BA151D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KZXR0PC9BdXRob3I+PFllYXI+MjAyMzwvWWVhcj48UmVj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KZXR0PC9BdXRob3I+PFllYXI+MjAyMzwvWWVhcj48UmVj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xMDIzMjkwMjwvY3VzdG9tMj48ZWxlY3Ryb25pYy1yZXNv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Jett et al., 2023; Onukwufor et al., 2022; Swerdlow 2018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053D8DFE" w14:textId="77777777">
        <w:tc>
          <w:tcPr>
            <w:tcW w:w="1045" w:type="pct"/>
            <w:vMerge/>
            <w:tcBorders>
              <w:left w:val="nil"/>
              <w:right w:val="dashSmallGap" w:sz="4" w:space="0" w:color="auto"/>
            </w:tcBorders>
            <w:vAlign w:val="center"/>
          </w:tcPr>
          <w:p w14:paraId="3BCF992A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633AA4A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proofErr w:type="spellStart"/>
            <w:r>
              <w:rPr>
                <w:rFonts w:cs="Times New Roman"/>
                <w:szCs w:val="24"/>
                <w14:ligatures w14:val="none"/>
              </w:rPr>
              <w:t>PCr</w:t>
            </w:r>
            <w:proofErr w:type="spellEnd"/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7189E0B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Energy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sensing;</w:t>
            </w:r>
            <w:proofErr w:type="gramEnd"/>
          </w:p>
          <w:p w14:paraId="7673D892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ATP regeneration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5484B4E" w14:textId="77777777" w:rsidR="00382B4A" w:rsidRDefault="00000000">
            <w:pPr>
              <w:widowControl w:val="0"/>
              <w:snapToGrid w:val="0"/>
              <w:spacing w:before="20" w:after="20"/>
              <w:rPr>
                <w:rFonts w:eastAsia="SimSun" w:cs="Times New Roman"/>
                <w:szCs w:val="24"/>
                <w:lang w:eastAsia="zh-CN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Immediate energy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serve</w:t>
            </w:r>
            <w:r>
              <w:rPr>
                <w:rFonts w:eastAsia="SimSun" w:cs="Times New Roman"/>
                <w:szCs w:val="24"/>
                <w:lang w:eastAsia="zh-CN"/>
                <w14:ligatures w14:val="none"/>
              </w:rPr>
              <w:t>;</w:t>
            </w:r>
            <w:proofErr w:type="gramEnd"/>
          </w:p>
          <w:p w14:paraId="517DC95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Rapid ATP regenera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61A154C2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2VyZGxvdzwvQXV0aG9yPjxZZWFyPjIwMTg8L1llYXI+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eastAsia="SimSun" w:cs="Times New Roman"/>
                <w:szCs w:val="24"/>
                <w:lang w:eastAsia="zh-CN"/>
                <w14:ligatures w14:val="none"/>
              </w:rPr>
              <w:instrText xml:space="preserve"> ADDIN EN.CITE </w:instrText>
            </w:r>
            <w:r>
              <w:rPr>
                <w:rFonts w:eastAsia="SimSun" w:cs="Times New Roman"/>
                <w:szCs w:val="24"/>
                <w:lang w:eastAsia="zh-CN"/>
              </w:rPr>
              <w:fldChar w:fldCharType="begin">
                <w:fldData xml:space="preserve">PEVuZE5vdGU+PENpdGU+PEF1dGhvcj5Td2VyZGxvdzwvQXV0aG9yPjxZZWFyPjIwMTg8L1llYXI+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eastAsia="SimSun" w:cs="Times New Roman"/>
                <w:szCs w:val="24"/>
                <w:lang w:eastAsia="zh-CN"/>
                <w14:ligatures w14:val="none"/>
              </w:rPr>
              <w:instrText xml:space="preserve"> ADDIN EN.CITE.DATA </w:instrText>
            </w:r>
            <w:r>
              <w:rPr>
                <w:rFonts w:eastAsia="SimSun" w:cs="Times New Roman"/>
                <w:szCs w:val="24"/>
                <w:lang w:eastAsia="zh-CN"/>
              </w:rPr>
            </w:r>
            <w:r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fldChar w:fldCharType="end"/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szCs w:val="24"/>
                <w:lang w:eastAsia="zh-CN"/>
                <w14:ligatures w14:val="none"/>
              </w:rPr>
              <w:t>(Jett et al., 2023; Onukwufor et al., 2022; Swerdlow 2018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82B4A" w14:paraId="7B62E099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57CF1E3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558562D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NAD+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8EEC57A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Sirtuin; PARP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B1ABDF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Metabolic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gulation;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</w:p>
          <w:p w14:paraId="3BF5EAF2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DNA repair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64430D52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JbWFpPC9BdXRob3I+PFllYXI+MjAxNDwvWWVhcj48UmVj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JbWFpPC9BdXRob3I+PFllYXI+MjAxNDwvWWVhcj48UmVj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Bai et al., 2011; Imai and Guarente 2014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2AA8B145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B4F374F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9099090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NADP+ / NADPH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EFBCD5E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Glutathione system (GSH/GSSG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);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</w:p>
          <w:p w14:paraId="6D02359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Lipid synthesis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8CE9C4E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Antioxidant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defense;</w:t>
            </w:r>
            <w:proofErr w:type="gramEnd"/>
          </w:p>
          <w:p w14:paraId="794F0385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Reductive power supply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67470571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MdTwvQXV0aG9yPjxZZWFyPjIwMTQ8L1llYXI+PFJlY051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MdTwvQXV0aG9yPjxZZWFyPjIwMTQ8L1llYXI+PFJlY051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Kračun et al., 2025; Lu and Holmgren 2014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42FAB7FB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4A56927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8BFC2C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FAD+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FA01C50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ETC Complex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II;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</w:p>
          <w:p w14:paraId="6C6B28F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Oxidoreductases         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60F67F7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Electron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transport;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</w:p>
          <w:p w14:paraId="78145FA5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Redox balance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0A632E1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TdW48L0F1dGhvcj48WWVhcj4yMDA1PC9ZZWFyPjxSZWNO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TdW48L0F1dGhvcj48WWVhcj4yMDA1PC9ZZWFyPjxSZWNO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Forman and Zhang 2021; Sun et al., 2005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3054E1E0" w14:textId="77777777">
        <w:tc>
          <w:tcPr>
            <w:tcW w:w="1045" w:type="pct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770F4A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etabolites</w:t>
            </w: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3663D5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Succinate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44B7BC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HIF-1α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pathway;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</w:p>
          <w:p w14:paraId="0ED79CD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SUCNR1 inflammatory pathway          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0A7C197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Hypoxia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adaptation;</w:t>
            </w:r>
            <w:proofErr w:type="gramEnd"/>
          </w:p>
          <w:p w14:paraId="3EBA722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Inflammatory regula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11BA3A22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NaWxsczwvQXV0aG9yPjxZZWFyPjIwMTY8L1llYXI+PFJl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NaWxsczwvQXV0aG9yPjxZZWFyPjIwMTY8L1llYXI+PFJl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Mills et al., 2016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5CE19FFC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36A18B4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842926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α-Ketoglutarate   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CF81BB2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Epigenetic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modification;</w:t>
            </w:r>
            <w:proofErr w:type="gramEnd"/>
          </w:p>
          <w:p w14:paraId="254B22B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TORC1 regulation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E7F1F3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Gene expression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gulation;</w:t>
            </w:r>
            <w:proofErr w:type="gramEnd"/>
          </w:p>
          <w:p w14:paraId="7DDD7A49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etabolic adapta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34A945A5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DYXJleTwvQXV0aG9yPjxZZWFyPjIwMTU8L1llYXI+PFJl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DYXJleTwvQXV0aG9yPjxZZWFyPjIwMTU8L1llYXI+PFJl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Carey et al., 2015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254AB325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6C3669B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1441CE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Acetyl-CoA        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D15A687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Histone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acetylation;</w:t>
            </w:r>
            <w:proofErr w:type="gramEnd"/>
          </w:p>
          <w:p w14:paraId="52A2765D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TORC1 activation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DA3A82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proofErr w:type="gramStart"/>
            <w:r>
              <w:rPr>
                <w:rFonts w:cs="Times New Roman"/>
                <w:szCs w:val="24"/>
                <w14:ligatures w14:val="none"/>
              </w:rPr>
              <w:t>Epigenetics;</w:t>
            </w:r>
            <w:proofErr w:type="gramEnd"/>
          </w:p>
          <w:p w14:paraId="4A7695E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Cell growth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2612EBC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MZWU8L0F1dGhvcj48WWVhcj4yMDE4PC9ZZWFyPjxSZWNO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MZWU8L0F1dGhvcj48WWVhcj4yMDE4PC9ZZWFyPjxSZWNO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Lee et al., 2018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76475A80" w14:textId="77777777">
        <w:tc>
          <w:tcPr>
            <w:tcW w:w="1045" w:type="pct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DC76BE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lastRenderedPageBreak/>
              <w:t>Ions</w:t>
            </w: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683787A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Ca²⁺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CB1A7F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MCU-mediated metabolic activation; </w:t>
            </w:r>
            <w:proofErr w:type="spellStart"/>
            <w:r>
              <w:rPr>
                <w:rFonts w:cs="Times New Roman"/>
                <w:szCs w:val="24"/>
                <w14:ligatures w14:val="none"/>
              </w:rPr>
              <w:t>mPTP</w:t>
            </w:r>
            <w:proofErr w:type="spellEnd"/>
            <w:r>
              <w:rPr>
                <w:rFonts w:cs="Times New Roman"/>
                <w:szCs w:val="24"/>
                <w14:ligatures w14:val="none"/>
              </w:rPr>
              <w:t xml:space="preserve"> apoptosis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68507FE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Energy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metabolism;</w:t>
            </w:r>
            <w:proofErr w:type="gramEnd"/>
          </w:p>
          <w:p w14:paraId="189078A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Cell death regula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7970C520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CYXVnaG1hbjwvQXV0aG9yPjxZZWFyPjIwMTE8L1llYXI+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CYXVnaG1hbjwvQXV0aG9yPjxZZWFyPjIwMTE8L1llYXI+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Baughman et al., 2011; Giorgio et al., 2018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5A089F41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A67E6B3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F0A20CA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H⁺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298D55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Proton gradient-driven ATP synthesis 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C3CB960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Core mechanism of oxidative phosphoryla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70A08B30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/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&lt;EndNote&gt;&lt;Cite&gt;&lt;Author&gt;Kühlbrandt&lt;/Author&gt;&lt;Year&gt;2015&lt;/Year&gt;&lt;RecNum&gt;109&lt;/RecNum&gt;&lt;DisplayText&gt;(Kühlbrandt 2015)&lt;/DisplayText&gt;&lt;record&gt;&lt;rec-number&gt;109&lt;/rec-number&gt;&lt;foreign-keys&gt;&lt;key app="EN" db-id="ddz5erx9mr0xrjex9spx922kfpazdvwwsv5e" timestamp="1746800836"&gt;109&lt;/key&gt;&lt;/foreign-keys&gt;&lt;ref-type name="Journal Article"&gt;17&lt;/ref-type&gt;&lt;contributors&gt;&lt;authors&gt;&lt;author&gt;Kühlbrandt, Werner&lt;/author&gt;&lt;/authors&gt;&lt;/contributors&gt;&lt;titles&gt;&lt;title&gt;Structure and function of mitochondrial membrane protein complexes&lt;/title&gt;&lt;secondary-title&gt;BMC Biology&lt;/secondary-title&gt;&lt;/titles&gt;&lt;periodical&gt;&lt;full-title&gt;BMC Biology&lt;/full-title&gt;&lt;/periodical&gt;&lt;pages&gt;89&lt;/pages&gt;&lt;volume&gt;13&lt;/volume&gt;&lt;number&gt;1&lt;/number&gt;&lt;dates&gt;&lt;year&gt;2015&lt;/year&gt;&lt;pub-dates&gt;&lt;date&gt;2015/10/29&lt;/date&gt;&lt;/pub-dates&gt;&lt;/dates&gt;&lt;isbn&gt;1741-7007&lt;/isbn&gt;&lt;urls&gt;&lt;related-urls&gt;&lt;url&gt;https://doi.org/10.1186/s12915-015-0201-x&lt;/url&gt;&lt;/related-urls&gt;&lt;/urls&gt;&lt;electronic-resource-num&gt;10.1186/s12915-015-0201-x&lt;/electronic-resource-num&gt;&lt;/record&gt;&lt;/Cite&gt;&lt;/EndNote&gt;</w:instrText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Kühlbrandt 2015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7955A10E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7D27355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F9F3ADF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K⁺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AA289A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itochondrial KATP  channels and ischemic preconditioning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887A342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ROS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gulation;</w:t>
            </w:r>
            <w:proofErr w:type="gramEnd"/>
          </w:p>
          <w:p w14:paraId="368F01C7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Cell protec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2744113A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/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&lt;EndNote&gt;&lt;Cite&gt;&lt;Author&gt;Szabo&lt;/Author&gt;&lt;Year&gt;2023&lt;/Year&gt;&lt;RecNum&gt;110&lt;/RecNum&gt;&lt;DisplayText&gt;(Szabo and Szewczyk 2023)&lt;/DisplayText&gt;&lt;record&gt;&lt;rec-number&gt;110&lt;/rec-number&gt;&lt;foreign-keys&gt;&lt;key app="EN" db-id="ddz5erx9mr0xrjex9spx922kfpazdvwwsv5e" timestamp="1746800873"&gt;110&lt;/key&gt;&lt;/foreign-keys&gt;&lt;ref-type name="Journal Article"&gt;17&lt;/ref-type&gt;&lt;contributors&gt;&lt;authors&gt;&lt;author&gt;Szabo, I.&lt;/author&gt;&lt;author&gt;Szewczyk, A.&lt;/author&gt;&lt;/authors&gt;&lt;/contributors&gt;&lt;auth-address&gt;Department of Biology, University of Padova, Italy; email: ildiko.szabo@unipd.it.&amp;#xD;Nencki Institute of Experimental Biology, Polish Academy of Sciences, Warsaw, Poland; email: a.szewczyk@nencki.edu.pl.&lt;/auth-address&gt;&lt;titles&gt;&lt;title&gt;Mitochondrial Ion Channels&lt;/title&gt;&lt;secondary-title&gt;Annu Rev Biophys&lt;/secondary-title&gt;&lt;/titles&gt;&lt;periodical&gt;&lt;full-title&gt;Annu Rev Biophys&lt;/full-title&gt;&lt;/periodical&gt;&lt;pages&gt;229-254&lt;/pages&gt;&lt;volume&gt;52&lt;/volume&gt;&lt;keywords&gt;&lt;keyword&gt;Animals&lt;/keyword&gt;&lt;keyword&gt;*Mitochondria&lt;/keyword&gt;&lt;keyword&gt;*Ion Channels&lt;/keyword&gt;&lt;keyword&gt;Signal Transduction&lt;/keyword&gt;&lt;keyword&gt;Biophysics&lt;/keyword&gt;&lt;keyword&gt;calcium channels&lt;/keyword&gt;&lt;keyword&gt;chloride channels&lt;/keyword&gt;&lt;keyword&gt;mitochondria&lt;/keyword&gt;&lt;keyword&gt;mitochondrial megachannel&lt;/keyword&gt;&lt;keyword&gt;porin&lt;/keyword&gt;&lt;keyword&gt;potassium channels&lt;/keyword&gt;&lt;/keywords&gt;&lt;dates&gt;&lt;year&gt;2023&lt;/year&gt;&lt;pub-dates&gt;&lt;date&gt;May 9&lt;/date&gt;&lt;/pub-dates&gt;&lt;/dates&gt;&lt;isbn&gt;1936-122x&lt;/isbn&gt;&lt;accession-num&gt;37159294&lt;/accession-num&gt;&lt;urls&gt;&lt;/urls&gt;&lt;electronic-resource-num&gt;10.1146/annurev-biophys-092622-0948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Szabo and Szewczyk 2023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45943669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5107EC2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4DBCF3D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Na⁺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FAA2D2E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NCLX-mediated Ca²⁺ efflux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E94054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Calcium homeostasis  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F9AED74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QYWx0eTwvQXV0aG9yPjxZZWFyPjIwMTA8L1llYXI+PFJl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QYWx0eTwvQXV0aG9yPjxZZWFyPjIwMTA8L1llYXI+PFJl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Palty et al., 2010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7DB005BC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1F8279E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814D190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g²⁺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1B829C7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Enzyme cofactors (α-KGDH, ATP synthase)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1276E1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Regulation of metabolic enzyme activity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50B6538C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/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&lt;EndNote&gt;&lt;Cite&gt;&lt;Author&gt;Romani&lt;/Author&gt;&lt;Year&gt;2011&lt;/Year&gt;&lt;RecNum&gt;112&lt;/RecNum&gt;&lt;DisplayText&gt;(Romani 2011)&lt;/DisplayText&gt;&lt;record&gt;&lt;rec-number&gt;112&lt;/rec-number&gt;&lt;foreign-keys&gt;&lt;key app="EN" db-id="ddz5erx9mr0xrjex9spx922kfpazdvwwsv5e" timestamp="1746800949"&gt;112&lt;/key&gt;&lt;/foreign-keys&gt;&lt;ref-type name="Journal Article"&gt;17&lt;/ref-type&gt;&lt;contributors&gt;&lt;authors&gt;&lt;author&gt;Romani, A. M.&lt;/author&gt;&lt;/authors&gt;&lt;/contributors&gt;&lt;auth-address&gt;Department of Physiology and Biophysics, School of Medicine, Case Western Reserve University, 10900 Euclid Avenue, Cleveland, OH 44106-4970, USA. amr5@po.cwru.edu&lt;/auth-address&gt;&lt;titles&gt;&lt;title&gt;Cellular magnesium homeostasis&lt;/title&gt;&lt;secondary-title&gt;Arch Biochem Biophys&lt;/secondary-title&gt;&lt;/titles&gt;&lt;periodical&gt;&lt;full-title&gt;Arch Biochem Biophys&lt;/full-title&gt;&lt;/periodical&gt;&lt;pages&gt;1-23&lt;/pages&gt;&lt;volume&gt;512&lt;/volume&gt;&lt;number&gt;1&lt;/number&gt;&lt;edition&gt;20110527&lt;/edition&gt;&lt;keywords&gt;&lt;keyword&gt;Animals&lt;/keyword&gt;&lt;keyword&gt;*Cell Membrane Permeability&lt;/keyword&gt;&lt;keyword&gt;Cell Physiological Phenomena&lt;/keyword&gt;&lt;keyword&gt;Homeostasis&lt;/keyword&gt;&lt;keyword&gt;Humans&lt;/keyword&gt;&lt;keyword&gt;Ion Channels/*metabolism&lt;/keyword&gt;&lt;keyword&gt;Magnesium/blood/*metabolism&lt;/keyword&gt;&lt;/keywords&gt;&lt;dates&gt;&lt;year&gt;2011&lt;/year&gt;&lt;pub-dates&gt;&lt;date&gt;Aug 1&lt;/date&gt;&lt;/pub-dates&gt;&lt;/dates&gt;&lt;isbn&gt;0003-9861 (Print)&amp;#xD;0003-9861&lt;/isbn&gt;&lt;accession-num&gt;21640700&lt;/accession-num&gt;&lt;urls&gt;&lt;/urls&gt;&lt;custom2&gt;PMC3133480&lt;/custom2&gt;&lt;custom6&gt;NIHMS303686&lt;/custom6&gt;&lt;electronic-resource-num&gt;10.1016/j.abb.2011.05.0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Romani 2011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4D593431" w14:textId="77777777">
        <w:tc>
          <w:tcPr>
            <w:tcW w:w="1045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4D9025E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43CC0C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Cu2+ / Cu+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9BBF94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bookmarkStart w:id="0" w:name="OLE_LINK75"/>
            <w:r>
              <w:rPr>
                <w:rFonts w:cs="Times New Roman"/>
                <w:szCs w:val="24"/>
                <w14:ligatures w14:val="none"/>
              </w:rPr>
              <w:t xml:space="preserve">Copper overloading system for complex IV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subunits;</w:t>
            </w:r>
            <w:proofErr w:type="gramEnd"/>
          </w:p>
          <w:p w14:paraId="1B568C6F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Lipoylation</w:t>
            </w:r>
            <w:bookmarkEnd w:id="0"/>
            <w:r>
              <w:rPr>
                <w:rFonts w:cs="Times New Roman"/>
                <w:szCs w:val="24"/>
                <w14:ligatures w14:val="none"/>
              </w:rPr>
              <w:t xml:space="preserve"> of TCA protein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25632E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proofErr w:type="spellStart"/>
            <w:r>
              <w:rPr>
                <w:rFonts w:cs="Times New Roman"/>
                <w:szCs w:val="24"/>
                <w14:ligatures w14:val="none"/>
              </w:rPr>
              <w:t>Cuproptosis</w:t>
            </w:r>
            <w:proofErr w:type="spellEnd"/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1FEC7535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Uc3ZldGtvdjwvQXV0aG9yPjxZZWFyPjIwMjI8L1llYXI+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Uc3ZldGtvdjwvQXV0aG9yPjxZZWFyPjIwMjI8L1llYXI+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Tsvetkov et al., 2022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179425BA" w14:textId="77777777">
        <w:tc>
          <w:tcPr>
            <w:tcW w:w="1045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2340FA5" w14:textId="77777777" w:rsidR="00382B4A" w:rsidRDefault="00382B4A">
            <w:pPr>
              <w:widowControl w:val="0"/>
              <w:snapToGrid w:val="0"/>
              <w:spacing w:before="20" w:after="20"/>
              <w:rPr>
                <w:rFonts w:eastAsia="DengXian" w:cs="Times New Roman"/>
                <w:szCs w:val="24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2491098" w14:textId="77777777" w:rsidR="00382B4A" w:rsidRDefault="00000000">
            <w:pPr>
              <w:widowControl w:val="0"/>
              <w:snapToGrid w:val="0"/>
              <w:spacing w:before="20" w:after="2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Fe²⁺/Fe³⁺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80E8789" w14:textId="77777777" w:rsidR="00382B4A" w:rsidRDefault="00000000">
            <w:pPr>
              <w:widowControl w:val="0"/>
              <w:snapToGrid w:val="0"/>
              <w:spacing w:before="20" w:after="2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Fenton reaction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727753" w14:textId="77777777" w:rsidR="00382B4A" w:rsidRDefault="00000000">
            <w:pPr>
              <w:widowControl w:val="0"/>
              <w:snapToGrid w:val="0"/>
              <w:spacing w:before="20" w:after="2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Promotes excessive mitochondrial fiss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2587BDB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fldChar w:fldCharType="begin"/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&lt;EndNote&gt;&lt;Cite&gt;&lt;Author&gt;Onukwufor&lt;/Author&gt;&lt;Year&gt;2022&lt;/Year&gt;&lt;RecNum&gt;9&lt;/RecNum&gt;&lt;DisplayText&gt;(Onukwufor et al., 2022)&lt;/DisplayText&gt;&lt;record&gt;&lt;rec-number&gt;9&lt;/rec-number&gt;&lt;foreign-keys&gt;&lt;key app="EN" db-id="5tr9aspryp5sxgezzapvsawbxpwefzsrv92x" timestamp="1760537167"&gt;9&lt;/key&gt;&lt;/foreign-keys&gt;&lt;ref-type name="Journal Article"&gt;17&lt;/ref-type&gt;&lt;contributors&gt;&lt;authors&gt;&lt;author&gt;Onukwufor, J. O.&lt;/author&gt;&lt;author&gt;Dirksen, R. T.&lt;/author&gt;&lt;author&gt;Wojtovich, A. P.&lt;/author&gt;&lt;/authors&gt;&lt;/contributors&gt;&lt;auth-address&gt;Department of Pharmacology and Physiology, University of Rochester Medical Center, Rochester, NY 14642, USA.&amp;#xD;Department of Anesthesiology and Perioperative Medicine, University of Rochester Medical Center, Rochester, NY 14642, USA.&lt;/auth-address&gt;&lt;titles&gt;&lt;title&gt;Iron Dysregulation in Mitochondrial Dysfunction and Alzheimer&amp;apos;s Disease&lt;/title&gt;&lt;secondary-title&gt;Antioxidants (Basel)&lt;/secondary-title&gt;&lt;/titles&gt;&lt;periodical&gt;&lt;full-title&gt;Antioxidants (Basel)&lt;/full-title&gt;&lt;/periodical&gt;&lt;volume&gt;11&lt;/volume&gt;&lt;number&gt;4&lt;/number&gt;&lt;edition&gt;20220331&lt;/edition&gt;&lt;keywords&gt;&lt;keyword&gt;Alzheimer’s disease&lt;/keyword&gt;&lt;keyword&gt;ferroptosis&lt;/keyword&gt;&lt;keyword&gt;iron dysregulation&lt;/keyword&gt;&lt;keyword&gt;lipid peroxidation&lt;/keyword&gt;&lt;keyword&gt;mitochondrial dysfunction&lt;/keyword&gt;&lt;keyword&gt;neurodegeneration&lt;/keyword&gt;&lt;keyword&gt;reactive oxygen species&lt;/keyword&gt;&lt;/keywords&gt;&lt;dates&gt;&lt;year&gt;2022&lt;/year&gt;&lt;pub-dates&gt;&lt;date&gt;Mar 31&lt;/date&gt;&lt;/pub-dates&gt;&lt;/dates&gt;&lt;isbn&gt;2076-3921 (Print)&amp;#xD;2076-3921&lt;/isbn&gt;&lt;accession-num&gt;35453377&lt;/accession-num&gt;&lt;urls&gt;&lt;/urls&gt;&lt;custom1&gt;We have no conflict of interest to report.&lt;/custom1&gt;&lt;custom2&gt;PMC9027385&lt;/custom2&gt;&lt;electronic-resource-num&gt;10.3390/antiox110406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Onukwufor et al., 2022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3DF3BD07" w14:textId="77777777">
        <w:tc>
          <w:tcPr>
            <w:tcW w:w="1045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97807A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Heat</w:t>
            </w: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CCA22D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/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1A6E957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/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B52B60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proofErr w:type="gramStart"/>
            <w:r>
              <w:rPr>
                <w:rFonts w:cs="Times New Roman"/>
                <w:szCs w:val="24"/>
                <w14:ligatures w14:val="none"/>
              </w:rPr>
              <w:t>Thermogenesis;</w:t>
            </w:r>
            <w:proofErr w:type="gramEnd"/>
          </w:p>
          <w:p w14:paraId="1F1D008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Metabolic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adaptation;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</w:p>
          <w:p w14:paraId="36AA35C7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Stress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protection;</w:t>
            </w:r>
            <w:proofErr w:type="gramEnd"/>
          </w:p>
          <w:p w14:paraId="3ADDDB00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Protein homeostasis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6C276251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WaWhlcnZhYXJhPC9BdXRob3I+PFllYXI+MjAxODwvWWVh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WaWhlcnZhYXJhPC9BdXRob3I+PFllYXI+MjAxODwvWWVh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El-Gammal et al., 2022; Nedergaard and Cannon 2014; Vihervaara et al., 2018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628AC361" w14:textId="77777777">
        <w:tc>
          <w:tcPr>
            <w:tcW w:w="1045" w:type="pct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AA79C45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Steroid hormones</w:t>
            </w: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B22DE0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ERβ 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3ACA00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ERβ-NRF2/PGC-1α pathway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0837B6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Antioxidant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defense;</w:t>
            </w:r>
            <w:proofErr w:type="gramEnd"/>
          </w:p>
          <w:p w14:paraId="3F217F2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itochondrial biogenesis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3189EA5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MaWFvPC9BdXRob3I+PFllYXI+MjAxNTwvWWVhcj48UmVj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MaWFvPC9BdXRob3I+PFllYXI+MjAxNTwvWWVhcj48UmVj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Capllonch-Amer et al., 2014; Liao et al., 2015; Ventura-Clapier et al., 2017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6437EE05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0765D3A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7E31D49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GR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EE76199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GR-ETC complex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transcription;</w:t>
            </w:r>
            <w:proofErr w:type="gramEnd"/>
          </w:p>
          <w:p w14:paraId="4D97F4F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GR-Bax/Bak-</w:t>
            </w:r>
            <w:proofErr w:type="spellStart"/>
            <w:r>
              <w:rPr>
                <w:rFonts w:cs="Times New Roman"/>
                <w:szCs w:val="24"/>
                <w14:ligatures w14:val="none"/>
              </w:rPr>
              <w:t>mPTP</w:t>
            </w:r>
            <w:proofErr w:type="spellEnd"/>
            <w:r>
              <w:rPr>
                <w:rFonts w:cs="Times New Roman"/>
                <w:szCs w:val="24"/>
                <w14:ligatures w14:val="none"/>
              </w:rPr>
              <w:t xml:space="preserve"> cell death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gulation;</w:t>
            </w:r>
            <w:proofErr w:type="gramEnd"/>
          </w:p>
          <w:p w14:paraId="599E4F8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ETC complexes I/III and SOD2/</w:t>
            </w:r>
            <w:proofErr w:type="spellStart"/>
            <w:proofErr w:type="gramStart"/>
            <w:r>
              <w:rPr>
                <w:rFonts w:cs="Times New Roman"/>
                <w:szCs w:val="24"/>
                <w14:ligatures w14:val="none"/>
              </w:rPr>
              <w:t>GPx</w:t>
            </w:r>
            <w:proofErr w:type="spellEnd"/>
            <w:r>
              <w:rPr>
                <w:rFonts w:cs="Times New Roman"/>
                <w:szCs w:val="24"/>
                <w14:ligatures w14:val="none"/>
              </w:rPr>
              <w:t>;</w:t>
            </w:r>
            <w:proofErr w:type="gramEnd"/>
          </w:p>
          <w:p w14:paraId="295E8C32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PGC-1α inhibition and </w:t>
            </w:r>
            <w:r>
              <w:rPr>
                <w:rFonts w:cs="Times New Roman"/>
                <w:szCs w:val="24"/>
                <w14:ligatures w14:val="none"/>
              </w:rPr>
              <w:lastRenderedPageBreak/>
              <w:t xml:space="preserve">Drp1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phosphorylation;</w:t>
            </w:r>
            <w:proofErr w:type="gramEnd"/>
          </w:p>
          <w:p w14:paraId="2B3527F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NCLX-mediated Ca²⁺ efflux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14A10D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lastRenderedPageBreak/>
              <w:t xml:space="preserve">Oxidative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phosphorylation;</w:t>
            </w:r>
            <w:proofErr w:type="gramEnd"/>
          </w:p>
          <w:p w14:paraId="0175864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Apoptosis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gulation;</w:t>
            </w:r>
            <w:proofErr w:type="gramEnd"/>
          </w:p>
          <w:p w14:paraId="14AC96FA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Mitochondrial quantity and quality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gulation;</w:t>
            </w:r>
            <w:proofErr w:type="gramEnd"/>
          </w:p>
          <w:p w14:paraId="3C28B81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Oxidative stress and </w:t>
            </w:r>
            <w:proofErr w:type="spellStart"/>
            <w:proofErr w:type="gramStart"/>
            <w:r>
              <w:rPr>
                <w:rFonts w:cs="Times New Roman"/>
                <w:szCs w:val="24"/>
                <w14:ligatures w14:val="none"/>
              </w:rPr>
              <w:t>defence</w:t>
            </w:r>
            <w:proofErr w:type="spellEnd"/>
            <w:r>
              <w:rPr>
                <w:rFonts w:cs="Times New Roman"/>
                <w:szCs w:val="24"/>
                <w14:ligatures w14:val="none"/>
              </w:rPr>
              <w:t>;</w:t>
            </w:r>
            <w:proofErr w:type="gramEnd"/>
          </w:p>
          <w:p w14:paraId="012BCD80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Calcium homeostasis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8774FAA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Lb2traW5vcG91bG91PC9BdXRob3I+PFllYXI+MjAyMTwv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Lb2traW5vcG91bG91PC9BdXRob3I+PFllYXI+MjAyMTwv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 xml:space="preserve">(Besseiche et al., 2015; Cain and Cidlowski 2017; Du et al., 2009; Kokkinopoulou and Moutsatsou 2021; Schmidt et al., </w:t>
            </w:r>
            <w:r>
              <w:rPr>
                <w:rFonts w:eastAsia="DengXian" w:cs="Times New Roman"/>
                <w:szCs w:val="24"/>
                <w:lang w:eastAsia="zh-CN"/>
              </w:rPr>
              <w:lastRenderedPageBreak/>
              <w:t>2004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26BD564F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0B3232C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3593FFB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AR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1F8305E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AR-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mTOR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>-OXPHOS pathway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96431C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Muscle metabolism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enhancement;</w:t>
            </w:r>
            <w:proofErr w:type="gramEnd"/>
          </w:p>
          <w:p w14:paraId="13D5AE6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itochondrial energy optimiza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78F7D0F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CYXN1YWx0by1BbGFyY8OzbjwvQXV0aG9yPjxZZWFyPjIw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CYXN1YWx0by1BbGFyY8OzbjwvQXV0aG9yPjxZZWFyPjIw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Basualto-Alarcón et al., 2013; White et al., 2013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670E8A39" w14:textId="77777777">
        <w:tc>
          <w:tcPr>
            <w:tcW w:w="1045" w:type="pct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8A4CE7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itochondrial- Derived Peptides (MDPs)</w:t>
            </w: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591AD27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Humanin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0ACB005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AKT/STAT3; AMPK/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mTOR;</w:t>
            </w:r>
            <w:proofErr w:type="gramEnd"/>
          </w:p>
          <w:p w14:paraId="2BE99D97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JAK/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STAT;</w:t>
            </w:r>
            <w:proofErr w:type="gramEnd"/>
          </w:p>
          <w:p w14:paraId="3C4F616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Bax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signaling;</w:t>
            </w:r>
            <w:proofErr w:type="gramEnd"/>
          </w:p>
          <w:p w14:paraId="4C57909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GH/IGF-1 axis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651EBB5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Apoptosis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gulation;</w:t>
            </w:r>
            <w:proofErr w:type="gramEnd"/>
          </w:p>
          <w:p w14:paraId="1FCC613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Metabolic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control;</w:t>
            </w:r>
            <w:proofErr w:type="gramEnd"/>
          </w:p>
          <w:p w14:paraId="7EBA220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ER stress,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Neuroprotection;</w:t>
            </w:r>
            <w:proofErr w:type="gramEnd"/>
          </w:p>
          <w:p w14:paraId="45B7E5A5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Aging regulation  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3AF1BDE3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IYXphZmE8L0F1dGhvcj48WWVhcj4yMDIxPC9ZZWFyPjxS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IYXphZmE8L0F1dGhvcj48WWVhcj4yMDIxPC9ZZWFyPjxS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Hazafa et al., 2021; Merry et al., 2020; Muzumdar et al., 2009; Sreekumar et al., 2017; Thiankhaw et al., 2022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5E4890AD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3D9A7F7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0D80DA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bookmarkStart w:id="1" w:name="OLE_LINK72"/>
            <w:r>
              <w:rPr>
                <w:rFonts w:cs="Times New Roman"/>
                <w:szCs w:val="24"/>
                <w14:ligatures w14:val="none"/>
              </w:rPr>
              <w:t>MOTS-c</w:t>
            </w:r>
            <w:bookmarkEnd w:id="1"/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115080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AMPK/Nrf2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EE1F6C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Insulin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sensitization;</w:t>
            </w:r>
            <w:proofErr w:type="gramEnd"/>
          </w:p>
          <w:p w14:paraId="3DC4B19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Antioxidant defense  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3DDCE4F6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MZWU8L0F1dGhvcj48WWVhcj4yMDE1PC9ZZWFyPjxSZWNO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k5MDU0MzM8L2N1
c3RvbTI+PGVsZWN0cm9uaWMtcmVzb3VyY2UtbnVtPjEwLjMzODkvZmVuZG8uMjAyMy4xMTIwNTMz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MZWU8L0F1dGhvcj48WWVhcj4yMDE1PC9ZZWFyPjxSZWNO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Lee et al., 2015; Muzumdar et al., 2009; Zheng et al., 2023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77D14323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0E3187D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32F2C8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SHLPs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3CB3A7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CXCR7/ MAPK/ERK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68DB1E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Oxidative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stress;</w:t>
            </w:r>
            <w:proofErr w:type="gramEnd"/>
          </w:p>
          <w:p w14:paraId="24EED53E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Energy homeostasis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79777BB2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/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&lt;EndNote&gt;&lt;Cite&gt;&lt;Author&gt;Kim&lt;/Author&gt;&lt;Year&gt;2023&lt;/Year&gt;&lt;RecNum&gt;156&lt;/RecNum&gt;&lt;DisplayText&gt;(Kim et al., 2023)&lt;/DisplayText&gt;&lt;record&gt;&lt;rec-number&gt;156&lt;/rec-number&gt;&lt;foreign-keys&gt;&lt;key app="EN" db-id="ddz5erx9mr0xrjex9spx922kfpazdvwwsv5e" timestamp="1746841132"&gt;156&lt;/key&gt;&lt;/foreign-keys&gt;&lt;ref-type name="Journal Article"&gt;17&lt;/ref-type&gt;&lt;contributors&gt;&lt;authors&gt;&lt;author&gt;Kim, Seul Ki&lt;/author&gt;&lt;author&gt;Tran, Le Trung&lt;/author&gt;&lt;author&gt;NamKoong, Cherl&lt;/author&gt;&lt;author&gt;Choi, Hyung Jin&lt;/author&gt;&lt;author&gt;Chun, Hye Jin&lt;/author&gt;&lt;author&gt;Lee, Yong-ho&lt;/author&gt;&lt;author&gt;Cheon, MyungHyun&lt;/author&gt;&lt;author&gt;Chung, ChiHye&lt;/author&gt;&lt;author&gt;Hwang, Junmo&lt;/author&gt;&lt;author&gt;Lim, Hyun-Ho&lt;/author&gt;&lt;author&gt;Shin, Dong Min&lt;/author&gt;&lt;author&gt;Choi, Yun-Hee&lt;/author&gt;&lt;author&gt;Kim, Ki Woo&lt;/author&gt;&lt;/authors&gt;&lt;/contributors&gt;&lt;titles&gt;&lt;title&gt;Mitochondria-derived peptide SHLP2 regulates energy homeostasis through the activation of hypothalamic neurons&lt;/title&gt;&lt;secondary-title&gt;Nature Communications&lt;/secondary-title&gt;&lt;/titles&gt;&lt;periodical&gt;&lt;full-title&gt;Nature Communications&lt;/full-title&gt;&lt;/periodical&gt;&lt;pages&gt;4321&lt;/pages&gt;&lt;volume&gt;14&lt;/volume&gt;&lt;number&gt;1&lt;/number&gt;&lt;dates&gt;&lt;year&gt;2023&lt;/year&gt;&lt;pub-dates&gt;&lt;date&gt;2023/07/19&lt;/date&gt;&lt;/pub-dates&gt;&lt;/dates&gt;&lt;isbn&gt;2041-1723&lt;/isbn&gt;&lt;urls&gt;&lt;related-urls&gt;&lt;url&gt;https://doi.org/10.1038/s41467-023-40082-7&lt;/url&gt;&lt;/related-urls&gt;&lt;/urls&gt;&lt;electronic-resource-num&gt;10.1038/s41467-023-40082-7&lt;/electronic-resource-num&gt;&lt;/record&gt;&lt;/Cite&gt;&lt;/EndNote&gt;</w:instrText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Kim et al., 2023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1ECB0ED7" w14:textId="77777777">
        <w:tc>
          <w:tcPr>
            <w:tcW w:w="1045" w:type="pct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209901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Vesicles</w:t>
            </w:r>
          </w:p>
        </w:tc>
        <w:tc>
          <w:tcPr>
            <w:tcW w:w="985" w:type="pct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3E8F435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itochondrial-derived vesicles (MDVs)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AED5DCA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Screening of damaged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components;</w:t>
            </w:r>
            <w:proofErr w:type="gramEnd"/>
          </w:p>
          <w:p w14:paraId="4F33BB4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Activation of autophagy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EA3F1FA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Maintaining mitochondrial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integrity;</w:t>
            </w:r>
            <w:proofErr w:type="gramEnd"/>
          </w:p>
          <w:p w14:paraId="4286C83B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Quality control and autophagy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7BC530E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/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&lt;EndNote&gt;&lt;Cite&gt;&lt;Author&gt;White&lt;/Author&gt;&lt;Year&gt;2013&lt;/Year&gt;&lt;RecNum&gt;123&lt;/RecNum&gt;&lt;DisplayText&gt;(White et al., 2013)&lt;/DisplayText&gt;&lt;record&gt;&lt;rec-number&gt;123&lt;/rec-number&gt;&lt;foreign-keys&gt;&lt;key app="EN" db-id="ddz5erx9mr0xrjex9spx922kfpazdvwwsv5e" timestamp="1746802196"&gt;123&lt;/key&gt;&lt;/foreign-keys&gt;&lt;ref-type name="Journal Article"&gt;17&lt;/ref-type&gt;&lt;contributors&gt;&lt;authors&gt;&lt;author&gt;White, James P.&lt;/author&gt;&lt;author&gt;Gao, Song&lt;/author&gt;&lt;author&gt;Puppa, Melissa J.&lt;/author&gt;&lt;author&gt;Sato, Shuichi&lt;/author&gt;&lt;author&gt;Welle, Stephen L.&lt;/author&gt;&lt;author&gt;Carson, James A.&lt;/author&gt;&lt;/authors&gt;&lt;/contributors&gt;&lt;titles&gt;&lt;title&gt;Testosterone regulation of Akt/mTORC1/FoxO3a signaling in skeletal muscle&lt;/title&gt;&lt;secondary-title&gt;Molecular and Cellular Endocrinology&lt;/secondary-title&gt;&lt;/titles&gt;&lt;periodical&gt;&lt;full-title&gt;Molecular and Cellular Endocrinology&lt;/full-title&gt;&lt;/periodical&gt;&lt;pages&gt;174-186&lt;/pages&gt;&lt;volume&gt;365&lt;/volume&gt;&lt;number&gt;2&lt;/number&gt;&lt;keywords&gt;&lt;keyword&gt;Muscle&lt;/keyword&gt;&lt;keyword&gt;Testosterone&lt;/keyword&gt;&lt;keyword&gt;FOXO3a&lt;/keyword&gt;&lt;keyword&gt;Akt&lt;/keyword&gt;&lt;keyword&gt;mTOR&lt;/keyword&gt;&lt;keyword&gt;AMPK&lt;/keyword&gt;&lt;/keywords&gt;&lt;dates&gt;&lt;year&gt;2013&lt;/year&gt;&lt;pub-dates&gt;&lt;date&gt;2013/01/30/&lt;/date&gt;&lt;/pub-dates&gt;&lt;/dates&gt;&lt;isbn&gt;0303-7207&lt;/isbn&gt;&lt;urls&gt;&lt;related-urls&gt;&lt;url&gt;https://www.sciencedirect.com/science/article/pii/S0303720712004716&lt;/url&gt;&lt;/related-urls&gt;&lt;/urls&gt;&lt;electronic-resource-num&gt;https://doi.org/10.1016/j.mce.2012.10.019&lt;/electronic-resource-num&gt;&lt;/record&gt;&lt;/Cite&gt;&lt;/EndNote&gt;</w:instrText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White et al., 2013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1AAA4F99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F04FDE8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D8DA924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E9E874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Transporting mtDNA/DAMP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2B9317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proofErr w:type="gramStart"/>
            <w:r>
              <w:rPr>
                <w:rFonts w:cs="Times New Roman"/>
                <w:szCs w:val="24"/>
                <w14:ligatures w14:val="none"/>
              </w:rPr>
              <w:t>Immune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activation;</w:t>
            </w:r>
            <w:proofErr w:type="gramEnd"/>
          </w:p>
          <w:p w14:paraId="65AABD2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Inflammation regula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622759BB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XZXN0PC9BdXRob3I+PFllYXI+MjAxNTwvWWVhcj48UmVj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XZXN0PC9BdXRob3I+PFllYXI+MjAxNTwvWWVhcj48UmVj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Nakahira et al., 2011; West et al., 2015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211B6E32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2BC734E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vMerge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2A03F31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8A51C0F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ediating mitochondria-lysosome/ER communication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1323C7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Lipid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metabolism;</w:t>
            </w:r>
            <w:proofErr w:type="gramEnd"/>
          </w:p>
          <w:p w14:paraId="6F45C8D0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Calcium signaling coordina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6335C6E0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CYXNzbzwvQXV0aG9yPjxZZWFyPjIwMTg8L1llYXI+PFJl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CYXNzbzwvQXV0aG9yPjxZZWFyPjIwMTg8L1llYXI+PFJl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Basso et al., 2018; Wong et al., 2018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263E9F68" w14:textId="77777777">
        <w:tc>
          <w:tcPr>
            <w:tcW w:w="1045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45F407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DNA</w:t>
            </w: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538057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tDNA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135AA7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proofErr w:type="spellStart"/>
            <w:r>
              <w:rPr>
                <w:rFonts w:cs="Times New Roman"/>
                <w:szCs w:val="24"/>
                <w14:ligatures w14:val="none"/>
              </w:rPr>
              <w:t>cGAS</w:t>
            </w:r>
            <w:proofErr w:type="spellEnd"/>
            <w:r>
              <w:rPr>
                <w:rFonts w:cs="Times New Roman"/>
                <w:szCs w:val="24"/>
                <w14:ligatures w14:val="none"/>
              </w:rPr>
              <w:t>-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STING;</w:t>
            </w:r>
            <w:proofErr w:type="gramEnd"/>
          </w:p>
          <w:p w14:paraId="52D8D4EB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NLRP3 inflammasome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36D1EB9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proofErr w:type="gramStart"/>
            <w:r>
              <w:rPr>
                <w:rFonts w:cs="Times New Roman"/>
                <w:szCs w:val="24"/>
                <w14:ligatures w14:val="none"/>
              </w:rPr>
              <w:t>Immune</w:t>
            </w:r>
            <w:proofErr w:type="gram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activation;</w:t>
            </w:r>
            <w:proofErr w:type="gramEnd"/>
          </w:p>
          <w:p w14:paraId="6C4099DD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Inflammation regula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55B9A64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TYW5zb25lPC9BdXRob3I+PFllYXI+MjAxNzwvWWVhcj48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TYW5zb25lPC9BdXRob3I+PFllYXI+MjAxNzwvWWVhcj48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Sansone et al., 2017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7AF87D51" w14:textId="77777777">
        <w:tc>
          <w:tcPr>
            <w:tcW w:w="1045" w:type="pct"/>
            <w:vMerge w:val="restart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4B7631A5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ROS and gases</w:t>
            </w: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05B711E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H₂O₂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F0F4E2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NF-</w:t>
            </w:r>
            <w:proofErr w:type="spellStart"/>
            <w:r>
              <w:rPr>
                <w:rFonts w:cs="Times New Roman"/>
                <w:szCs w:val="24"/>
                <w14:ligatures w14:val="none"/>
              </w:rPr>
              <w:t>κB</w:t>
            </w:r>
            <w:proofErr w:type="spell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pathway;</w:t>
            </w:r>
            <w:proofErr w:type="gramEnd"/>
          </w:p>
          <w:p w14:paraId="29355E12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lastRenderedPageBreak/>
              <w:t>HIF-1α pathway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F66ABB5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lastRenderedPageBreak/>
              <w:t xml:space="preserve">Inflammation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gulation;</w:t>
            </w:r>
            <w:proofErr w:type="gramEnd"/>
          </w:p>
          <w:p w14:paraId="20D6306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lastRenderedPageBreak/>
              <w:t>Hypoxia adaptation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540C67D7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lastRenderedPageBreak/>
              <w:fldChar w:fldCharType="begin">
                <w:fldData xml:space="preserve">PEVuZE5vdGU+PENpdGU+PEF1dGhvcj5Nb3JnYW48L0F1dGhvcj48WWVhcj4yMDExPC9ZZWFyPjxS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Nb3JnYW48L0F1dGhvcj48WWVhcj4yMDExPC9ZZWFyPjxS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 xml:space="preserve">(Chandel et al., </w:t>
            </w:r>
            <w:r>
              <w:rPr>
                <w:rFonts w:eastAsia="DengXian" w:cs="Times New Roman"/>
                <w:szCs w:val="24"/>
                <w:lang w:eastAsia="zh-CN"/>
              </w:rPr>
              <w:lastRenderedPageBreak/>
              <w:t>1998; Morgan and Liu 2011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2E095460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29EC80F1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11B626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O₂⁻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29B2D3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PINK1/Parkin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autophagy;</w:t>
            </w:r>
            <w:proofErr w:type="gramEnd"/>
          </w:p>
          <w:p w14:paraId="56224D27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SOD antioxidant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CF6B784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Mitochondrial quality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control;</w:t>
            </w:r>
            <w:proofErr w:type="gramEnd"/>
          </w:p>
          <w:p w14:paraId="1FEB47CE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Oxidative stress feedback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202E5F43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OYXJlbmRyYTwvQXV0aG9yPjxZZWFyPjIwMTA8L1llYXI+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OYXJlbmRyYTwvQXV0aG9yPjxZZWFyPjIwMTA8L1llYXI+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Narendra et al., 2010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5EEC2919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36F6A1D8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EABB370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NO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C0F8C9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COX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inhibition;</w:t>
            </w:r>
            <w:proofErr w:type="gramEnd"/>
          </w:p>
          <w:p w14:paraId="4B91E3A2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ONOO-generation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6D6A91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Respiratory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gulation;</w:t>
            </w:r>
            <w:proofErr w:type="gramEnd"/>
          </w:p>
          <w:p w14:paraId="642114F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Protein nitrification damage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642E4A7A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Nb25jYWRhPC9BdXRob3I+PFllYXI+MjAwMjwvWWVhcj48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Nb25jYWRhPC9BdXRob3I+PFllYXI+MjAwMjwvWWVhcj48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Moncada and Erusalimsky 2002; Radi 2004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  <w:tr w:rsidR="00382B4A" w14:paraId="256C73A6" w14:textId="77777777">
        <w:tc>
          <w:tcPr>
            <w:tcW w:w="1045" w:type="pct"/>
            <w:vMerge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24F18AD0" w14:textId="77777777" w:rsidR="00382B4A" w:rsidRDefault="00382B4A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bookmarkStart w:id="2" w:name="_Hlk197717426" w:colFirst="1" w:colLast="4"/>
          </w:p>
        </w:tc>
        <w:tc>
          <w:tcPr>
            <w:tcW w:w="985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1670229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ROS</w:t>
            </w:r>
          </w:p>
        </w:tc>
        <w:tc>
          <w:tcPr>
            <w:tcW w:w="1086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7CACC5D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Nrf2/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ARE;</w:t>
            </w:r>
            <w:proofErr w:type="gramEnd"/>
          </w:p>
          <w:p w14:paraId="4A0EF41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proofErr w:type="spellStart"/>
            <w:r>
              <w:rPr>
                <w:rFonts w:cs="Times New Roman"/>
                <w:szCs w:val="24"/>
                <w14:ligatures w14:val="none"/>
              </w:rPr>
              <w:t>mPTP</w:t>
            </w:r>
            <w:proofErr w:type="spellEnd"/>
            <w:r>
              <w:rPr>
                <w:rFonts w:cs="Times New Roman"/>
                <w:szCs w:val="24"/>
                <w14:ligatures w14:val="none"/>
              </w:rPr>
              <w:t xml:space="preserve"> apoptosis / cytochrome c / caspase cascade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action;</w:t>
            </w:r>
            <w:proofErr w:type="gramEnd"/>
          </w:p>
          <w:p w14:paraId="3AB6C3D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HIF-1α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pathway;</w:t>
            </w:r>
            <w:proofErr w:type="gramEnd"/>
          </w:p>
          <w:p w14:paraId="1083CC66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NF-</w:t>
            </w:r>
            <w:proofErr w:type="spellStart"/>
            <w:r>
              <w:rPr>
                <w:rFonts w:cs="Times New Roman"/>
                <w:szCs w:val="24"/>
                <w14:ligatures w14:val="none"/>
              </w:rPr>
              <w:t>κB</w:t>
            </w:r>
            <w:proofErr w:type="spellEnd"/>
            <w:r>
              <w:rPr>
                <w:rFonts w:cs="Times New Roman"/>
                <w:szCs w:val="24"/>
                <w14:ligatures w14:val="none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pathway;</w:t>
            </w:r>
            <w:proofErr w:type="gramEnd"/>
          </w:p>
          <w:p w14:paraId="2B452EDC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PTEN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pathway;</w:t>
            </w:r>
            <w:proofErr w:type="gramEnd"/>
          </w:p>
          <w:p w14:paraId="1823848B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PINK1/Parkin autophagy</w:t>
            </w:r>
          </w:p>
        </w:tc>
        <w:tc>
          <w:tcPr>
            <w:tcW w:w="1093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5A07B13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Oxidative Stress Response.</w:t>
            </w:r>
          </w:p>
          <w:p w14:paraId="189E52AF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Proliferation and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Apoptosis;</w:t>
            </w:r>
            <w:proofErr w:type="gramEnd"/>
          </w:p>
          <w:p w14:paraId="0CD6C1B1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 xml:space="preserve">Inflammation </w:t>
            </w:r>
            <w:proofErr w:type="gramStart"/>
            <w:r>
              <w:rPr>
                <w:rFonts w:cs="Times New Roman"/>
                <w:szCs w:val="24"/>
                <w14:ligatures w14:val="none"/>
              </w:rPr>
              <w:t>regulation;</w:t>
            </w:r>
            <w:proofErr w:type="gramEnd"/>
          </w:p>
          <w:p w14:paraId="25D16D08" w14:textId="77777777" w:rsidR="00382B4A" w:rsidRDefault="00000000">
            <w:pPr>
              <w:widowControl w:val="0"/>
              <w:snapToGrid w:val="0"/>
              <w:spacing w:before="20" w:after="20"/>
              <w:rPr>
                <w:rFonts w:cs="Times New Roman"/>
                <w:szCs w:val="24"/>
                <w14:ligatures w14:val="none"/>
              </w:rPr>
            </w:pPr>
            <w:r>
              <w:rPr>
                <w:rFonts w:cs="Times New Roman"/>
                <w:szCs w:val="24"/>
                <w14:ligatures w14:val="none"/>
              </w:rPr>
              <w:t>Mitochondrial quality control</w:t>
            </w:r>
          </w:p>
        </w:tc>
        <w:tc>
          <w:tcPr>
            <w:tcW w:w="791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6E509B8D" w14:textId="77777777" w:rsidR="00382B4A" w:rsidRDefault="00000000">
            <w:pPr>
              <w:widowControl w:val="0"/>
              <w:snapToGrid w:val="0"/>
              <w:spacing w:before="20" w:after="20"/>
              <w:jc w:val="center"/>
              <w:rPr>
                <w:rFonts w:cs="Times New Roman"/>
                <w:szCs w:val="24"/>
                <w14:ligatures w14:val="none"/>
              </w:rPr>
            </w:pPr>
            <w:r>
              <w:rPr>
                <w:rFonts w:eastAsia="DengXian" w:cs="Times New Roman"/>
                <w:szCs w:val="24"/>
              </w:rPr>
              <w:fldChar w:fldCharType="begin">
                <w:fldData xml:space="preserve">PEVuZE5vdGU+PENpdGU+PEF1dGhvcj5NYTwvQXV0aG9yPjxZZWFyPjIwMTM8L1llYXI+PFJlY051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DengXian" w:cs="Times New Roman"/>
                <w:szCs w:val="24"/>
                <w:lang w:eastAsia="zh-CN"/>
              </w:rPr>
              <w:fldChar w:fldCharType="begin">
                <w:fldData xml:space="preserve">PEVuZE5vdGU+PENpdGU+PEF1dGhvcj5NYTwvQXV0aG9yPjxZZWFyPjIwMTM8L1llYXI+PFJlY051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="DengXi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DengXian" w:cs="Times New Roman"/>
                <w:szCs w:val="24"/>
                <w:lang w:eastAsia="zh-CN"/>
              </w:rPr>
            </w:r>
            <w:r>
              <w:rPr>
                <w:rFonts w:eastAsia="DengXia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fldChar w:fldCharType="end"/>
            </w:r>
            <w:r>
              <w:rPr>
                <w:rFonts w:eastAsia="DengXian" w:cs="Times New Roman"/>
                <w:szCs w:val="24"/>
              </w:rPr>
            </w:r>
            <w:r>
              <w:rPr>
                <w:rFonts w:eastAsia="DengXian" w:cs="Times New Roman"/>
                <w:szCs w:val="24"/>
              </w:rPr>
              <w:fldChar w:fldCharType="separate"/>
            </w:r>
            <w:r>
              <w:rPr>
                <w:rFonts w:eastAsia="DengXian" w:cs="Times New Roman"/>
                <w:szCs w:val="24"/>
                <w:lang w:eastAsia="zh-CN"/>
              </w:rPr>
              <w:t>(Ma 2013; Tait and Green 2010)</w:t>
            </w:r>
            <w:r>
              <w:rPr>
                <w:rFonts w:eastAsia="DengXian" w:cs="Times New Roman"/>
                <w:szCs w:val="24"/>
              </w:rPr>
              <w:fldChar w:fldCharType="end"/>
            </w:r>
          </w:p>
        </w:tc>
      </w:tr>
    </w:tbl>
    <w:bookmarkEnd w:id="2"/>
    <w:p w14:paraId="4C9D71DC" w14:textId="77777777" w:rsidR="00382B4A" w:rsidRDefault="00000000">
      <w:pPr>
        <w:widowControl w:val="0"/>
        <w:jc w:val="both"/>
        <w:rPr>
          <w:rFonts w:cs="Times New Roman"/>
          <w:szCs w:val="24"/>
        </w:rPr>
        <w:sectPr w:rsidR="00382B4A">
          <w:pgSz w:w="15840" w:h="12240" w:orient="landscape"/>
          <w:pgMar w:top="1281" w:right="1140" w:bottom="1179" w:left="1140" w:header="720" w:footer="720" w:gutter="0"/>
          <w:cols w:space="0"/>
          <w:titlePg/>
          <w:docGrid w:linePitch="318"/>
        </w:sectPr>
      </w:pPr>
      <w:r>
        <w:rPr>
          <w:rFonts w:cs="Times New Roman"/>
          <w:sz w:val="22"/>
        </w:rPr>
        <w:t>AMP-</w:t>
      </w:r>
      <w:r>
        <w:rPr>
          <w:rFonts w:cs="Times New Roman"/>
          <w:szCs w:val="24"/>
        </w:rPr>
        <w:t xml:space="preserve">activated protein kinase; PARP: Poly (ADP-ribose) polymerase; GSH/GSSG: Glutathione (reduced)/Glutathione disulfide (oxidized); ETC: Electron transport chain; HIF-1α: Hypoxia-inducible factor 1-alpha; SUCNR1: Succinate Receptor 1; mTORC1: Mammalian target of rapamycin complex 1; MCU: Mitochondrial calcium uniporter; </w:t>
      </w:r>
      <w:proofErr w:type="spellStart"/>
      <w:r>
        <w:rPr>
          <w:rFonts w:cs="Times New Roman"/>
          <w:szCs w:val="24"/>
        </w:rPr>
        <w:t>mPTP</w:t>
      </w:r>
      <w:proofErr w:type="spellEnd"/>
      <w:r>
        <w:rPr>
          <w:rFonts w:cs="Times New Roman"/>
          <w:szCs w:val="24"/>
        </w:rPr>
        <w:t xml:space="preserve">: Mitochondrial Permeability Transition Pore; KATP: ATP-sensitive potassium channel; NCLX: Sodium/calcium/lithium exchanger; α-KGDH: Alpha-ketoglutarate dehydrogenase; Erβ: Estrogen Receptor beta; NRF2: Nuclear factor erythroid 2-related factor 2; PGC-1α: Peroxisome proliferator-activated receptor gamma coactivator 1-alpha; GR: Glucocorticoid Receptor; Bax/Bak: BCL2-associated X protein / BCL2-antagonist/killer 1; Drp1: Dynamin-related protein 1; AKT/STAT3: Protein Kinase B / Signal Transducer and Activator of Transcription 3; JAK/STAT: Janus kinase / Signal Transducer and Activator of Transcription; GH/IGF-1: Growth hormone / insulin-like growth factor 1; mtDNA: Mitochondrial DNA; </w:t>
      </w:r>
      <w:proofErr w:type="spellStart"/>
      <w:r>
        <w:rPr>
          <w:rFonts w:cs="Times New Roman"/>
          <w:szCs w:val="24"/>
        </w:rPr>
        <w:t>cGAS</w:t>
      </w:r>
      <w:proofErr w:type="spellEnd"/>
      <w:r>
        <w:rPr>
          <w:rFonts w:cs="Times New Roman"/>
          <w:szCs w:val="24"/>
        </w:rPr>
        <w:t>-STING: Cyclic GMP-AMP synthase / Stimulator of interferon genes; NF-</w:t>
      </w:r>
      <w:proofErr w:type="spellStart"/>
      <w:r>
        <w:rPr>
          <w:rFonts w:cs="Times New Roman"/>
          <w:szCs w:val="24"/>
        </w:rPr>
        <w:t>κB</w:t>
      </w:r>
      <w:proofErr w:type="spellEnd"/>
      <w:r>
        <w:rPr>
          <w:rFonts w:cs="Times New Roman"/>
          <w:szCs w:val="24"/>
        </w:rPr>
        <w:t xml:space="preserve">: Nuclear Factor kappa-light-chain-enhancer of activated B cells; SOD: Superoxide dismutase; COX: Cytochrome c oxidase; ONOO⁻: </w:t>
      </w:r>
      <w:proofErr w:type="spellStart"/>
      <w:r>
        <w:rPr>
          <w:rFonts w:cs="Times New Roman"/>
          <w:szCs w:val="24"/>
        </w:rPr>
        <w:t>peroxynitrite</w:t>
      </w:r>
      <w:proofErr w:type="spellEnd"/>
      <w:r>
        <w:rPr>
          <w:rFonts w:cs="Times New Roman"/>
          <w:szCs w:val="24"/>
        </w:rPr>
        <w:t xml:space="preserve">; ARE: Antioxidant response element; PTEN: Phosphatase and </w:t>
      </w:r>
      <w:proofErr w:type="spellStart"/>
      <w:r>
        <w:rPr>
          <w:rFonts w:cs="Times New Roman"/>
          <w:szCs w:val="24"/>
        </w:rPr>
        <w:t>tensin</w:t>
      </w:r>
      <w:proofErr w:type="spellEnd"/>
      <w:r>
        <w:rPr>
          <w:rFonts w:cs="Times New Roman"/>
          <w:szCs w:val="24"/>
        </w:rPr>
        <w:t xml:space="preserve"> homolog; TCA: Tricarboxylic Acid Cycle; </w:t>
      </w:r>
      <w:proofErr w:type="spellStart"/>
      <w:r>
        <w:rPr>
          <w:rFonts w:cs="Times New Roman"/>
          <w:szCs w:val="24"/>
        </w:rPr>
        <w:t>Pcr</w:t>
      </w:r>
      <w:proofErr w:type="spellEnd"/>
      <w:r>
        <w:rPr>
          <w:rFonts w:eastAsia="SimSun" w:cs="Times New Roman"/>
          <w:szCs w:val="24"/>
          <w:lang w:eastAsia="zh-CN"/>
        </w:rPr>
        <w:t xml:space="preserve">: </w:t>
      </w:r>
      <w:r>
        <w:rPr>
          <w:rFonts w:cs="Times New Roman"/>
          <w:szCs w:val="24"/>
        </w:rPr>
        <w:t>Creatine phosphate; Pi</w:t>
      </w:r>
      <w:r>
        <w:rPr>
          <w:rFonts w:eastAsia="SimSun" w:cs="Times New Roman"/>
          <w:szCs w:val="24"/>
          <w:lang w:eastAsia="zh-CN"/>
        </w:rPr>
        <w:t xml:space="preserve">: </w:t>
      </w:r>
      <w:r>
        <w:rPr>
          <w:rFonts w:cs="Times New Roman"/>
          <w:szCs w:val="24"/>
        </w:rPr>
        <w:t>Inorganic Phosphate</w:t>
      </w:r>
    </w:p>
    <w:p w14:paraId="4F25D47F" w14:textId="77777777" w:rsidR="00382B4A" w:rsidRDefault="00000000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able</w:t>
      </w:r>
      <w:r>
        <w:rPr>
          <w:rFonts w:eastAsiaTheme="minorEastAsia" w:cs="Times New Roman"/>
          <w:b/>
          <w:bCs/>
          <w:szCs w:val="24"/>
          <w:lang w:eastAsia="zh-CN"/>
        </w:rPr>
        <w:t xml:space="preserve"> S</w:t>
      </w:r>
      <w:r>
        <w:rPr>
          <w:rFonts w:cs="Times New Roman"/>
          <w:b/>
          <w:bCs/>
          <w:szCs w:val="24"/>
        </w:rPr>
        <w:t>2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Imaging-related techniques</w:t>
      </w:r>
    </w:p>
    <w:tbl>
      <w:tblPr>
        <w:tblStyle w:val="TableGrid"/>
        <w:tblW w:w="137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2988"/>
        <w:gridCol w:w="2523"/>
        <w:gridCol w:w="4437"/>
        <w:gridCol w:w="1536"/>
      </w:tblGrid>
      <w:tr w:rsidR="00382B4A" w14:paraId="5B01ADF6" w14:textId="77777777">
        <w:trPr>
          <w:tblHeader/>
          <w:jc w:val="center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5E23A" w14:textId="77777777" w:rsidR="00382B4A" w:rsidRDefault="00000000">
            <w:pPr>
              <w:snapToGrid w:val="0"/>
              <w:spacing w:before="20" w:after="2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T</w:t>
            </w:r>
            <w:r>
              <w:rPr>
                <w:rFonts w:eastAsia="Calibri" w:cs="Times New Roman"/>
                <w:b/>
                <w:bCs/>
                <w:szCs w:val="24"/>
              </w:rPr>
              <w:t>echnical category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4BFF5" w14:textId="77777777" w:rsidR="00382B4A" w:rsidRDefault="00000000">
            <w:pPr>
              <w:snapToGrid w:val="0"/>
              <w:spacing w:before="20" w:after="2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T</w:t>
            </w:r>
            <w:r>
              <w:rPr>
                <w:rFonts w:eastAsia="Calibri" w:cs="Times New Roman"/>
                <w:b/>
                <w:bCs/>
                <w:szCs w:val="24"/>
              </w:rPr>
              <w:t>echnical name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501A1" w14:textId="77777777" w:rsidR="00382B4A" w:rsidRDefault="00000000">
            <w:pPr>
              <w:snapToGrid w:val="0"/>
              <w:spacing w:before="20" w:after="2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English abbreviation</w:t>
            </w:r>
          </w:p>
        </w:tc>
        <w:tc>
          <w:tcPr>
            <w:tcW w:w="4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C5F6B" w14:textId="77777777" w:rsidR="00382B4A" w:rsidRDefault="00000000">
            <w:pPr>
              <w:snapToGrid w:val="0"/>
              <w:spacing w:before="20" w:after="2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A</w:t>
            </w:r>
            <w:r>
              <w:rPr>
                <w:rFonts w:eastAsia="Calibri" w:cs="Times New Roman"/>
                <w:b/>
                <w:bCs/>
                <w:szCs w:val="24"/>
              </w:rPr>
              <w:t xml:space="preserve">dvantages and 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d</w:t>
            </w:r>
            <w:r>
              <w:rPr>
                <w:rFonts w:eastAsia="Calibri" w:cs="Times New Roman"/>
                <w:b/>
                <w:bCs/>
                <w:szCs w:val="24"/>
              </w:rPr>
              <w:t>isadvantage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5754C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Calibri" w:cs="Times New Roman"/>
                <w:b/>
                <w:bCs/>
                <w:szCs w:val="21"/>
              </w:rPr>
            </w:pPr>
            <w:r>
              <w:rPr>
                <w:rFonts w:eastAsia="Calibri" w:cs="Times New Roman"/>
                <w:b/>
                <w:bCs/>
                <w:szCs w:val="21"/>
              </w:rPr>
              <w:t>References</w:t>
            </w:r>
          </w:p>
        </w:tc>
      </w:tr>
      <w:tr w:rsidR="00382B4A" w14:paraId="49A5FAF6" w14:textId="77777777">
        <w:trPr>
          <w:jc w:val="center"/>
        </w:trPr>
        <w:tc>
          <w:tcPr>
            <w:tcW w:w="23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AFE6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energy metabolism assessment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FC39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hosphorus-31 Magnetic Resonance Spectroscopy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DF3E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³¹P-MRS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FA68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The only non-invasive method to detect OXPHOS metabolites; Disadvantages: Low signal-to-noise ratio, limited spatial resolution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3A0E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Qiao&lt;/Author&gt;&lt;Year&gt;2006&lt;/Year&gt;&lt;RecNum&gt;4&lt;/RecNum&gt;&lt;DisplayText&gt;(Qiao et al., 2006)&lt;/DisplayText&gt;&lt;record&gt;&lt;rec-number&gt;4&lt;/rec-number&gt;&lt;foreign-keys&gt;&lt;key app="EN" db-id="5tr9aspryp5sxgezzapvsawbxpwefzsrv92x" timestamp="1760522099"&gt;4&lt;/key&gt;&lt;/foreign-keys&gt;&lt;ref-type name="Journal Article"&gt;17&lt;/ref-type&gt;&lt;contributors&gt;&lt;authors&gt;&lt;author&gt;Qiao, H.&lt;/author&gt;&lt;author&gt;Zhang, X.&lt;/author&gt;&lt;author&gt;Zhu, X. H.&lt;/author&gt;&lt;author&gt;Du, F.&lt;/author&gt;&lt;author&gt;Chen, W.&lt;/author&gt;&lt;/authors&gt;&lt;/contributors&gt;&lt;auth-address&gt;Center for Magnetic Resonance Research, Department of Radiology, University of Minnesota School of Medicine, Minneapolis, MN 55455, USA.&lt;/auth-address&gt;&lt;titles&gt;&lt;title&gt;In vivo 31P MRS of human brain at high/ultrahigh fields: a quantitative comparison of NMR detection sensitivity and spectral resolution between 4 T and 7 T&lt;/title&gt;&lt;secondary-title&gt;Magn Reson Imaging&lt;/secondary-title&gt;&lt;/titles&gt;&lt;periodical&gt;&lt;full-title&gt;Magn Reson Imaging&lt;/full-title&gt;&lt;/periodical&gt;&lt;pages&gt;1281-6&lt;/pages&gt;&lt;volume&gt;24&lt;/volume&gt;&lt;number&gt;10&lt;/number&gt;&lt;edition&gt;20061004&lt;/edition&gt;&lt;keywords&gt;&lt;keyword&gt;Adult&lt;/keyword&gt;&lt;keyword&gt;Female&lt;/keyword&gt;&lt;keyword&gt;Humans&lt;/keyword&gt;&lt;keyword&gt;Image Enhancement&lt;/keyword&gt;&lt;keyword&gt;Magnetic Resonance Imaging/*methods&lt;/keyword&gt;&lt;keyword&gt;Magnetic Resonance Spectroscopy/*methods&lt;/keyword&gt;&lt;keyword&gt;Male&lt;/keyword&gt;&lt;keyword&gt;Middle Aged&lt;/keyword&gt;&lt;keyword&gt;Occipital Lobe/*anatomy &amp;amp; histology/metabolism&lt;/keyword&gt;&lt;keyword&gt;Phantoms, Imaging&lt;/keyword&gt;&lt;keyword&gt;Sensitivity and Specificity&lt;/keyword&gt;&lt;/keywords&gt;&lt;dates&gt;&lt;year&gt;2006&lt;/year&gt;&lt;pub-dates&gt;&lt;date&gt;Dec&lt;/date&gt;&lt;/pub-dates&gt;&lt;/dates&gt;&lt;isbn&gt;0730-725X (Print)&amp;#xD;0730-725x&lt;/isbn&gt;&lt;accession-num&gt;17145398&lt;/accession-num&gt;&lt;urls&gt;&lt;/urls&gt;&lt;custom2&gt;PMC2610491&lt;/custom2&gt;&lt;custom6&gt;NIHMS79608&lt;/custom6&gt;&lt;electronic-resource-num&gt;10.1016/j.mri.2006.08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Qiao et al., 2006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3A68FE97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7AF7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6080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Functional Magnetic Resonance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D142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fMRI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CB1C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High spatial resolution, can reflect brain activity; Disadvantages: Indirect indicator, cannot directly measure metabolites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CE02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Butterfield&lt;/Author&gt;&lt;Year&gt;2019&lt;/Year&gt;&lt;RecNum&gt;67&lt;/RecNum&gt;&lt;DisplayText&gt;(Butterfield and Halliwell 2019)&lt;/DisplayText&gt;&lt;record&gt;&lt;rec-number&gt;67&lt;/rec-number&gt;&lt;foreign-keys&gt;&lt;key app="EN" db-id="ddz5erx9mr0xrjex9spx922kfpazdvwwsv5e" timestamp="1746343616"&gt;67&lt;/key&gt;&lt;/foreign-keys&gt;&lt;ref-type name="Journal Article"&gt;17&lt;/ref-type&gt;&lt;contributors&gt;&lt;authors&gt;&lt;author&gt;Butterfield, D. A.&lt;/author&gt;&lt;author&gt;Halliwell, B.&lt;/author&gt;&lt;/authors&gt;&lt;/contributors&gt;&lt;auth-address&gt;Department of Chemistry and Sanders-Brown Center on Aging, University of Kentucky, Lexington, KY, USA.&amp;#xD;Department of Biochemistry and Centre for Ageing and Neurobiology, National University of Singapore, Singapore, Singapore. bchbh@nus.edu.sg.&lt;/auth-address&gt;&lt;titles&gt;&lt;title&gt;Oxidative stress, dysfunctional glucose metabolism and Alzheimer disease&lt;/title&gt;&lt;secondary-title&gt;Nat Rev Neurosci&lt;/secondary-title&gt;&lt;/titles&gt;&lt;periodical&gt;&lt;full-title&gt;Nat Rev Neurosci&lt;/full-title&gt;&lt;/periodical&gt;&lt;pages&gt;148-160&lt;/pages&gt;&lt;volume&gt;20&lt;/volume&gt;&lt;number&gt;3&lt;/number&gt;&lt;keywords&gt;&lt;keyword&gt;Alzheimer Disease/*metabolism/pathology&lt;/keyword&gt;&lt;keyword&gt;Animals&lt;/keyword&gt;&lt;keyword&gt;Brain/*metabolism/pathology&lt;/keyword&gt;&lt;keyword&gt;Disease Progression&lt;/keyword&gt;&lt;keyword&gt;Glucose Intolerance/*metabolism/pathology&lt;/keyword&gt;&lt;keyword&gt;Glycolysis/*physiology&lt;/keyword&gt;&lt;keyword&gt;Humans&lt;/keyword&gt;&lt;keyword&gt;Oxidative Stress/*physiology&lt;/keyword&gt;&lt;/keywords&gt;&lt;dates&gt;&lt;year&gt;2019&lt;/year&gt;&lt;pub-dates&gt;&lt;date&gt;Mar&lt;/date&gt;&lt;/pub-dates&gt;&lt;/dates&gt;&lt;isbn&gt;1471-003X (Print)&amp;#xD;1471-003x&lt;/isbn&gt;&lt;accession-num&gt;30737462&lt;/accession-num&gt;&lt;urls&gt;&lt;/urls&gt;&lt;custom1&gt;Competing interests Competing interests policy There is NO Competing Interest.&lt;/custom1&gt;&lt;custom2&gt;PMC9382875&lt;/custom2&gt;&lt;custom6&gt;NIHMS1827371&lt;/custom6&gt;&lt;electronic-resource-num&gt;10.1038/s41583-019-0132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Butterfield and Halliwell 2019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6BCEC693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B4DB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12C6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agnetic transfer phosphorescence magnetic resonance spectroscopic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E7E8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³¹P-MT-MRSI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8F0A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Can assess the regulatory effect of drugs on energy metabolism; Disadvantages: Technically complex, limited clinical application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51B8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Prasuhn&lt;/Author&gt;&lt;Year&gt;2022&lt;/Year&gt;&lt;RecNum&gt;54&lt;/RecNum&gt;&lt;DisplayText&gt;(Prasuhn et al., 2022)&lt;/DisplayText&gt;&lt;record&gt;&lt;rec-number&gt;54&lt;/rec-number&gt;&lt;foreign-keys&gt;&lt;key app="EN" db-id="pzz252tsapzwphed0e8pttarsp0wd09p0pp9" timestamp="1756801576"&gt;54&lt;/key&gt;&lt;/foreign-keys&gt;&lt;ref-type name="Electronic Article"&gt;43&lt;/ref-type&gt;&lt;contributors&gt;&lt;authors&gt;&lt;author&gt;Prasuhn, Jannik&lt;/author&gt;&lt;author&gt;Kunert, Liesa&lt;/author&gt;&lt;author&gt;Brüggemann, Norbert&lt;/author&gt;&lt;/authors&gt;&lt;/contributors&gt;&lt;titles&gt;&lt;title&gt;Neuroimaging Methods to Map In Vivo Changes of OXPHOS and Oxidative Stress in Neurodegenerative Disorders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13&lt;/number&gt;&lt;keywords&gt;&lt;keyword&gt;neuroimaging&lt;/keyword&gt;&lt;keyword&gt;mitochondria&lt;/keyword&gt;&lt;keyword&gt;mitochondrial dysfunction&lt;/keyword&gt;&lt;keyword&gt;neurodegeneration&lt;/keyword&gt;&lt;keyword&gt;Parkinson’s disease (PD)&lt;/keyword&gt;&lt;/keywords&gt;&lt;dates&gt;&lt;year&gt;2022&lt;/year&gt;&lt;/dates&gt;&lt;isbn&gt;1422-0067&lt;/isbn&gt;&lt;urls&gt;&lt;/urls&gt;&lt;electronic-resource-num&gt;10.3390/ijms23137263&lt;/electronic-resource-num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Prasuhn et al., 2022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40113A85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E139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303C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 xml:space="preserve">Mitochondrial complex I-targeted PET imaging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3042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¹⁸F-BCPP-EF PET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323D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Advantages: High specificity, good reproducibility; Disadvantages: Only show trends, not very significant</w:t>
            </w:r>
            <w:r>
              <w:rPr>
                <w:rFonts w:eastAsia="SimSun" w:cs="Times New Roman"/>
                <w:szCs w:val="24"/>
                <w:lang w:eastAsia="zh-CN"/>
              </w:rPr>
              <w:t>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14F8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Tsukada&lt;/Author&gt;&lt;RecNum&gt;59&lt;/RecNum&gt;&lt;DisplayText&gt;(Tsukada)&lt;/DisplayText&gt;&lt;record&gt;&lt;rec-number&gt;59&lt;/rec-number&gt;&lt;foreign-keys&gt;&lt;key app="EN" db-id="pzz252tsapzwphed0e8pttarsp0wd09p0pp9" timestamp="1756975689"&gt;59&lt;/key&gt;&lt;/foreign-keys&gt;&lt;ref-type name="Journal Article"&gt;17&lt;/ref-type&gt;&lt;contributors&gt;&lt;authors&gt;&lt;author&gt;Tsukada, H., Ohba, H., Nishiyama, S., Kaneko, K., &amp;amp; Kakuchi, T.&lt;/author&gt;&lt;/authors&gt;&lt;/contributors&gt;&lt;titles&gt;&lt;title&gt;Novel 18F-Labeled Mitochondrial Complex I Inhibitor as a Potential Pet Agent for Brain Imaging&lt;/title&gt;&lt;/titles&gt;&lt;dates&gt;&lt;/dates&gt;&lt;urls&gt;&lt;/urls&gt;&lt;electronic-resource-num&gt; 10.2967/jnumed.114.138842&lt;/electronic-resource-num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Tsukada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42368358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E4A5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701A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Broadband near-infrared spectroscopy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471F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bNIRS</w:t>
            </w:r>
            <w:proofErr w:type="spellEnd"/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5A83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 xml:space="preserve">Advantages: portable, can be used at the bedside; disadvantages: low spatial resolution, easily interfered with.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1CCC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Lange&lt;/Author&gt;&lt;Year&gt;2019&lt;/Year&gt;&lt;RecNum&gt;30&lt;/RecNum&gt;&lt;DisplayText&gt;(Lange et al., 2019)&lt;/DisplayText&gt;&lt;record&gt;&lt;rec-number&gt;30&lt;/rec-number&gt;&lt;foreign-keys&gt;&lt;key app="EN" db-id="5tr9aspryp5sxgezzapvsawbxpwefzsrv92x" timestamp="1761899997"&gt;30&lt;/key&gt;&lt;/foreign-keys&gt;&lt;ref-type name="Journal Article"&gt;17&lt;/ref-type&gt;&lt;contributors&gt;&lt;authors&gt;&lt;author&gt;Lange, F.&lt;/author&gt;&lt;author&gt;Dunne, L.&lt;/author&gt;&lt;author&gt;Hale, L.&lt;/author&gt;&lt;author&gt;Tachtsidis, I.&lt;/author&gt;&lt;/authors&gt;&lt;/contributors&gt;&lt;auth-address&gt;1Biomedical Optics Research Laboratory Department of Medical Physics and Biomedical Engineering University College London LondonWC1E 6BTU.K.&amp;#xD;2Biomedical Optics Research Laboratory Department of Medical Physics and Biomedical Engineering University College London LondonWC1E 6BTU.K.&amp;#xD;3Electronic and Electrical Engineering University College London LondonWC1E 7JEU.K.&lt;/auth-address&gt;&lt;titles&gt;&lt;title&gt;MAESTROS: A Multiwavelength Time-Domain NIRS System to Monitor Changes in Oxygenation and Oxidation State of Cytochrome-C-Oxidase&lt;/title&gt;&lt;secondary-title&gt;IEEE J Sel Top Quantum Electron&lt;/secondary-title&gt;&lt;/titles&gt;&lt;periodical&gt;&lt;full-title&gt;IEEE J Sel Top Quantum Electron&lt;/full-title&gt;&lt;/periodical&gt;&lt;pages&gt;7100312&lt;/pages&gt;&lt;volume&gt;25&lt;/volume&gt;&lt;number&gt;1&lt;/number&gt;&lt;edition&gt;20180509&lt;/edition&gt;&lt;keywords&gt;&lt;keyword&gt;Time domain measurements&lt;/keyword&gt;&lt;keyword&gt;biomedical engineering&lt;/keyword&gt;&lt;keyword&gt;laser biomedical applications&lt;/keyword&gt;&lt;keyword&gt;photomultipliers&lt;/keyword&gt;&lt;keyword&gt;scattering&lt;/keyword&gt;&lt;keyword&gt;spectroscopy&lt;/keyword&gt;&lt;/keywords&gt;&lt;dates&gt;&lt;year&gt;2019&lt;/year&gt;&lt;pub-dates&gt;&lt;date&gt;Jan-Feb&lt;/date&gt;&lt;/pub-dates&gt;&lt;/dates&gt;&lt;isbn&gt;1077-260X (Print)&amp;#xD;1077-260x&lt;/isbn&gt;&lt;accession-num&gt;30450021&lt;/accession-num&gt;&lt;urls&gt;&lt;/urls&gt;&lt;custom2&gt;PMC6054019&lt;/custom2&gt;&lt;electronic-resource-num&gt;10.1109/jstqe.2018.28332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Lange et al., 2019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5C91E480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9A84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81BC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yperpolarized Carbon-13 Magnetic Resonance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E395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¹³C-MRI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C69C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Can directly detect metabolic products; Disadvantages: High equipment requirements, complex preparation of tracers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35B2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Sharma&lt;/Author&gt;&lt;Year&gt;2024&lt;/Year&gt;&lt;RecNum&gt;244&lt;/RecNum&gt;&lt;DisplayText&gt;(Sharma et al., 2024)&lt;/DisplayText&gt;&lt;record&gt;&lt;rec-number&gt;244&lt;/rec-number&gt;&lt;foreign-keys&gt;&lt;key app="EN" db-id="5tr9aspryp5sxgezzapvsawbxpwefzsrv92x" timestamp="1774680349"&gt;244&lt;/key&gt;&lt;/foreign-keys&gt;&lt;ref-type name="Journal Article"&gt;17&lt;/ref-type&gt;&lt;contributors&gt;&lt;authors&gt;&lt;author&gt;Sharma, G.&lt;/author&gt;&lt;author&gt;Duarte, S.&lt;/author&gt;&lt;author&gt;Shen, Q.&lt;/author&gt;&lt;author&gt;Khemtong, C.&lt;/author&gt;&lt;/authors&gt;&lt;/contributors&gt;&lt;auth-address&gt;Department of Cardiovascular and Thoracic Surgery, University of Texas Southwestern Medical Center Dallas Texas USA.&amp;#xD;Advanced Imaging Research Center, University of Texas Southwestern Medical Center Dallas Texas USA.&amp;#xD;Department of Biomedical Engineering, The University of Texas Southwestern Medical Center Dallas Texas USA.&amp;#xD;Department of Surgery, University of Florida Gainesville FL USA.&amp;#xD;Department of Medicine, Division of Endocrinology, Diabetes and Metabolism, University of Florida Gainesville Florida USA chalermchai.khemtong@medicine.ufl.edu +1 (352) 273-8646.&amp;#xD;Department of Biochemistry and Molecular Biology, University of Florida Gainesville Florida USA.&lt;/auth-address&gt;&lt;titles&gt;&lt;title&gt;Analyses of mitochondrial metabolism in diseases: a review on (13)C magnetic resonance tracers&lt;/title&gt;&lt;secondary-title&gt;RSC Adv&lt;/secondary-title&gt;&lt;/titles&gt;&lt;periodical&gt;&lt;full-title&gt;RSC Adv&lt;/full-title&gt;&lt;/periodical&gt;&lt;pages&gt;37871-37885&lt;/pages&gt;&lt;volume&gt;14&lt;/volume&gt;&lt;number&gt;51&lt;/number&gt;&lt;edition&gt;20241127&lt;/edition&gt;&lt;dates&gt;&lt;year&gt;2024&lt;/year&gt;&lt;pub-dates&gt;&lt;date&gt;Nov 25&lt;/date&gt;&lt;/pub-dates&gt;&lt;/dates&gt;&lt;isbn&gt;2046-2069&lt;/isbn&gt;&lt;accession-num&gt;39606283&lt;/accession-num&gt;&lt;urls&gt;&lt;/urls&gt;&lt;custom1&gt;The authors have no conflicts to declare.&lt;/custom1&gt;&lt;custom2&gt;PMC11600307&lt;/custom2&gt;&lt;electronic-resource-num&gt;10.1039/d4ra03605k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Sharma et al., 2024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3B58556E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DFA2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4196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cetate PET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FB5F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vertAlign w:val="superscript"/>
              </w:rPr>
              <w:t>11</w:t>
            </w:r>
            <w:r>
              <w:rPr>
                <w:rFonts w:eastAsia="SimSun" w:cs="Times New Roman"/>
                <w:szCs w:val="24"/>
              </w:rPr>
              <w:t>C-acetate PET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4A39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Can assess oxidative metabolism; Disadvantages: Limited application in the nervous system, mainly used for tumors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36F5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Song&lt;/Author&gt;&lt;RecNum&gt;61&lt;/RecNum&gt;&lt;DisplayText&gt;(Song et al., )&lt;/DisplayText&gt;&lt;record&gt;&lt;rec-number&gt;61&lt;/rec-number&gt;&lt;foreign-keys&gt;&lt;key app="EN" db-id="pzz252tsapzwphed0e8pttarsp0wd09p0pp9" timestamp="1757001030"&gt;61&lt;/key&gt;&lt;/foreign-keys&gt;&lt;ref-type name="Journal Article"&gt;17&lt;/ref-type&gt;&lt;contributors&gt;&lt;authors&gt;&lt;author&gt;Song, Ziwen&lt;/author&gt;&lt;author&gt;Xie, Xingxing&lt;/author&gt;&lt;author&gt;Chen, Yulu&lt;/author&gt;&lt;author&gt;Zhang, Boxin&lt;/author&gt;&lt;author&gt;Li, Xingyan&lt;/author&gt;&lt;author&gt;Yang, Yuanxin&lt;/author&gt;&lt;author&gt;Mo, Wei&lt;/author&gt;&lt;author&gt;Zhang, Jian&lt;/author&gt;&lt;author&gt;Xu, Daichao&lt;/author&gt;&lt;/authors&gt;&lt;/contributors&gt;&lt;titles&gt;&lt;title&gt;Innate immune sensing of Z-nucleic acids by ZBP1-RIPK1 axis drives neuroinflammation in Alzheimer&amp;amp;#x2019;s disease&lt;/title&gt;&lt;secondary-title&gt;Immunity&lt;/secondary-title&gt;&lt;/titles&gt;&lt;periodical&gt;&lt;full-title&gt;Immunity&lt;/full-title&gt;&lt;/periodical&gt;&lt;dates&gt;&lt;/dates&gt;&lt;publisher&gt;Elsevier&lt;/publisher&gt;&lt;isbn&gt;1074-7613&lt;/isbn&gt;&lt;urls&gt;&lt;related-urls&gt;&lt;url&gt;https://doi.org/10.1016/j.immuni.2025.07.024&lt;/url&gt;&lt;/related-urls&gt;&lt;/urls&gt;&lt;electronic-resource-num&gt;10.1016/j.immuni.2025.07.024&lt;/electronic-resource-num&gt;&lt;access-date&gt;2025/09/04&lt;/access-date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Song et al., 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3F4230C6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43B0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91E7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Fluorodeoxyglucose positron emission tomography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1207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FDG-PET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587A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 xml:space="preserve">Advantages: Can detect brain glucose metabolic rate early. Disadvantages: Unable to assess the OXPHOS process, </w:t>
            </w:r>
            <w:r>
              <w:rPr>
                <w:rFonts w:eastAsia="SimSun" w:cs="Times New Roman"/>
                <w:szCs w:val="24"/>
              </w:rPr>
              <w:lastRenderedPageBreak/>
              <w:t>which accounts for 90% of brain ATP production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3A87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lastRenderedPageBreak/>
              <w:fldChar w:fldCharType="begin">
                <w:fldData xml:space="preserve">PEVuZE5vdGU+PENpdGU+PEF1dGhvcj5kZSBMZW9uPC9BdXRob3I+PFllYXI+MTk4MzwvWWVhcj48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SimSun" w:cs="Times New Roman"/>
                <w:szCs w:val="24"/>
                <w:lang w:eastAsia="zh-CN"/>
              </w:rPr>
              <w:fldChar w:fldCharType="begin">
                <w:fldData xml:space="preserve">PEVuZE5vdGU+PENpdGU+PEF1dGhvcj5kZSBMZW9uPC9BdXRob3I+PFllYXI+MTk4MzwvWWVhcj48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SimSun" w:cs="Times New Roman"/>
                <w:szCs w:val="24"/>
                <w:lang w:eastAsia="zh-CN"/>
              </w:rPr>
            </w:r>
            <w:r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fldChar w:fldCharType="end"/>
            </w:r>
            <w:r>
              <w:rPr>
                <w:rFonts w:eastAsia="SimSun" w:cs="Times New Roman"/>
                <w:szCs w:val="24"/>
              </w:rPr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 xml:space="preserve">(de Leon et al., 1983; Foster et al., 1983; Friedland et </w:t>
            </w:r>
            <w:r>
              <w:rPr>
                <w:rFonts w:eastAsia="SimSun" w:cs="Times New Roman"/>
                <w:szCs w:val="24"/>
                <w:lang w:eastAsia="zh-CN"/>
              </w:rPr>
              <w:lastRenderedPageBreak/>
              <w:t>al., 1983; Haidar et al., 2023; Vaishnavi et al., 2010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2363CB9D" w14:textId="77777777">
        <w:trPr>
          <w:jc w:val="center"/>
        </w:trPr>
        <w:tc>
          <w:tcPr>
            <w:tcW w:w="23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ECC6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lastRenderedPageBreak/>
              <w:t>Oxidative stress assessment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67C2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roton magnetic resonance spectroscopy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52AD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¹H-MRSI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581E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 xml:space="preserve">Advantages: non-invasive, can dynamically monitor treatment effects; </w:t>
            </w:r>
            <w:r>
              <w:rPr>
                <w:rFonts w:eastAsia="SimSun" w:cs="Times New Roman"/>
                <w:szCs w:val="24"/>
                <w:lang w:eastAsia="zh-CN"/>
              </w:rPr>
              <w:t>D</w:t>
            </w:r>
            <w:r>
              <w:rPr>
                <w:rFonts w:eastAsia="SimSun" w:cs="Times New Roman"/>
                <w:szCs w:val="24"/>
              </w:rPr>
              <w:t>isadvantages: spectral peaks tend to overlap, requires special editing techniques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4340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>
                <w:fldData xml:space="preserve">PEVuZE5vdGU+PENpdGU+PEF1dGhvcj5NYW5kYWw8L0F1dGhvcj48WWVhcj4yMDE1PC9ZZWFyPjxS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SimSun" w:cs="Times New Roman"/>
                <w:szCs w:val="24"/>
                <w:lang w:eastAsia="zh-CN"/>
              </w:rPr>
              <w:fldChar w:fldCharType="begin">
                <w:fldData xml:space="preserve">PEVuZE5vdGU+PENpdGU+PEF1dGhvcj5NYW5kYWw8L0F1dGhvcj48WWVhcj4yMDE1PC9ZZWFyPjxS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SimSun" w:cs="Times New Roman"/>
                <w:szCs w:val="24"/>
                <w:lang w:eastAsia="zh-CN"/>
              </w:rPr>
            </w:r>
            <w:r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fldChar w:fldCharType="end"/>
            </w:r>
            <w:r>
              <w:rPr>
                <w:rFonts w:eastAsia="SimSun" w:cs="Times New Roman"/>
                <w:szCs w:val="24"/>
              </w:rPr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Mandal et al., 2015; Mandal et al., 2019; Mischley et al., 2016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13E689C1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05F3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12CB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Oxidative stress PET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D595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⁶²Cu-ATSM PET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74D2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Can be used for in vivo assessment of oxidative stress; Disadvantages: Short tracer half-life, high equipment requirement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5EE7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>
                <w:fldData xml:space="preserve">PEVuZE5vdGU+PENpdGU+PEF1dGhvcj5Ja2F3YTwvQXV0aG9yPjxZZWFyPjIwMjA8L1llYXI+PFJl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SimSun" w:cs="Times New Roman"/>
                <w:szCs w:val="24"/>
                <w:lang w:eastAsia="zh-CN"/>
              </w:rPr>
              <w:fldChar w:fldCharType="begin">
                <w:fldData xml:space="preserve">PEVuZE5vdGU+PENpdGU+PEF1dGhvcj5Ja2F3YTwvQXV0aG9yPjxZZWFyPjIwMjA8L1llYXI+PFJl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SimSun" w:cs="Times New Roman"/>
                <w:szCs w:val="24"/>
                <w:lang w:eastAsia="zh-CN"/>
              </w:rPr>
            </w:r>
            <w:r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fldChar w:fldCharType="end"/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Donnelly et al., 2012; Ikawa et al., 2020; Yoshii et al., 2012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2CABA6F4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6FAF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3363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agnetic susceptibility-weighted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3A41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WI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8890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 xml:space="preserve">Advantages: sensitive to iron deposition; </w:t>
            </w:r>
            <w:r>
              <w:rPr>
                <w:rFonts w:eastAsia="SimSun" w:cs="Times New Roman"/>
                <w:szCs w:val="24"/>
                <w:lang w:eastAsia="zh-CN"/>
              </w:rPr>
              <w:t>D</w:t>
            </w:r>
            <w:r>
              <w:rPr>
                <w:rFonts w:eastAsia="SimSun" w:cs="Times New Roman"/>
                <w:szCs w:val="24"/>
              </w:rPr>
              <w:t>isadvantages: unable to distinguish between Fe²⁺ and Fe³⁺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B197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Biasiotto&lt;/Author&gt;&lt;Year&gt;2019&lt;/Year&gt;&lt;RecNum&gt;42&lt;/RecNum&gt;&lt;DisplayText&gt;(Biasiotto et al., 2019)&lt;/DisplayText&gt;&lt;record&gt;&lt;rec-number&gt;42&lt;/rec-number&gt;&lt;foreign-keys&gt;&lt;key app="EN" db-id="5tr9aspryp5sxgezzapvsawbxpwefzsrv92x" timestamp="1761902985"&gt;42&lt;/key&gt;&lt;/foreign-keys&gt;&lt;ref-type name="Journal Article"&gt;17&lt;/ref-type&gt;&lt;contributors&gt;&lt;authors&gt;&lt;author&gt;Biasiotto, G.&lt;/author&gt;&lt;author&gt;Filosto, M.&lt;/author&gt;&lt;author&gt;Zanella, I.&lt;/author&gt;&lt;/authors&gt;&lt;/contributors&gt;&lt;auth-address&gt;Department of Molecular and Translational Medicine, University of Brescia, Brescia, Italy.&amp;#xD;Section of Cytogenetics and Molecular Genetics, Clinical Chemistry Laboratory, ASST Spedali Civili di Brescia, Brescia, Italy.&amp;#xD;Neurology Unit, Centre for Neuromuscular Diseases and Neuropathies, ASST Spedali Civili di Brescia, Brescia, Italy.&lt;/auth-address&gt;&lt;titles&gt;&lt;title&gt;Editorial: Iron and Neurodegeneration&lt;/title&gt;&lt;secondary-title&gt;Front Neurosci&lt;/secondary-title&gt;&lt;/titles&gt;&lt;periodical&gt;&lt;full-title&gt;Front Neurosci&lt;/full-title&gt;&lt;/periodical&gt;&lt;pages&gt;1382&lt;/pages&gt;&lt;volume&gt;13&lt;/volume&gt;&lt;edition&gt;20191220&lt;/edition&gt;&lt;keywords&gt;&lt;keyword&gt;autophagy&lt;/keyword&gt;&lt;keyword&gt;exosomes&lt;/keyword&gt;&lt;keyword&gt;iron&lt;/keyword&gt;&lt;keyword&gt;neurodegeneration&lt;/keyword&gt;&lt;keyword&gt;neuroinflammation&lt;/keyword&gt;&lt;/keywords&gt;&lt;dates&gt;&lt;year&gt;2019&lt;/year&gt;&lt;/dates&gt;&lt;isbn&gt;1662-4548 (Print)&amp;#xD;1662-453x&lt;/isbn&gt;&lt;accession-num&gt;31920529&lt;/accession-num&gt;&lt;urls&gt;&lt;/urls&gt;&lt;custom2&gt;PMC6933611&lt;/custom2&gt;&lt;electronic-resource-num&gt;10.3389/fnins.2019.013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Biasiotto et al., 2019)</w:t>
            </w:r>
            <w:r>
              <w:rPr>
                <w:rFonts w:eastAsia="SimSun" w:cs="Times New Roman"/>
                <w:szCs w:val="24"/>
              </w:rPr>
              <w:fldChar w:fldCharType="end"/>
            </w:r>
            <w:r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Dietrich&lt;/Author&gt;&lt;Year&gt;2017&lt;/Year&gt;&lt;RecNum&gt;43&lt;/RecNum&gt;&lt;DisplayText&gt;(Dietrich et al., 2017)&lt;/DisplayText&gt;&lt;record&gt;&lt;rec-number&gt;43&lt;/rec-number&gt;&lt;foreign-keys&gt;&lt;key app="EN" db-id="5tr9aspryp5sxgezzapvsawbxpwefzsrv92x" timestamp="1761903069"&gt;43&lt;/key&gt;&lt;/foreign-keys&gt;&lt;ref-type name="Journal Article"&gt;17&lt;/ref-type&gt;&lt;contributors&gt;&lt;authors&gt;&lt;author&gt;Dietrich, Olaf&lt;/author&gt;&lt;author&gt;Levin, Johannes&lt;/author&gt;&lt;author&gt;Ahmadi, Seyed-Ahmad&lt;/author&gt;&lt;author&gt;Plate, Annika&lt;/author&gt;&lt;author&gt;Reiser, Maximilian F.&lt;/author&gt;&lt;author&gt;Bötzel, Kai&lt;/author&gt;&lt;author&gt;Giese, Armin&lt;/author&gt;&lt;author&gt;Ertl-Wagner, Birgit&lt;/author&gt;&lt;/authors&gt;&lt;/contributors&gt;&lt;titles&gt;&lt;title&gt;MR imaging differentiation of Fe2+ and Fe3+ based on relaxation and magnetic susceptibility properties&lt;/title&gt;&lt;secondary-title&gt;Neuroradiology&lt;/secondary-title&gt;&lt;/titles&gt;&lt;periodical&gt;&lt;full-title&gt;Neuroradiology&lt;/full-title&gt;&lt;/periodical&gt;&lt;pages&gt;403-409&lt;/pages&gt;&lt;volume&gt;59&lt;/volume&gt;&lt;number&gt;4&lt;/number&gt;&lt;dates&gt;&lt;year&gt;2017&lt;/year&gt;&lt;pub-dates&gt;&lt;date&gt;2017/04/01&lt;/date&gt;&lt;/pub-dates&gt;&lt;/dates&gt;&lt;isbn&gt;1432-1920&lt;/isbn&gt;&lt;urls&gt;&lt;related-urls&gt;&lt;url&gt;https://doi.org/10.1007/s00234-017-1813-3&lt;/url&gt;&lt;/related-urls&gt;&lt;/urls&gt;&lt;electronic-resource-num&gt;10.1007/s00234-017-1813-3&lt;/electronic-resource-num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Dietrich et al., 2017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062E8F06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A1DA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FF69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 xml:space="preserve">Quenching-assisted MRI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4978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QUEST-MRI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50D7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No need for contrast agents, high spatial resolution; Disadvantages: The technology is relatively new, insufficient clinical validation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368D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Berkowitz&lt;/Author&gt;&lt;Year&gt;2018&lt;/Year&gt;&lt;RecNum&gt;31&lt;/RecNum&gt;&lt;DisplayText&gt;(Berkowitz 2018)&lt;/DisplayText&gt;&lt;record&gt;&lt;rec-number&gt;31&lt;/rec-number&gt;&lt;foreign-keys&gt;&lt;key app="EN" db-id="5tr9aspryp5sxgezzapvsawbxpwefzsrv92x" timestamp="1761900299"&gt;31&lt;/key&gt;&lt;/foreign-keys&gt;&lt;ref-type name="Journal Article"&gt;17&lt;/ref-type&gt;&lt;contributors&gt;&lt;authors&gt;&lt;author&gt;Berkowitz, B. A.&lt;/author&gt;&lt;/authors&gt;&lt;/contributors&gt;&lt;auth-address&gt;Department of Anatomy and Cell Biology, Wayne State University School of Medicine, Detroit, MI 48201, United States; Department of Ophthalmology, Wayne State University School of Medicine, Detroit, MI 48201, United States. Electronic address: baberko@med.wayne.edu.&lt;/auth-address&gt;&lt;titles&gt;&lt;title&gt;Oxidative stress measured in vivo without an exogenous contrast agent using QUEST MRI&lt;/title&gt;&lt;secondary-title&gt;J Magn Reson&lt;/secondary-title&gt;&lt;/titles&gt;&lt;periodical&gt;&lt;full-title&gt;J Magn Reson&lt;/full-title&gt;&lt;/periodical&gt;&lt;pages&gt;94-100&lt;/pages&gt;&lt;volume&gt;291&lt;/volume&gt;&lt;edition&gt;20180426&lt;/edition&gt;&lt;keywords&gt;&lt;keyword&gt;Animals&lt;/keyword&gt;&lt;keyword&gt;Antioxidants/pharmacokinetics/*pharmacology&lt;/keyword&gt;&lt;keyword&gt;Biomarkers&lt;/keyword&gt;&lt;keyword&gt;Contrast Media&lt;/keyword&gt;&lt;keyword&gt;Free Radicals&lt;/keyword&gt;&lt;keyword&gt;Humans&lt;/keyword&gt;&lt;keyword&gt;Magnetic Resonance Imaging/*methods&lt;/keyword&gt;&lt;keyword&gt;Oxidative Stress/drug effects/*physiology&lt;/keyword&gt;&lt;keyword&gt;Reactive Oxygen Species/chemistry&lt;/keyword&gt;&lt;keyword&gt;Brain&lt;/keyword&gt;&lt;keyword&gt;Oxidative stress&lt;/keyword&gt;&lt;keyword&gt;Reactive oxygen species&lt;/keyword&gt;&lt;keyword&gt;Retina&lt;/keyword&gt;&lt;/keywords&gt;&lt;dates&gt;&lt;year&gt;2018&lt;/year&gt;&lt;pub-dates&gt;&lt;date&gt;Jun&lt;/date&gt;&lt;/pub-dates&gt;&lt;/dates&gt;&lt;isbn&gt;1090-7807 (Print)&amp;#xD;1090-7807&lt;/isbn&gt;&lt;accession-num&gt;29705036&lt;/accession-num&gt;&lt;urls&gt;&lt;/urls&gt;&lt;custom2&gt;PMC5963509&lt;/custom2&gt;&lt;custom6&gt;NIHMS967407&lt;/custom6&gt;&lt;electronic-resource-num&gt;10.1016/j.jmr.2018.01.0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Berkowitz 2018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7B30661C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9DD0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1D16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 xml:space="preserve">Oxidative stress PET imaging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BDBF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¹⁸F-FEDV PET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F951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Possesses broad-spectrum reactive oxygen species (RONS) reactivity, excellent blood-brain barrier (BBB) penetration, and high stability; Disadvantages: Requires radioactive tracers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635C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Wilde&lt;/Author&gt;&lt;Year&gt;2025&lt;/Year&gt;&lt;RecNum&gt;55&lt;/RecNum&gt;&lt;DisplayText&gt;(Wilde et al., 2025)&lt;/DisplayText&gt;&lt;record&gt;&lt;rec-number&gt;55&lt;/rec-number&gt;&lt;foreign-keys&gt;&lt;key app="EN" db-id="pzz252tsapzwphed0e8pttarsp0wd09p0pp9" timestamp="1756965146"&gt;55&lt;/key&gt;&lt;/foreign-keys&gt;&lt;ref-type name="Journal Article"&gt;17&lt;/ref-type&gt;&lt;contributors&gt;&lt;authors&gt;&lt;author&gt;Wilde, Justin H.&lt;/author&gt;&lt;author&gt;Sun, Yu-Yo&lt;/author&gt;&lt;author&gt;Simpson, Spenser R.&lt;/author&gt;&lt;author&gt;Hill, Ethan R.&lt;/author&gt;&lt;author&gt;Fu, Zhongxiao&lt;/author&gt;&lt;author&gt;Bian, Emily J.&lt;/author&gt;&lt;author&gt;Kinkaid, Melissa M.&lt;/author&gt;&lt;author&gt;Villanueva, Paulina&lt;/author&gt;&lt;author&gt;Weybright, Aden F.&lt;/author&gt;&lt;author&gt;Terrell, William R.&lt;/author&gt;&lt;author&gt;Qureshi, Zoraiz&lt;/author&gt;&lt;author&gt;Perera, Shashika S.&lt;/author&gt;&lt;author&gt;Sheppard, Heather S.&lt;/author&gt;&lt;author&gt;Stone, James R.&lt;/author&gt;&lt;author&gt;Kundu, Bijoy K.&lt;/author&gt;&lt;author&gt;Kuan, Chia-Yi&lt;/author&gt;&lt;author&gt;Neumann, Kiel D.&lt;/author&gt;&lt;/authors&gt;&lt;/contributors&gt;&lt;titles&gt;&lt;title&gt;A positron emission tomography tracer for the imaging of oxidative stress in the central nervous system&lt;/title&gt;&lt;secondary-title&gt;Nature Biomedical Engineering&lt;/secondary-title&gt;&lt;/titles&gt;&lt;periodical&gt;&lt;full-title&gt;Nature Biomedical Engineering&lt;/full-title&gt;&lt;/periodical&gt;&lt;pages&gt;716-729&lt;/pages&gt;&lt;volume&gt;9&lt;/volume&gt;&lt;number&gt;5&lt;/number&gt;&lt;dates&gt;&lt;year&gt;2025&lt;/year&gt;&lt;pub-dates&gt;&lt;date&gt;2025/05/01&lt;/date&gt;&lt;/pub-dates&gt;&lt;/dates&gt;&lt;isbn&gt;2157-846X&lt;/isbn&gt;&lt;urls&gt;&lt;related-urls&gt;&lt;url&gt;https://doi.org/10.1038/s41551-025-01362-3&lt;/url&gt;&lt;/related-urls&gt;&lt;/urls&gt;&lt;electronic-resource-num&gt;10.1038/s41551-025-01362-3&lt;/electronic-resource-num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Wilde et al., 2025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5971DE9B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2807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55A9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¹⁸F-ROStrac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E1F4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¹⁸F-ROStrace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11E7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 xml:space="preserve">Advantages: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The first PET tracer for direct quantitative and dynamic visualization of </w:t>
            </w:r>
            <w:r>
              <w:rPr>
                <w:rFonts w:eastAsia="SimSun" w:cs="Times New Roman"/>
                <w:szCs w:val="24"/>
                <w:lang w:eastAsia="zh-CN"/>
              </w:rPr>
              <w:lastRenderedPageBreak/>
              <w:t xml:space="preserve">ROS in the brain; exhibits high selectivity for superoxide anions and low background uptake in normal tissues; shows a high degree of consistency with signal levels of oxidative stress-related biological pathological </w:t>
            </w:r>
            <w:proofErr w:type="gramStart"/>
            <w:r>
              <w:rPr>
                <w:rFonts w:eastAsia="SimSun" w:cs="Times New Roman"/>
                <w:szCs w:val="24"/>
                <w:lang w:eastAsia="zh-CN"/>
              </w:rPr>
              <w:t>indicators;</w:t>
            </w:r>
            <w:proofErr w:type="gramEnd"/>
          </w:p>
          <w:p w14:paraId="18F8909B" w14:textId="77777777" w:rsidR="00382B4A" w:rsidRDefault="00000000">
            <w:pPr>
              <w:snapToGrid w:val="0"/>
              <w:spacing w:before="20" w:after="20"/>
              <w:rPr>
                <w:rFonts w:eastAsia="Calibri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 xml:space="preserve">Disadvantages: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Unable to distinguish between mitochondrial and cytoplasmic ROS sources; easily influenced by blood perfusion and systemic inflammatory </w:t>
            </w:r>
            <w:proofErr w:type="gramStart"/>
            <w:r>
              <w:rPr>
                <w:rFonts w:eastAsia="SimSun" w:cs="Times New Roman"/>
                <w:szCs w:val="24"/>
                <w:lang w:eastAsia="zh-CN"/>
              </w:rPr>
              <w:t>status, and</w:t>
            </w:r>
            <w:proofErr w:type="gramEnd"/>
            <w:r>
              <w:rPr>
                <w:rFonts w:eastAsia="SimSun" w:cs="Times New Roman"/>
                <w:szCs w:val="24"/>
                <w:lang w:eastAsia="zh-CN"/>
              </w:rPr>
              <w:t xml:space="preserve"> lacking arterial blood sample correction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3AF1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lastRenderedPageBreak/>
              <w:fldChar w:fldCharType="begin">
                <w:fldData xml:space="preserve">PEVuZE5vdGU+PENpdGU+PEF1dGhvcj5HYWxsYWdoZXI8L0F1dGhvcj48WWVhcj4yMDI1PC9ZZWFy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eastAsia="Calibri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Calibri" w:cs="Times New Roman"/>
                <w:szCs w:val="24"/>
                <w:lang w:eastAsia="zh-CN"/>
              </w:rPr>
              <w:fldChar w:fldCharType="begin">
                <w:fldData xml:space="preserve">PEVuZE5vdGU+PENpdGU+PEF1dGhvcj5HYWxsYWdoZXI8L0F1dGhvcj48WWVhcj4yMDI1PC9ZZWFy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eastAsia="Calibri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Calibri" w:cs="Times New Roman"/>
                <w:szCs w:val="24"/>
                <w:lang w:eastAsia="zh-CN"/>
              </w:rPr>
            </w:r>
            <w:r>
              <w:rPr>
                <w:rFonts w:eastAsia="Calibri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Calibri" w:cs="Times New Roman"/>
                <w:szCs w:val="24"/>
                <w:lang w:eastAsia="zh-CN"/>
              </w:rPr>
              <w:fldChar w:fldCharType="end"/>
            </w:r>
            <w:r>
              <w:rPr>
                <w:rFonts w:eastAsia="Calibri" w:cs="Times New Roman"/>
                <w:szCs w:val="24"/>
                <w:lang w:eastAsia="zh-CN"/>
              </w:rPr>
            </w:r>
            <w:r>
              <w:rPr>
                <w:rFonts w:eastAsia="Calibri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Calibri" w:cs="Times New Roman"/>
                <w:szCs w:val="24"/>
                <w:lang w:eastAsia="zh-CN"/>
              </w:rPr>
              <w:t xml:space="preserve">(Gallagher et al., 2025; </w:t>
            </w:r>
            <w:r>
              <w:rPr>
                <w:rFonts w:eastAsia="Calibri" w:cs="Times New Roman"/>
                <w:szCs w:val="24"/>
                <w:lang w:eastAsia="zh-CN"/>
              </w:rPr>
              <w:lastRenderedPageBreak/>
              <w:t>Park et al., 2026)</w:t>
            </w:r>
            <w:r>
              <w:rPr>
                <w:rFonts w:eastAsia="Calibri" w:cs="Times New Roman"/>
                <w:szCs w:val="24"/>
                <w:lang w:eastAsia="zh-CN"/>
              </w:rPr>
              <w:fldChar w:fldCharType="end"/>
            </w:r>
          </w:p>
        </w:tc>
      </w:tr>
      <w:tr w:rsidR="00382B4A" w14:paraId="0157E418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BCD9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90D2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Quantitative susceptibility mapp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A6C6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QSM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E11A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Quantitative iron concentration related to cognitive decline;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szCs w:val="24"/>
                <w14:ligatures w14:val="standardContextual"/>
              </w:rPr>
              <w:t>No radioactive tracer is required and there is no radiation risk;</w:t>
            </w:r>
            <w:r>
              <w:rPr>
                <w:rFonts w:eastAsia="SimSun" w:cs="Times New Roman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rFonts w:eastAsia="SimSun" w:cs="Times New Roman"/>
                <w:szCs w:val="24"/>
                <w14:ligatures w14:val="standardContextual"/>
              </w:rPr>
              <w:t>Comprehensive assessment of oxygen metabolism and blood flow status in brain tissue</w:t>
            </w:r>
            <w:r>
              <w:rPr>
                <w:rFonts w:eastAsia="SimSun" w:cs="Times New Roman"/>
                <w:szCs w:val="24"/>
                <w:lang w:eastAsia="zh-CN"/>
                <w14:ligatures w14:val="standardContextual"/>
              </w:rPr>
              <w:t>;</w:t>
            </w:r>
            <w:r>
              <w:rPr>
                <w:rFonts w:eastAsia="SimSun" w:cs="Times New Roman"/>
                <w:szCs w:val="24"/>
              </w:rPr>
              <w:t xml:space="preserve"> Disadvantages: High requirement for magnetic field uniformit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A738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Onukwufor&lt;/Author&gt;&lt;Year&gt;2022&lt;/Year&gt;&lt;RecNum&gt;9&lt;/RecNum&gt;&lt;DisplayText&gt;(Onukwufor et al., 2022)&lt;/DisplayText&gt;&lt;record&gt;&lt;rec-number&gt;9&lt;/rec-number&gt;&lt;foreign-keys&gt;&lt;key app="EN" db-id="5tr9aspryp5sxgezzapvsawbxpwefzsrv92x" timestamp="1760537167"&gt;9&lt;/key&gt;&lt;/foreign-keys&gt;&lt;ref-type name="Journal Article"&gt;17&lt;/ref-type&gt;&lt;contributors&gt;&lt;authors&gt;&lt;author&gt;Onukwufor, J. O.&lt;/author&gt;&lt;author&gt;Dirksen, R. T.&lt;/author&gt;&lt;author&gt;Wojtovich, A. P.&lt;/author&gt;&lt;/authors&gt;&lt;/contributors&gt;&lt;auth-address&gt;Department of Pharmacology and Physiology, University of Rochester Medical Center, Rochester, NY 14642, USA.&amp;#xD;Department of Anesthesiology and Perioperative Medicine, University of Rochester Medical Center, Rochester, NY 14642, USA.&lt;/auth-address&gt;&lt;titles&gt;&lt;title&gt;Iron Dysregulation in Mitochondrial Dysfunction and Alzheimer&amp;apos;s Disease&lt;/title&gt;&lt;secondary-title&gt;Antioxidants (Basel)&lt;/secondary-title&gt;&lt;/titles&gt;&lt;periodical&gt;&lt;full-title&gt;Antioxidants (Basel)&lt;/full-title&gt;&lt;/periodical&gt;&lt;volume&gt;11&lt;/volume&gt;&lt;number&gt;4&lt;/number&gt;&lt;edition&gt;20220331&lt;/edition&gt;&lt;keywords&gt;&lt;keyword&gt;Alzheimer’s disease&lt;/keyword&gt;&lt;keyword&gt;ferroptosis&lt;/keyword&gt;&lt;keyword&gt;iron dysregulation&lt;/keyword&gt;&lt;keyword&gt;lipid peroxidation&lt;/keyword&gt;&lt;keyword&gt;mitochondrial dysfunction&lt;/keyword&gt;&lt;keyword&gt;neurodegeneration&lt;/keyword&gt;&lt;keyword&gt;reactive oxygen species&lt;/keyword&gt;&lt;/keywords&gt;&lt;dates&gt;&lt;year&gt;2022&lt;/year&gt;&lt;pub-dates&gt;&lt;date&gt;Mar 31&lt;/date&gt;&lt;/pub-dates&gt;&lt;/dates&gt;&lt;isbn&gt;2076-3921 (Print)&amp;#xD;2076-3921&lt;/isbn&gt;&lt;accession-num&gt;35453377&lt;/accession-num&gt;&lt;urls&gt;&lt;/urls&gt;&lt;custom1&gt;We have no conflict of interest to report.&lt;/custom1&gt;&lt;custom2&gt;PMC9027385&lt;/custom2&gt;&lt;electronic-resource-num&gt;10.3390/antiox110406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Onukwufor et al., 2022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25E5D597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0A8B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3536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Near-infrared fluorescence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3F3C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NIR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9E16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Can distinguish active lesions, high sensitivity; Disadvantages: Requires injection of fluorescent probes, higher invasiveness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A228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Yang&lt;/Author&gt;&lt;Year&gt;2017&lt;/Year&gt;&lt;RecNum&gt;56&lt;/RecNum&gt;&lt;DisplayText&gt;(Yang et al., 2017)&lt;/DisplayText&gt;&lt;record&gt;&lt;rec-number&gt;56&lt;/rec-number&gt;&lt;foreign-keys&gt;&lt;key app="EN" db-id="pzz252tsapzwphed0e8pttarsp0wd09p0pp9" timestamp="1756968084"&gt;56&lt;/key&gt;&lt;/foreign-keys&gt;&lt;ref-type name="Journal Article"&gt;17&lt;/ref-type&gt;&lt;contributors&gt;&lt;authors&gt;&lt;author&gt;Yang, Jian&lt;/author&gt;&lt;author&gt;Zhang, Xueli&lt;/author&gt;&lt;author&gt;Yuan, Peng&lt;/author&gt;&lt;author&gt;Yang, Jing&lt;/author&gt;&lt;author&gt;Xu, Yungen&lt;/author&gt;&lt;author&gt;Grutzendler, Jaime&lt;/author&gt;&lt;author&gt;Shao, Yihan&lt;/author&gt;&lt;author&gt;Moore, Anna&lt;/author&gt;&lt;author&gt;Ran, Chongzhao&lt;/author&gt;&lt;/authors&gt;&lt;/contributors&gt;&lt;titles&gt;&lt;title&gt;Oxalate-curcumin–based probe for micro- and macroimaging of reactive oxygen species in Alzheimer’s disease&lt;/title&gt;&lt;secondary-title&gt;Proceedings of the National Academy of Sciences&lt;/secondary-title&gt;&lt;/titles&gt;&lt;periodical&gt;&lt;full-title&gt;Proceedings of the National Academy of Sciences&lt;/full-title&gt;&lt;/periodical&gt;&lt;pages&gt;12384-12389&lt;/pages&gt;&lt;volume&gt;114&lt;/volume&gt;&lt;number&gt;47&lt;/number&gt;&lt;dates&gt;&lt;year&gt;2017&lt;/year&gt;&lt;/dates&gt;&lt;urls&gt;&lt;related-urls&gt;&lt;url&gt;https://www.pnas.org/doi/abs/10.1073/pnas.1706248114&lt;/url&gt;&lt;/related-urls&gt;&lt;/urls&gt;&lt;electronic-resource-num&gt;doi:10.1073/pnas.1706248114&lt;/electronic-resource-num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Yang et al., 2017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200E6EC5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BB79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04F3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cs="Times New Roman"/>
                <w:szCs w:val="24"/>
              </w:rPr>
              <w:t>CRANAD-6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98A5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1"/>
              </w:rPr>
              <w:t>CRANAD-61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DEE4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Advantages:multilayer</w:t>
            </w:r>
            <w:proofErr w:type="spellEnd"/>
            <w:r>
              <w:rPr>
                <w:rFonts w:eastAsia="SimSun" w:cs="Times New Roman"/>
                <w:szCs w:val="24"/>
              </w:rPr>
              <w:t xml:space="preserve"> imaging; rapid response to reactive oxygen species; good blood-brain barrier penetration and </w:t>
            </w:r>
            <w:proofErr w:type="spellStart"/>
            <w:r>
              <w:rPr>
                <w:rFonts w:eastAsia="SimSun" w:cs="Times New Roman"/>
                <w:szCs w:val="24"/>
              </w:rPr>
              <w:t>physiologicalstability</w:t>
            </w:r>
            <w:proofErr w:type="spellEnd"/>
            <w:r>
              <w:rPr>
                <w:rFonts w:eastAsia="SimSun" w:cs="Times New Roman"/>
                <w:szCs w:val="24"/>
              </w:rPr>
              <w:t>;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/>
                <w:szCs w:val="24"/>
              </w:rPr>
              <w:t>Disadvantages:Human</w:t>
            </w:r>
            <w:proofErr w:type="spellEnd"/>
            <w:r>
              <w:rPr>
                <w:rFonts w:eastAsia="SimSun" w:cs="Times New Roman"/>
                <w:szCs w:val="24"/>
              </w:rPr>
              <w:t xml:space="preserve"> body safety and quantitative standardization still need to be verifi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887F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Yang&lt;/Author&gt;&lt;Year&gt;2017&lt;/Year&gt;&lt;RecNum&gt;56&lt;/RecNum&gt;&lt;DisplayText&gt;(Yang et al., 2017)&lt;/DisplayText&gt;&lt;record&gt;&lt;rec-number&gt;56&lt;/rec-number&gt;&lt;foreign-keys&gt;&lt;key app="EN" db-id="pzz252tsapzwphed0e8pttarsp0wd09p0pp9" timestamp="1756968084"&gt;56&lt;/key&gt;&lt;/foreign-keys&gt;&lt;ref-type name="Journal Article"&gt;17&lt;/ref-type&gt;&lt;contributors&gt;&lt;authors&gt;&lt;author&gt;Yang, Jian&lt;/author&gt;&lt;author&gt;Zhang, Xueli&lt;/author&gt;&lt;author&gt;Yuan, Peng&lt;/author&gt;&lt;author&gt;Yang, Jing&lt;/author&gt;&lt;author&gt;Xu, Yungen&lt;/author&gt;&lt;author&gt;Grutzendler, Jaime&lt;/author&gt;&lt;author&gt;Shao, Yihan&lt;/author&gt;&lt;author&gt;Moore, Anna&lt;/author&gt;&lt;author&gt;Ran, Chongzhao&lt;/author&gt;&lt;/authors&gt;&lt;/contributors&gt;&lt;titles&gt;&lt;title&gt;Oxalate-curcumin–based probe for micro- and macroimaging of reactive oxygen species in Alzheimer’s disease&lt;/title&gt;&lt;secondary-title&gt;Proceedings of the National Academy of Sciences&lt;/secondary-title&gt;&lt;/titles&gt;&lt;periodical&gt;&lt;full-title&gt;Proceedings of the National Academy of Sciences&lt;/full-title&gt;&lt;/periodical&gt;&lt;pages&gt;12384-12389&lt;/pages&gt;&lt;volume&gt;114&lt;/volume&gt;&lt;number&gt;47&lt;/number&gt;&lt;dates&gt;&lt;year&gt;2017&lt;/year&gt;&lt;/dates&gt;&lt;urls&gt;&lt;related-urls&gt;&lt;url&gt;https://www.pnas.org/doi/abs/10.1073/pnas.1706248114&lt;/url&gt;&lt;/related-urls&gt;&lt;/urls&gt;&lt;electronic-resource-num&gt;doi:10.1073/pnas.1706248114&lt;/electronic-resource-num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Yang et al., 2017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31CE7EED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2E24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0C39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Two-photon fluorescence lifetime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A4D4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vertAlign w:val="superscript"/>
              </w:rPr>
              <w:t>2</w:t>
            </w:r>
            <w:r>
              <w:rPr>
                <w:rFonts w:eastAsia="SimSun" w:cs="Times New Roman"/>
                <w:szCs w:val="24"/>
              </w:rPr>
              <w:t>P-FLIM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FC61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Early changes can be observed in live animals; Disadvantages: Equipment is expensive, and it is more invasive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0B41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Norambuena&lt;/Author&gt;&lt;Year&gt;2024&lt;/Year&gt;&lt;RecNum&gt;51&lt;/RecNum&gt;&lt;DisplayText&gt;(Norambuena et al., 2024)&lt;/DisplayText&gt;&lt;record&gt;&lt;rec-number&gt;51&lt;/rec-number&gt;&lt;foreign-keys&gt;&lt;key app="EN" db-id="pzz252tsapzwphed0e8pttarsp0wd09p0pp9" timestamp="1756307504"&gt;51&lt;/key&gt;&lt;/foreign-keys&gt;&lt;ref-type name="Journal Article"&gt;17&lt;/ref-type&gt;&lt;contributors&gt;&lt;authors&gt;&lt;author&gt;Norambuena, Andrés&lt;/author&gt;&lt;author&gt;Sagar, Vijay Kumar&lt;/author&gt;&lt;author&gt;Wang, Zhuoying&lt;/author&gt;&lt;author&gt;Raut, Prakash&lt;/author&gt;&lt;author&gt;Feng, Ziang&lt;/author&gt;&lt;author&gt;Wallrabe, Horst&lt;/author&gt;&lt;author&gt;Pardo, Evelyn&lt;/author&gt;&lt;author&gt;Kim, Taylor&lt;/author&gt;&lt;author&gt;Alam, Shagufta Rehman&lt;/author&gt;&lt;author&gt;Hu, Song&lt;/author&gt;&lt;author&gt;Periasamy, Ammasi&lt;/author&gt;&lt;author&gt;Bloom, George S.&lt;/author&gt;&lt;/authors&gt;&lt;/contributors&gt;&lt;titles&gt;&lt;title&gt;Disrupted mitochondrial response to nutrients is a presymptomatic event in the cortex of the APP&amp;lt;sup&amp;gt;SAA&amp;lt;/sup&amp;gt; knock-in mouse model of Alzheimer’s disease&lt;/title&gt;&lt;secondary-title&gt;bioRxiv&lt;/secondary-title&gt;&lt;/titles&gt;&lt;periodical&gt;&lt;full-title&gt;bioRxiv&lt;/full-title&gt;&lt;/periodical&gt;&lt;pages&gt;2024.02.02.578668&lt;/pages&gt;&lt;dates&gt;&lt;year&gt;2024&lt;/year&gt;&lt;/dates&gt;&lt;urls&gt;&lt;related-urls&gt;&lt;url&gt;https://www.biorxiv.org/content/biorxiv/early/2024/02/04/2024.02.02.578668.full.pdf&lt;/url&gt;&lt;/related-urls&gt;&lt;/urls&gt;&lt;electronic-resource-num&gt;10.1101/2024.02.02.578668&lt;/electronic-resource-num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Norambuena et al., 2024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060E4914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1A6B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7049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ulti-parameter photoacoustic microscopy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6C33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P-PAM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A58A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Can simultaneously evaluate vascular and metabolic conditions; Disadvantages: Limited spatial penetration depth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5DC7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Norambuena&lt;/Author&gt;&lt;Year&gt;2024&lt;/Year&gt;&lt;RecNum&gt;51&lt;/RecNum&gt;&lt;DisplayText&gt;(Norambuena et al., 2024)&lt;/DisplayText&gt;&lt;record&gt;&lt;rec-number&gt;51&lt;/rec-number&gt;&lt;foreign-keys&gt;&lt;key app="EN" db-id="pzz252tsapzwphed0e8pttarsp0wd09p0pp9" timestamp="1756307504"&gt;51&lt;/key&gt;&lt;/foreign-keys&gt;&lt;ref-type name="Journal Article"&gt;17&lt;/ref-type&gt;&lt;contributors&gt;&lt;authors&gt;&lt;author&gt;Norambuena, Andrés&lt;/author&gt;&lt;author&gt;Sagar, Vijay Kumar&lt;/author&gt;&lt;author&gt;Wang, Zhuoying&lt;/author&gt;&lt;author&gt;Raut, Prakash&lt;/author&gt;&lt;author&gt;Feng, Ziang&lt;/author&gt;&lt;author&gt;Wallrabe, Horst&lt;/author&gt;&lt;author&gt;Pardo, Evelyn&lt;/author&gt;&lt;author&gt;Kim, Taylor&lt;/author&gt;&lt;author&gt;Alam, Shagufta Rehman&lt;/author&gt;&lt;author&gt;Hu, Song&lt;/author&gt;&lt;author&gt;Periasamy, Ammasi&lt;/author&gt;&lt;author&gt;Bloom, George S.&lt;/author&gt;&lt;/authors&gt;&lt;/contributors&gt;&lt;titles&gt;&lt;title&gt;Disrupted mitochondrial response to nutrients is a presymptomatic event in the cortex of the APP&amp;lt;sup&amp;gt;SAA&amp;lt;/sup&amp;gt; knock-in mouse model of Alzheimer’s disease&lt;/title&gt;&lt;secondary-title&gt;bioRxiv&lt;/secondary-title&gt;&lt;/titles&gt;&lt;periodical&gt;&lt;full-title&gt;bioRxiv&lt;/full-title&gt;&lt;/periodical&gt;&lt;pages&gt;2024.02.02.578668&lt;/pages&gt;&lt;dates&gt;&lt;year&gt;2024&lt;/year&gt;&lt;/dates&gt;&lt;urls&gt;&lt;related-urls&gt;&lt;url&gt;https://www.biorxiv.org/content/biorxiv/early/2024/02/04/2024.02.02.578668.full.pdf&lt;/url&gt;&lt;/related-urls&gt;&lt;/urls&gt;&lt;electronic-resource-num&gt;10.1101/2024.02.02.578668&lt;/electronic-resource-num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Norambuena et al., 2024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44B50DF3" w14:textId="77777777">
        <w:trPr>
          <w:jc w:val="center"/>
        </w:trPr>
        <w:tc>
          <w:tcPr>
            <w:tcW w:w="23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63711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tructural assessment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66DD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 xml:space="preserve">Diffusion tensor imaging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DE1D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TI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D05C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Can assess fiber bundle integrity; Disadvantages: Sensitive to artifacts, limited resolution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1A62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>
                <w:fldData xml:space="preserve">PEVuZE5vdGU+PENpdGU+PEF1dGhvcj5HcmlmZml0aHM8L0F1dGhvcj48WWVhcj4yMDIzPC9ZZWFy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xMDIzMjkwMjwvY3VzdG9tMj48ZWxlY3Ryb25pYy1yZXNv
dXJjZS1udW0+MTAuMzM4OS9mbmFnaS4yMDIzLjExODMyMjg8L2VsZWN0cm9uaWMtcmVzb3VyY2Ut
bnVtPjxyZW1vdGUtZGF0YWJhc2UtcHJvdmlkZXI+TkxNPC9yZW1vdGUtZGF0YWJhc2UtcHJvdmlk
ZXI+PGxhbmd1YWdlPmVuZzwvbGFuZ3VhZ2U+PC9yZWNvcmQ+PC9DaXRlPjwvRW5kTm90ZT5AADAA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SimSun" w:cs="Times New Roman"/>
                <w:szCs w:val="24"/>
                <w:lang w:eastAsia="zh-CN"/>
              </w:rPr>
              <w:fldChar w:fldCharType="begin">
                <w:fldData xml:space="preserve">PEVuZE5vdGU+PENpdGU+PEF1dGhvcj5HcmlmZml0aHM8L0F1dGhvcj48WWVhcj4yMDIzPC9ZZWFy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SimSun" w:cs="Times New Roman"/>
                <w:szCs w:val="24"/>
                <w:lang w:eastAsia="zh-CN"/>
              </w:rPr>
            </w:r>
            <w:r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fldChar w:fldCharType="end"/>
            </w:r>
            <w:r>
              <w:rPr>
                <w:rFonts w:eastAsia="SimSun" w:cs="Times New Roman"/>
                <w:szCs w:val="24"/>
              </w:rPr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Griffiths and Grant 2023; Jett et al., 2023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73EAF2A6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4EFED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5056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sting-state functional magnetic resonance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A2D3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rs</w:t>
            </w:r>
            <w:proofErr w:type="spellEnd"/>
            <w:r>
              <w:rPr>
                <w:rFonts w:eastAsia="SimSun" w:cs="Times New Roman"/>
                <w:szCs w:val="24"/>
              </w:rPr>
              <w:t>-fMRI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393E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dvantages: Can reveal neural network anomalies; Disadvantages: Indirect indicator, influenced by multiple factors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C907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Warren&lt;/Author&gt;&lt;Year&gt;2023&lt;/Year&gt;&lt;RecNum&gt;56&lt;/RecNum&gt;&lt;DisplayText&gt;(Warren and Moustafa 2023)&lt;/DisplayText&gt;&lt;record&gt;&lt;rec-number&gt;56&lt;/rec-number&gt;&lt;foreign-keys&gt;&lt;key app="EN" db-id="5tr9aspryp5sxgezzapvsawbxpwefzsrv92x" timestamp="1763790393"&gt;56&lt;/key&gt;&lt;/foreign-keys&gt;&lt;ref-type name="Journal Article"&gt;17&lt;/ref-type&gt;&lt;contributors&gt;&lt;authors&gt;&lt;author&gt;Warren, S. L.&lt;/author&gt;&lt;author&gt;Moustafa, A. A.&lt;/author&gt;&lt;/authors&gt;&lt;/contributors&gt;&lt;auth-address&gt;School of Psychology, Faculty of Society and Design, Bond University, Gold Coast, Queensland, Australia.&amp;#xD;Department of Human Anatomy and Physiology, Faculty of Health Sciences, University of Johannesburg, Johannesburg, South Africa.&lt;/auth-address&gt;&lt;titles&gt;&lt;title&gt;Functional magnetic resonance imaging, deep learning, and Alzheimer&amp;apos;s disease: A systematic review&lt;/title&gt;&lt;secondary-title&gt;J Neuroimaging&lt;/secondary-title&gt;&lt;/titles&gt;&lt;periodical&gt;&lt;full-title&gt;J Neuroimaging&lt;/full-title&gt;&lt;/periodical&gt;&lt;pages&gt;5-18&lt;/pages&gt;&lt;volume&gt;33&lt;/volume&gt;&lt;number&gt;1&lt;/number&gt;&lt;edition&gt;20221018&lt;/edition&gt;&lt;keywords&gt;&lt;keyword&gt;Humans&lt;/keyword&gt;&lt;keyword&gt;*Alzheimer Disease/diagnostic imaging/pathology&lt;/keyword&gt;&lt;keyword&gt;*Deep Learning&lt;/keyword&gt;&lt;keyword&gt;Artificial Intelligence&lt;/keyword&gt;&lt;keyword&gt;Magnetic Resonance Imaging/methods&lt;/keyword&gt;&lt;keyword&gt;Neuroimaging&lt;/keyword&gt;&lt;keyword&gt;Brain/pathology&lt;/keyword&gt;&lt;keyword&gt;Alzheimer&amp;apos;s disease (AD)&lt;/keyword&gt;&lt;keyword&gt;computer-assisted diagnosis (CAD)&lt;/keyword&gt;&lt;keyword&gt;deep learning&lt;/keyword&gt;&lt;keyword&gt;deep neural networks (DNN)&lt;/keyword&gt;&lt;keyword&gt;functional connectivity&lt;/keyword&gt;&lt;keyword&gt;functional magnetic resonance imaging (fMRI)&lt;/keyword&gt;&lt;/keywords&gt;&lt;dates&gt;&lt;year&gt;2023&lt;/year&gt;&lt;pub-dates&gt;&lt;date&gt;Jan&lt;/date&gt;&lt;/pub-dates&gt;&lt;/dates&gt;&lt;isbn&gt;1051-2284 (Print)&amp;#xD;1051-2284&lt;/isbn&gt;&lt;accession-num&gt;36257926&lt;/accession-num&gt;&lt;urls&gt;&lt;/urls&gt;&lt;custom2&gt;PMC10092597&lt;/custom2&gt;&lt;electronic-resource-num&gt;10.1111/jon.130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Warren and Moustafa 2023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686E2B09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BB3BB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D64B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beta-amyloid PET imagin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A80D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¹⁸F-AV45 PET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EC65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Advantages: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t xml:space="preserve">High specificity, can diagnose early; </w:t>
            </w:r>
            <w:proofErr w:type="spellStart"/>
            <w:r>
              <w:rPr>
                <w:rFonts w:eastAsia="SimSun" w:cs="Times New Roman"/>
                <w:szCs w:val="24"/>
              </w:rPr>
              <w:t>Disadvantages:unable</w:t>
            </w:r>
            <w:proofErr w:type="spellEnd"/>
            <w:r>
              <w:rPr>
                <w:rFonts w:eastAsia="SimSun" w:cs="Times New Roman"/>
                <w:szCs w:val="24"/>
              </w:rPr>
              <w:t xml:space="preserve"> to assess mitochondrial function</w:t>
            </w:r>
            <w:r>
              <w:rPr>
                <w:rFonts w:eastAsia="SimSun" w:cs="Times New Roman"/>
                <w:szCs w:val="24"/>
                <w:lang w:eastAsia="zh-CN"/>
              </w:rPr>
              <w:t>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80F0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>
                <w:fldData xml:space="preserve">PEVuZE5vdGU+PENpdGU+PEF1dGhvcj5CYXJ0aGVsPC9BdXRob3I+PFllYXI+MjAyNS42LjE8L1ll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SimSun" w:cs="Times New Roman"/>
                <w:szCs w:val="24"/>
                <w:lang w:eastAsia="zh-CN"/>
              </w:rPr>
              <w:fldChar w:fldCharType="begin">
                <w:fldData xml:space="preserve">PEVuZE5vdGU+PENpdGU+PEF1dGhvcj5CYXJ0aGVsPC9BdXRob3I+PFllYXI+MjAyNS42LjE8L1ll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SimSun" w:cs="Times New Roman"/>
                <w:szCs w:val="24"/>
                <w:lang w:eastAsia="zh-CN"/>
              </w:rPr>
            </w:r>
            <w:r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fldChar w:fldCharType="end"/>
            </w:r>
            <w:r>
              <w:rPr>
                <w:rFonts w:eastAsia="SimSun" w:cs="Times New Roman"/>
                <w:szCs w:val="24"/>
              </w:rPr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Barthel 2025.6.1; Clark et al., 2011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593F7D82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5ECC8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9FCD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igh-resolution electron microscopy technology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71F0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DEM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BE67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Advantages: Can reconstruct mitochondrial cristae membrane structure</w:t>
            </w:r>
            <w:r>
              <w:rPr>
                <w:rFonts w:eastAsia="SimSun" w:cs="Times New Roman"/>
                <w:szCs w:val="24"/>
                <w:lang w:eastAsia="zh-CN"/>
              </w:rPr>
              <w:t>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7ACB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>
                <w:fldData xml:space="preserve">PEVuZE5vdGU+PENpdGU+PEF1dGhvcj5KdTwvQXV0aG9yPjxZZWFyPjIwMjM8L1llYXI+PFJlY051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SimSun" w:cs="Times New Roman"/>
                <w:szCs w:val="24"/>
                <w:lang w:eastAsia="zh-CN"/>
              </w:rPr>
              <w:fldChar w:fldCharType="begin">
                <w:fldData xml:space="preserve">PEVuZE5vdGU+PENpdGU+PEF1dGhvcj5KdTwvQXV0aG9yPjxZZWFyPjIwMjM8L1llYXI+PFJlY051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SimSun" w:cs="Times New Roman"/>
                <w:szCs w:val="24"/>
                <w:lang w:eastAsia="zh-CN"/>
              </w:rPr>
            </w:r>
            <w:r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fldChar w:fldCharType="end"/>
            </w:r>
            <w:r>
              <w:rPr>
                <w:rFonts w:eastAsia="SimSun" w:cs="Times New Roman"/>
                <w:szCs w:val="24"/>
              </w:rPr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Ju et al., 2023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1D8CFD0B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ED42B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5DB1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erial block-face scanning electron microscopy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5B0B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BEM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85B1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Advantages: Suitable for high-throughput analysis of large-volume samples (such as axon bundles</w:t>
            </w:r>
            <w:proofErr w:type="gramStart"/>
            <w:r>
              <w:rPr>
                <w:rFonts w:eastAsia="SimSun" w:cs="Times New Roman"/>
                <w:szCs w:val="24"/>
              </w:rPr>
              <w:t>)</w:t>
            </w:r>
            <w:r>
              <w:rPr>
                <w:rFonts w:eastAsia="SimSun" w:cs="Times New Roman"/>
                <w:szCs w:val="24"/>
                <w:lang w:eastAsia="zh-CN"/>
              </w:rPr>
              <w:t>;</w:t>
            </w:r>
            <w:proofErr w:type="gramEnd"/>
          </w:p>
          <w:p w14:paraId="51C7C931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proofErr w:type="spellStart"/>
            <w:r>
              <w:rPr>
                <w:rFonts w:eastAsia="SimSun" w:cs="Times New Roman"/>
                <w:szCs w:val="24"/>
              </w:rPr>
              <w:t>Disadvantages:Low</w:t>
            </w:r>
            <w:proofErr w:type="spellEnd"/>
            <w:r>
              <w:rPr>
                <w:rFonts w:eastAsia="SimSun" w:cs="Times New Roman"/>
                <w:szCs w:val="24"/>
              </w:rPr>
              <w:t xml:space="preserve"> resolu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3A3C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>
                <w:fldData xml:space="preserve">PEVuZE5vdGU+PENpdGU+PEF1dGhvcj5DaG9pPC9BdXRob3I+PFllYXI+MjAyMDwvWWVhcj48UmVj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SimSun" w:cs="Times New Roman"/>
                <w:szCs w:val="24"/>
                <w:lang w:eastAsia="zh-CN"/>
              </w:rPr>
              <w:fldChar w:fldCharType="begin">
                <w:fldData xml:space="preserve">PEVuZE5vdGU+PENpdGU+PEF1dGhvcj5DaG9pPC9BdXRob3I+PFllYXI+MjAyMDwvWWVhcj48UmVj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SimSun" w:cs="Times New Roman"/>
                <w:szCs w:val="24"/>
                <w:lang w:eastAsia="zh-CN"/>
              </w:rPr>
            </w:r>
            <w:r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fldChar w:fldCharType="end"/>
            </w:r>
            <w:r>
              <w:rPr>
                <w:rFonts w:eastAsia="SimSun" w:cs="Times New Roman"/>
                <w:szCs w:val="24"/>
              </w:rPr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Choi et al., 2020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  <w:tr w:rsidR="00382B4A" w14:paraId="68E4370E" w14:textId="77777777">
        <w:trPr>
          <w:jc w:val="center"/>
        </w:trPr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628B" w14:textId="77777777" w:rsidR="00382B4A" w:rsidRDefault="00382B4A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53648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Focused ion beam scanning electron microscope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01C14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FIB-SEM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226BE" w14:textId="77777777" w:rsidR="00382B4A" w:rsidRDefault="00000000">
            <w:pPr>
              <w:snapToGrid w:val="0"/>
              <w:spacing w:before="20" w:after="2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Advantages: Combines high resolution with large volume analysis capability</w:t>
            </w:r>
            <w:r>
              <w:rPr>
                <w:rFonts w:eastAsia="SimSun" w:cs="Times New Roman"/>
                <w:szCs w:val="24"/>
                <w:lang w:eastAsia="zh-CN"/>
              </w:rPr>
              <w:t>.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5546A" w14:textId="77777777" w:rsidR="00382B4A" w:rsidRDefault="00000000">
            <w:pPr>
              <w:adjustRightInd w:val="0"/>
              <w:snapToGrid w:val="0"/>
              <w:spacing w:before="20" w:after="2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4"/>
              </w:rPr>
              <w:fldChar w:fldCharType="begin">
                <w:fldData xml:space="preserve">PEVuZE5vdGU+PENpdGU+PEF1dGhvcj5DaG9pPC9BdXRob3I+PFllYXI+MjAyMDwvWWVhcj48UmVj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SimSun" w:cs="Times New Roman"/>
                <w:szCs w:val="24"/>
                <w:lang w:eastAsia="zh-CN"/>
              </w:rPr>
              <w:fldChar w:fldCharType="begin">
                <w:fldData xml:space="preserve">PEVuZE5vdGU+PENpdGU+PEF1dGhvcj5DaG9pPC9BdXRob3I+PFllYXI+MjAyMDwvWWVhcj48UmVj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SimSun" w:cs="Times New Roman"/>
                <w:szCs w:val="24"/>
                <w:lang w:eastAsia="zh-CN"/>
              </w:rPr>
            </w:r>
            <w:r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fldChar w:fldCharType="end"/>
            </w:r>
            <w:r>
              <w:rPr>
                <w:rFonts w:eastAsia="SimSun" w:cs="Times New Roman"/>
                <w:szCs w:val="24"/>
              </w:rPr>
            </w:r>
            <w:r>
              <w:rPr>
                <w:rFonts w:eastAsia="SimSun" w:cs="Times New Roman"/>
                <w:szCs w:val="24"/>
              </w:rPr>
              <w:fldChar w:fldCharType="separate"/>
            </w:r>
            <w:r>
              <w:rPr>
                <w:rFonts w:eastAsia="SimSun" w:cs="Times New Roman"/>
                <w:szCs w:val="24"/>
                <w:lang w:eastAsia="zh-CN"/>
              </w:rPr>
              <w:t>(Choi et al., 2020)</w:t>
            </w:r>
            <w:r>
              <w:rPr>
                <w:rFonts w:eastAsia="SimSun" w:cs="Times New Roman"/>
                <w:szCs w:val="24"/>
              </w:rPr>
              <w:fldChar w:fldCharType="end"/>
            </w:r>
          </w:p>
        </w:tc>
      </w:tr>
    </w:tbl>
    <w:p w14:paraId="1620F80B" w14:textId="0C1E41D4" w:rsidR="00382B4A" w:rsidRDefault="00000000">
      <w:pPr>
        <w:widowControl w:val="0"/>
        <w:jc w:val="both"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ATP: </w:t>
      </w:r>
      <w:r>
        <w:rPr>
          <w:rFonts w:cs="Times New Roman"/>
          <w:szCs w:val="24"/>
        </w:rPr>
        <w:t>Adenosine Triphosphat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  <w:lang w:eastAsia="zh-CN"/>
        </w:rPr>
        <w:t xml:space="preserve">OXPHOS: </w:t>
      </w:r>
      <w:r>
        <w:rPr>
          <w:rFonts w:cs="Times New Roman"/>
          <w:szCs w:val="24"/>
        </w:rPr>
        <w:t>oxidative phosphorylation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  <w:lang w:eastAsia="zh-CN"/>
        </w:rPr>
        <w:t xml:space="preserve">RONS: </w:t>
      </w:r>
      <w:r>
        <w:rPr>
          <w:rFonts w:cs="Times New Roman"/>
          <w:szCs w:val="24"/>
        </w:rPr>
        <w:t>Reactive Oxygen and Nitrogen Species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  <w:lang w:eastAsia="zh-CN"/>
        </w:rPr>
        <w:t xml:space="preserve">BBB: </w:t>
      </w:r>
      <w:r>
        <w:rPr>
          <w:rFonts w:cs="Times New Roman"/>
          <w:szCs w:val="24"/>
        </w:rPr>
        <w:t>blood-brain barrier</w:t>
      </w:r>
      <w:r>
        <w:rPr>
          <w:rFonts w:eastAsia="SimSun" w:cs="Times New Roman"/>
          <w:szCs w:val="24"/>
          <w:lang w:eastAsia="zh-CN"/>
        </w:rPr>
        <w:t xml:space="preserve">; ³¹P-MRS: phosphorus-31 magnetic resonance spectroscopy; fMRI: functional magnetic resonance imaging; ³¹P-MT-MRSI: phosphorus-31 magnetization transfer magnetic resonance spectroscopic imaging; </w:t>
      </w:r>
      <w:r>
        <w:rPr>
          <w:rFonts w:eastAsia="SimSun" w:cs="Times New Roman"/>
          <w:szCs w:val="24"/>
          <w:vertAlign w:val="superscript"/>
          <w:lang w:eastAsia="zh-CN"/>
        </w:rPr>
        <w:t>18</w:t>
      </w:r>
      <w:r>
        <w:rPr>
          <w:rFonts w:eastAsia="SimSun" w:cs="Times New Roman"/>
          <w:szCs w:val="24"/>
          <w:lang w:eastAsia="zh-CN"/>
        </w:rPr>
        <w:t xml:space="preserve">F-BCPP-EF: 18F-2-tert-butyl-4-chloro-5-{6-[2-(2-fluoroethoxy)-ethoxy]-pyridin-3-ylmethoxy-2H-pyridazin-3-one; ¹³C-MRI: hyperpolarized carbon-13 magnetic resonance imaging; </w:t>
      </w:r>
      <w:r>
        <w:rPr>
          <w:rFonts w:eastAsia="SimSun" w:cs="Times New Roman"/>
          <w:szCs w:val="24"/>
          <w:vertAlign w:val="superscript"/>
          <w:lang w:eastAsia="zh-CN"/>
        </w:rPr>
        <w:t>11</w:t>
      </w:r>
      <w:r>
        <w:rPr>
          <w:rFonts w:eastAsia="SimSun" w:cs="Times New Roman"/>
          <w:szCs w:val="24"/>
          <w:lang w:eastAsia="zh-CN"/>
        </w:rPr>
        <w:t>C-acetate PET: carbon-11 acetate positron emission tomography imaging; FDG-PET: fluorodeoxyglucose positron emission tomography; ¹H-</w:t>
      </w:r>
      <w:r>
        <w:rPr>
          <w:rFonts w:eastAsia="SimSun" w:cs="Times New Roman"/>
          <w:szCs w:val="24"/>
          <w:lang w:eastAsia="zh-CN"/>
        </w:rPr>
        <w:lastRenderedPageBreak/>
        <w:t xml:space="preserve">MRSI: proton magnetic resonance spectroscopy imaging; </w:t>
      </w:r>
      <w:r>
        <w:rPr>
          <w:rFonts w:eastAsia="SimSun" w:cs="Times New Roman"/>
          <w:szCs w:val="24"/>
          <w:vertAlign w:val="superscript"/>
          <w:lang w:eastAsia="zh-CN"/>
        </w:rPr>
        <w:t>62</w:t>
      </w:r>
      <w:r>
        <w:rPr>
          <w:rFonts w:eastAsia="SimSun" w:cs="Times New Roman"/>
          <w:szCs w:val="24"/>
          <w:lang w:eastAsia="zh-CN"/>
        </w:rPr>
        <w:t xml:space="preserve">Cu-ATSM: copper-62 diacetyl-bis(N4-methylthiosemicarbazone); SWI: susceptibility-weighted imaging; QUEST-MRI: </w:t>
      </w:r>
      <w:proofErr w:type="spellStart"/>
      <w:r>
        <w:rPr>
          <w:rFonts w:eastAsia="SimSun" w:cs="Times New Roman"/>
          <w:szCs w:val="24"/>
          <w:lang w:eastAsia="zh-CN"/>
        </w:rPr>
        <w:t>QUEnching-assiSTed</w:t>
      </w:r>
      <w:proofErr w:type="spellEnd"/>
      <w:r>
        <w:rPr>
          <w:rFonts w:eastAsia="SimSun" w:cs="Times New Roman"/>
          <w:szCs w:val="24"/>
          <w:lang w:eastAsia="zh-CN"/>
        </w:rPr>
        <w:t xml:space="preserve"> magnetic resonance imaging; </w:t>
      </w:r>
      <w:r>
        <w:rPr>
          <w:rFonts w:eastAsia="SimSun" w:cs="Times New Roman"/>
          <w:szCs w:val="24"/>
          <w:vertAlign w:val="superscript"/>
          <w:lang w:eastAsia="zh-CN"/>
        </w:rPr>
        <w:t>18</w:t>
      </w:r>
      <w:r>
        <w:rPr>
          <w:rFonts w:eastAsia="SimSun" w:cs="Times New Roman"/>
          <w:szCs w:val="24"/>
          <w:lang w:eastAsia="zh-CN"/>
        </w:rPr>
        <w:t>F-FEDV: 2-deoxy-2-[¹⁸F]</w:t>
      </w:r>
      <w:proofErr w:type="spellStart"/>
      <w:r>
        <w:rPr>
          <w:rFonts w:eastAsia="SimSun" w:cs="Times New Roman"/>
          <w:szCs w:val="24"/>
          <w:lang w:eastAsia="zh-CN"/>
        </w:rPr>
        <w:t>fluoro</w:t>
      </w:r>
      <w:proofErr w:type="spellEnd"/>
      <w:r>
        <w:rPr>
          <w:rFonts w:eastAsia="SimSun" w:cs="Times New Roman"/>
          <w:szCs w:val="24"/>
          <w:lang w:eastAsia="zh-CN"/>
        </w:rPr>
        <w:t>-α-D-</w:t>
      </w:r>
      <w:proofErr w:type="spellStart"/>
      <w:r>
        <w:rPr>
          <w:rFonts w:eastAsia="SimSun" w:cs="Times New Roman"/>
          <w:szCs w:val="24"/>
          <w:lang w:eastAsia="zh-CN"/>
        </w:rPr>
        <w:t>arabinofuranosylvinyluracil</w:t>
      </w:r>
      <w:proofErr w:type="spellEnd"/>
      <w:r>
        <w:rPr>
          <w:rFonts w:eastAsia="SimSun" w:cs="Times New Roman"/>
          <w:szCs w:val="24"/>
          <w:lang w:eastAsia="zh-CN"/>
        </w:rPr>
        <w:t xml:space="preserve">; QSM: quantitative susceptibility mapping; NIRF: near-infrared fluorescence imaging; </w:t>
      </w:r>
      <w:r>
        <w:rPr>
          <w:rFonts w:eastAsia="SimSun" w:cs="Times New Roman"/>
          <w:szCs w:val="24"/>
          <w:vertAlign w:val="superscript"/>
          <w:lang w:eastAsia="zh-CN"/>
        </w:rPr>
        <w:t>2</w:t>
      </w:r>
      <w:r>
        <w:rPr>
          <w:rFonts w:eastAsia="SimSun" w:cs="Times New Roman"/>
          <w:szCs w:val="24"/>
          <w:lang w:eastAsia="zh-CN"/>
        </w:rPr>
        <w:t xml:space="preserve">P-FLIM: two-photon fluorescence lifetime imaging; MP-PAM: multi-parameter photoacoustic microscopy imaging; DTI: diffusion tensor imaging; </w:t>
      </w:r>
      <w:proofErr w:type="spellStart"/>
      <w:r>
        <w:rPr>
          <w:rFonts w:eastAsia="SimSun" w:cs="Times New Roman"/>
          <w:szCs w:val="24"/>
          <w:lang w:eastAsia="zh-CN"/>
        </w:rPr>
        <w:t>rs</w:t>
      </w:r>
      <w:proofErr w:type="spellEnd"/>
      <w:r>
        <w:rPr>
          <w:rFonts w:eastAsia="SimSun" w:cs="Times New Roman"/>
          <w:szCs w:val="24"/>
          <w:lang w:eastAsia="zh-CN"/>
        </w:rPr>
        <w:t>-fMRI: resting-state functional magnetic resonance imaging; ¹⁸F-AV45 PET: [¹⁸F]</w:t>
      </w:r>
      <w:proofErr w:type="spellStart"/>
      <w:r>
        <w:rPr>
          <w:rFonts w:eastAsia="SimSun" w:cs="Times New Roman"/>
          <w:szCs w:val="24"/>
          <w:lang w:eastAsia="zh-CN"/>
        </w:rPr>
        <w:t>florbetaben</w:t>
      </w:r>
      <w:proofErr w:type="spellEnd"/>
      <w:r>
        <w:rPr>
          <w:rFonts w:eastAsia="SimSun" w:cs="Times New Roman"/>
          <w:szCs w:val="24"/>
          <w:lang w:eastAsia="zh-CN"/>
        </w:rPr>
        <w:t xml:space="preserve"> positron emission tomography; 3DEM: three-dimensional electron microscopy; SBEM: serial block-face scanning electron microscopy; FIB-SEM: focused ion beam scanning electron microscope; </w:t>
      </w:r>
      <w:proofErr w:type="spellStart"/>
      <w:r>
        <w:rPr>
          <w:rFonts w:eastAsia="SimSun" w:cs="Times New Roman"/>
          <w:szCs w:val="24"/>
          <w:lang w:eastAsia="zh-CN"/>
        </w:rPr>
        <w:t>PCr</w:t>
      </w:r>
      <w:proofErr w:type="spellEnd"/>
      <w:r>
        <w:rPr>
          <w:rFonts w:eastAsia="SimSun" w:cs="Times New Roman"/>
          <w:szCs w:val="24"/>
          <w:lang w:eastAsia="zh-CN"/>
        </w:rPr>
        <w:t xml:space="preserve">: phosphocreatine; Pi: inorganic phosphate; CCO: cytochrome c oxidase; GSH: glutathione; ROS: reactive oxygen species;  Aβ: β-amyloid; AD: Alzheimer’s disease; CMRO2: cortical microvascular oxygenation; FA/MD: fractional anisotropy/mean diffusivity; OEF: oxygen uptake fraction; EM: electron microscopy; </w:t>
      </w:r>
      <w:proofErr w:type="spellStart"/>
      <w:r>
        <w:rPr>
          <w:rFonts w:eastAsia="SimSun" w:cs="Times New Roman"/>
          <w:szCs w:val="24"/>
          <w:lang w:eastAsia="zh-CN"/>
        </w:rPr>
        <w:t>qBOLD</w:t>
      </w:r>
      <w:proofErr w:type="spellEnd"/>
      <w:r>
        <w:rPr>
          <w:rFonts w:eastAsia="SimSun" w:cs="Times New Roman"/>
          <w:szCs w:val="24"/>
          <w:lang w:eastAsia="zh-CN"/>
        </w:rPr>
        <w:t>: quantitative blood oxygenation level dependent; CRANAD-61: 2-(4'-dimethylaminophenyl)-</w:t>
      </w:r>
      <w:proofErr w:type="spellStart"/>
      <w:r>
        <w:rPr>
          <w:rFonts w:eastAsia="SimSun" w:cs="Times New Roman"/>
          <w:szCs w:val="24"/>
          <w:lang w:eastAsia="zh-CN"/>
        </w:rPr>
        <w:t>benzothiazolyl</w:t>
      </w:r>
      <w:proofErr w:type="spellEnd"/>
      <w:r>
        <w:rPr>
          <w:rFonts w:eastAsia="SimSun" w:cs="Times New Roman"/>
          <w:szCs w:val="24"/>
          <w:lang w:eastAsia="zh-CN"/>
        </w:rPr>
        <w:t>-derived cyanine dye; ETC: electron transport chain; CBF: cerebral blood flow; PET: positron emission tomography.</w:t>
      </w:r>
    </w:p>
    <w:p w14:paraId="09D87D50" w14:textId="77777777" w:rsidR="00382B4A" w:rsidRDefault="00382B4A">
      <w:pPr>
        <w:widowControl w:val="0"/>
        <w:jc w:val="both"/>
        <w:rPr>
          <w:rFonts w:eastAsia="SimSun" w:cs="Times New Roman"/>
          <w:szCs w:val="24"/>
          <w:lang w:eastAsia="zh-CN"/>
        </w:rPr>
        <w:sectPr w:rsidR="00382B4A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1" w:right="1140" w:bottom="1179" w:left="1140" w:header="720" w:footer="720" w:gutter="0"/>
          <w:cols w:space="0"/>
          <w:titlePg/>
          <w:docGrid w:linePitch="360"/>
        </w:sectPr>
      </w:pPr>
    </w:p>
    <w:p w14:paraId="514C2C32" w14:textId="77777777" w:rsidR="00382B4A" w:rsidRDefault="00000000">
      <w:pPr>
        <w:rPr>
          <w:rFonts w:eastAsiaTheme="minorEastAsia" w:cs="Times New Roman"/>
          <w:b/>
          <w:bCs/>
          <w:lang w:eastAsia="zh-CN"/>
        </w:rPr>
      </w:pPr>
      <w:r>
        <w:rPr>
          <w:rFonts w:eastAsiaTheme="minorEastAsia" w:cs="Times New Roman"/>
          <w:b/>
          <w:bCs/>
          <w:lang w:eastAsia="zh-CN"/>
        </w:rPr>
        <w:lastRenderedPageBreak/>
        <w:t>References:</w:t>
      </w:r>
    </w:p>
    <w:p w14:paraId="7248549A" w14:textId="77777777" w:rsidR="00382B4A" w:rsidRDefault="00000000">
      <w:pPr>
        <w:pStyle w:val="EndNoteBibliography"/>
        <w:spacing w:after="0"/>
      </w:pPr>
      <w:r>
        <w:rPr>
          <w:rFonts w:eastAsiaTheme="minorEastAsia"/>
          <w:szCs w:val="24"/>
          <w:lang w:eastAsia="zh-CN"/>
        </w:rPr>
        <w:fldChar w:fldCharType="begin"/>
      </w:r>
      <w:r>
        <w:rPr>
          <w:rFonts w:eastAsiaTheme="minorEastAsia"/>
          <w:szCs w:val="24"/>
          <w:lang w:eastAsia="zh-CN"/>
        </w:rPr>
        <w:instrText xml:space="preserve"> ADDIN EN.REFLIST </w:instrText>
      </w:r>
      <w:r>
        <w:rPr>
          <w:rFonts w:eastAsiaTheme="minorEastAsia"/>
          <w:szCs w:val="24"/>
          <w:lang w:eastAsia="zh-CN"/>
        </w:rPr>
        <w:fldChar w:fldCharType="separate"/>
      </w:r>
      <w:r>
        <w:t>Bai, P., Cantó, C., Oudart, H., Brunyánszki, A., Cen, Y., Thomas, C., et al. (2011). PARP-1 inhibition increases mitochondrial metabolism through SIRT1 activation. Cell Metab. 13, 461-468. doi: 10.1016/j.cmet.2011.03.004</w:t>
      </w:r>
    </w:p>
    <w:p w14:paraId="5BE27B00" w14:textId="77777777" w:rsidR="00382B4A" w:rsidRDefault="00000000">
      <w:pPr>
        <w:pStyle w:val="EndNoteBibliography"/>
        <w:spacing w:after="0"/>
      </w:pPr>
      <w:r>
        <w:t xml:space="preserve">Barthel, H., et al. (2025.6.1). Phase III study of 18F-florbetaben amyloid PET imaging in Alzheimer's disease and other dementias. doi: </w:t>
      </w:r>
    </w:p>
    <w:p w14:paraId="1A958DF0" w14:textId="77777777" w:rsidR="00382B4A" w:rsidRDefault="00000000">
      <w:pPr>
        <w:pStyle w:val="EndNoteBibliography"/>
        <w:spacing w:after="0"/>
      </w:pPr>
      <w:r>
        <w:t>Basso, V., Marchesan, E., Peggion, C., Chakraborty, J., von Stockum, S., Giacomello, M., et al. (2018). Regulation of ER-mitochondria contacts by Parkin via Mfn2. Pharmacol Res. 138, 43-56. doi: 10.1016/j.phrs.2018.09.006</w:t>
      </w:r>
    </w:p>
    <w:p w14:paraId="7672E8FB" w14:textId="77777777" w:rsidR="00382B4A" w:rsidRDefault="00000000">
      <w:pPr>
        <w:pStyle w:val="EndNoteBibliography"/>
        <w:spacing w:after="0"/>
      </w:pPr>
      <w:r>
        <w:t>Basualto-Alarcón, C., Jorquera, G., Altamirano, F., Jaimovich, E. and Estrada, M. (2013). Testosterone signals through mTOR and androgen receptor to induce muscle hypertrophy. Med Sci Sports Exerc. 45, 1712-1720. doi: 10.1249/MSS.0b013e31828cf5f3</w:t>
      </w:r>
    </w:p>
    <w:p w14:paraId="3160D940" w14:textId="77777777" w:rsidR="00382B4A" w:rsidRDefault="00000000">
      <w:pPr>
        <w:pStyle w:val="EndNoteBibliography"/>
        <w:spacing w:after="0"/>
      </w:pPr>
      <w:r>
        <w:t>Baughman, J. M., Perocchi, F., Girgis, H. S., Plovanich, M., Belcher-Timme, C. A., Sancak, Y., et al. (2011). Integrative genomics identifies MCU as an essential component of the mitochondrial calcium uniporter. Nature. 476, 341-345. doi: 10.1038/nature10234</w:t>
      </w:r>
    </w:p>
    <w:p w14:paraId="6B7B2DA9" w14:textId="77777777" w:rsidR="00382B4A" w:rsidRDefault="00000000">
      <w:pPr>
        <w:pStyle w:val="EndNoteBibliography"/>
        <w:spacing w:after="0"/>
      </w:pPr>
      <w:r>
        <w:t>Berkowitz, B. A. (2018). Oxidative stress measured in vivo without an exogenous contrast agent using QUEST MRI. J Magn Reson. 291, 94-100. doi: 10.1016/j.jmr.2018.01.013</w:t>
      </w:r>
    </w:p>
    <w:p w14:paraId="6F939C2F" w14:textId="77777777" w:rsidR="00382B4A" w:rsidRDefault="00000000">
      <w:pPr>
        <w:pStyle w:val="EndNoteBibliography"/>
        <w:spacing w:after="0"/>
      </w:pPr>
      <w:r>
        <w:t xml:space="preserve">Besseiche, A., Riveline, J. P., Gautier, J. F., Bréant, B. and Blondeau, B. (2015). Metabolic roles of PGC-1α and its implications for type 2 diabetes. Diabetes &amp; Metabolism. 41, 347-357. doi: </w:t>
      </w:r>
      <w:hyperlink r:id="rId17" w:history="1">
        <w:r>
          <w:rPr>
            <w:rStyle w:val="Hyperlink"/>
          </w:rPr>
          <w:t>https://doi.org/10.1016/j.diabet.2015.02.002</w:t>
        </w:r>
      </w:hyperlink>
    </w:p>
    <w:p w14:paraId="0CDBB794" w14:textId="77777777" w:rsidR="00382B4A" w:rsidRDefault="00000000">
      <w:pPr>
        <w:pStyle w:val="EndNoteBibliography"/>
        <w:spacing w:after="0"/>
      </w:pPr>
      <w:r>
        <w:t>Biasiotto, G., Filosto, M. and Zanella, I. (2019). Editorial: Iron and Neurodegeneration. Front Neurosci. 13, 1382. doi: 10.3389/fnins.2019.01382</w:t>
      </w:r>
    </w:p>
    <w:p w14:paraId="641E7005" w14:textId="77777777" w:rsidR="00382B4A" w:rsidRDefault="00000000">
      <w:pPr>
        <w:pStyle w:val="EndNoteBibliography"/>
        <w:spacing w:after="0"/>
      </w:pPr>
      <w:r>
        <w:t>Butterfield, D. A. and Halliwell, B. (2019). Oxidative stress, dysfunctional glucose metabolism and Alzheimer disease. Nat Rev Neurosci. 20, 148-160. doi: 10.1038/s41583-019-0132-6</w:t>
      </w:r>
    </w:p>
    <w:p w14:paraId="7EBC660D" w14:textId="77777777" w:rsidR="00382B4A" w:rsidRDefault="00000000">
      <w:pPr>
        <w:pStyle w:val="EndNoteBibliography"/>
        <w:spacing w:after="0"/>
      </w:pPr>
      <w:r>
        <w:t>Cain, D. W. and Cidlowski, J. A. (2017). Immune regulation by glucocorticoids. Nat Rev Immunol. 17, 233-247. doi: 10.1038/nri.2017.1</w:t>
      </w:r>
    </w:p>
    <w:p w14:paraId="1CA3F2B1" w14:textId="77777777" w:rsidR="00382B4A" w:rsidRDefault="00000000">
      <w:pPr>
        <w:pStyle w:val="EndNoteBibliography"/>
        <w:spacing w:after="0"/>
      </w:pPr>
      <w:r>
        <w:t>Capllonch-Amer, G., Sbert-Roig, M., Galmés-Pascual, B. M., Proenza, A. M., Lladó, I., Gianotti, M., et al. (2014). Estradiol stimulates mitochondrial biogenesis and adiponectin expression in skeletal muscle. J Endocrinol. 221, 391-403. doi: 10.1530/joe-14-0008</w:t>
      </w:r>
    </w:p>
    <w:p w14:paraId="58A22E6A" w14:textId="77777777" w:rsidR="00382B4A" w:rsidRDefault="00000000">
      <w:pPr>
        <w:pStyle w:val="EndNoteBibliography"/>
        <w:spacing w:after="0"/>
      </w:pPr>
      <w:r>
        <w:t>Carey, B. W., Finley, L. W., Cross, J. R., Allis, C. D. and Thompson, C. B. (2015). Intracellular α-ketoglutarate maintains the pluripotency of embryonic stem cells. Nature. 518, 413-416. doi: 10.1038/nature13981</w:t>
      </w:r>
    </w:p>
    <w:p w14:paraId="60DB8899" w14:textId="77777777" w:rsidR="00382B4A" w:rsidRDefault="00000000">
      <w:pPr>
        <w:pStyle w:val="EndNoteBibliography"/>
        <w:spacing w:after="0"/>
      </w:pPr>
      <w:r>
        <w:t>Chandel, N. S., Maltepe, E., Goldwasser, E., Mathieu, C. E., Simon, M. C. and Schumacker, P. T. (1998). Mitochondrial reactive oxygen species trigger hypoxia-induced transcription. Proc Natl Acad Sci U S A. 95, 11715-11720. doi: 10.1073/pnas.95.20.11715</w:t>
      </w:r>
    </w:p>
    <w:p w14:paraId="61144B98" w14:textId="77777777" w:rsidR="00382B4A" w:rsidRDefault="00000000">
      <w:pPr>
        <w:pStyle w:val="EndNoteBibliography"/>
        <w:spacing w:after="0"/>
      </w:pPr>
      <w:r>
        <w:t>Choi, S. H., Kim, K. Y., Perkins, G. A., Phan, S., Edwards, G., Xia, Y., et al. (2020). AIBP protects retinal ganglion cells against neuroinflammation and mitochondrial dysfunction in glaucomatous neurodegeneration. Redox Biol. 37, 101703. doi: 10.1016/j.redox.2020.101703</w:t>
      </w:r>
    </w:p>
    <w:p w14:paraId="62A4E347" w14:textId="77777777" w:rsidR="00382B4A" w:rsidRDefault="00000000">
      <w:pPr>
        <w:pStyle w:val="EndNoteBibliography"/>
        <w:spacing w:after="0"/>
      </w:pPr>
      <w:r>
        <w:t>Clark, C. M., Schneider, J. A., Bedell, B. J., Beach, T. G., Bilker, W. B., Mintun, M. A., et al. (2011). Use of florbetapir-PET for imaging beta-amyloid pathology. Jama. 305, 275-283. doi: 10.1001/jama.2010.2008</w:t>
      </w:r>
    </w:p>
    <w:p w14:paraId="6AB00B8F" w14:textId="77777777" w:rsidR="00382B4A" w:rsidRDefault="00000000">
      <w:pPr>
        <w:pStyle w:val="EndNoteBibliography"/>
        <w:spacing w:after="0"/>
      </w:pPr>
      <w:r>
        <w:lastRenderedPageBreak/>
        <w:t xml:space="preserve">de Leon, M. J., Ferris, S. H., George, A. E., Christman, D. R., Fowler, J. S., Gentes, C., et al. (1983). Positron emission tomographic studies of aging and Alzheimer disease. AJNR Am J Neuroradiol. 4, 568-571. doi: </w:t>
      </w:r>
    </w:p>
    <w:p w14:paraId="7EB854F2" w14:textId="77777777" w:rsidR="00382B4A" w:rsidRDefault="00000000">
      <w:pPr>
        <w:pStyle w:val="EndNoteBibliography"/>
        <w:spacing w:after="0"/>
      </w:pPr>
      <w:r>
        <w:t>Di Virgilio, F., Sarti, A. C., Falzoni, S., De Marchi, E. and Adinolfi, E. (2018). Extracellular ATP and P2 purinergic signalling in the tumour microenvironment. Nat Rev Cancer. 18, 601-618. doi: 10.1038/s41568-018-0037-0</w:t>
      </w:r>
    </w:p>
    <w:p w14:paraId="009FCC9E" w14:textId="77777777" w:rsidR="00382B4A" w:rsidRDefault="00000000">
      <w:pPr>
        <w:pStyle w:val="EndNoteBibliography"/>
        <w:spacing w:after="0"/>
      </w:pPr>
      <w:r>
        <w:t>Dietrich, O., Levin, J., Ahmadi, S.-A., Plate, A., Reiser, M. F., Bötzel, K., et al. (2017). MR imaging differentiation of Fe2+ and Fe3+ based on relaxation and magnetic susceptibility properties. Neuroradiology. 59, 403-409. doi: 10.1007/s00234-017-1813-3</w:t>
      </w:r>
    </w:p>
    <w:p w14:paraId="0D7970E4" w14:textId="77777777" w:rsidR="00382B4A" w:rsidRDefault="00000000">
      <w:pPr>
        <w:pStyle w:val="EndNoteBibliography"/>
        <w:spacing w:after="0"/>
      </w:pPr>
      <w:r>
        <w:t>Donnelly, P. S., Liddell, J. R., Lim, S., Paterson, B. M., Cater, M. A., Savva, M. S., et al. (2012). An impaired mitochondrial electron transport chain increases retention of the hypoxia imaging agent diacetylbis(4-methylthiosemicarbazonato)copperII. Proc Natl Acad Sci U S A. 109, 47-52. doi: 10.1073/pnas.1116227108</w:t>
      </w:r>
    </w:p>
    <w:p w14:paraId="06EC83BE" w14:textId="77777777" w:rsidR="00382B4A" w:rsidRDefault="00000000">
      <w:pPr>
        <w:pStyle w:val="EndNoteBibliography"/>
        <w:spacing w:after="0"/>
      </w:pPr>
      <w:r>
        <w:t>Du, J., Wang, Y., Hunter, R., Wei, Y., Blumenthal, R., Falke, C., et al. (2009). Dynamic regulation of mitochondrial function by glucocorticoids. Proc Natl Acad Sci U S A. 106, 3543-3548. doi: 10.1073/pnas.0812671106</w:t>
      </w:r>
    </w:p>
    <w:p w14:paraId="3A86D5BF" w14:textId="77777777" w:rsidR="00382B4A" w:rsidRDefault="00000000">
      <w:pPr>
        <w:pStyle w:val="EndNoteBibliography"/>
        <w:spacing w:after="0"/>
      </w:pPr>
      <w:r>
        <w:t>El-Gammal, Z., Nasr, M. A., Elmehrath, A. O., Salah, R. A., Saad, S. M. and El-Badri, N. (2022). Regulation of mitochondrial temperature in health and disease. Pflügers Archiv - European Journal of Physiology. 474, 1043-1051. doi: 10.1007/s00424-022-02719-2</w:t>
      </w:r>
    </w:p>
    <w:p w14:paraId="61C2C7AE" w14:textId="77777777" w:rsidR="00382B4A" w:rsidRDefault="00000000">
      <w:pPr>
        <w:pStyle w:val="EndNoteBibliography"/>
        <w:spacing w:after="0"/>
      </w:pPr>
      <w:r>
        <w:t>Forman, H. J. and Zhang, H. (2021). Targeting oxidative stress in disease: promise and limitations of antioxidant therapy. Nat Rev Drug Discov. 20, 689-709. doi: 10.1038/s41573-021-00233-1</w:t>
      </w:r>
    </w:p>
    <w:p w14:paraId="087344B7" w14:textId="77777777" w:rsidR="00382B4A" w:rsidRDefault="00000000">
      <w:pPr>
        <w:pStyle w:val="EndNoteBibliography"/>
        <w:spacing w:after="0"/>
      </w:pPr>
      <w:r>
        <w:t>Foster, N. L., Chase, T. N., Fedio, P., Patronas, N. J., Brooks, R. A. and Di Chiro, G. (1983). Alzheimer's disease: focal cortical changes shown by positron emission tomography. Neurology. 33, 961-965. doi: 10.1212/wnl.33.8.961</w:t>
      </w:r>
    </w:p>
    <w:p w14:paraId="491FE68A" w14:textId="77777777" w:rsidR="00382B4A" w:rsidRDefault="00000000">
      <w:pPr>
        <w:pStyle w:val="EndNoteBibliography"/>
        <w:spacing w:after="0"/>
      </w:pPr>
      <w:r>
        <w:t>Friedland, R. P., Budinger, T. F., Ganz, E., Yano, Y., Mathis, C. A., Koss, B., et al. (1983). Regional cerebral metabolic alterations in dementia of the Alzheimer type: positron emission tomography with [18F]fluorodeoxyglucose. J Comput Assist Tomogr. 7, 590-598. doi: 10.1097/00004728-198308000-00003</w:t>
      </w:r>
    </w:p>
    <w:p w14:paraId="67DC0F9A" w14:textId="77777777" w:rsidR="00382B4A" w:rsidRDefault="00000000">
      <w:pPr>
        <w:pStyle w:val="EndNoteBibliography"/>
        <w:spacing w:after="0"/>
      </w:pPr>
      <w:r>
        <w:t>Gallagher, E., Li, S., Lee, H., Xu, H., Lee, V. M., Mach, R. H., et al. (2025). Noninvasive Detection of Oxidative Stress in a Mouse Model of 4R Tauopathy via Positron Emission Tomography with [(18)F]ROStrace. Int J Mol Sci. 26, doi: 10.3390/ijms26051845</w:t>
      </w:r>
    </w:p>
    <w:p w14:paraId="004F6E20" w14:textId="77777777" w:rsidR="00382B4A" w:rsidRDefault="00000000">
      <w:pPr>
        <w:pStyle w:val="EndNoteBibliography"/>
        <w:spacing w:after="0"/>
      </w:pPr>
      <w:r>
        <w:t xml:space="preserve">Giorgio, V., Guo, L., Bassot, C., Petronilli, V. and Bernardi, P. (2018). Calcium and regulation of the mitochondrial permeability transition. Cell Calcium. 70, 56-63. doi: </w:t>
      </w:r>
      <w:hyperlink r:id="rId18" w:history="1">
        <w:r>
          <w:rPr>
            <w:rStyle w:val="Hyperlink"/>
          </w:rPr>
          <w:t>https://doi.org/10.1016/j.ceca.2017.05.004</w:t>
        </w:r>
      </w:hyperlink>
    </w:p>
    <w:p w14:paraId="024079AD" w14:textId="77777777" w:rsidR="00382B4A" w:rsidRDefault="00000000">
      <w:pPr>
        <w:pStyle w:val="EndNoteBibliography"/>
        <w:spacing w:after="0"/>
      </w:pPr>
      <w:r>
        <w:t>Griffiths, J. and Grant, S. G. N. (2023). Synapse pathology in Alzheimer's disease. Semin Cell Dev Biol. 139, 13-23. doi: 10.1016/j.semcdb.2022.05.028</w:t>
      </w:r>
    </w:p>
    <w:p w14:paraId="7E88903A" w14:textId="77777777" w:rsidR="00382B4A" w:rsidRDefault="00000000">
      <w:pPr>
        <w:pStyle w:val="EndNoteBibliography"/>
        <w:spacing w:after="0"/>
      </w:pPr>
      <w:r>
        <w:t>Haidar, H., Majzoub, R. E., Hajeer, S. and Abbas, L. A. (2023). Arterial spin labeling (ASL-MRI) versus fluorodeoxyglucose-PET (FDG-PET) in diagnosing dementia: a systematic review and meta-analysis. BMC Neurol. 23, 385. doi: 10.1186/s12883-023-03432-y</w:t>
      </w:r>
    </w:p>
    <w:p w14:paraId="5811F9FE" w14:textId="77777777" w:rsidR="00382B4A" w:rsidRDefault="00000000">
      <w:pPr>
        <w:pStyle w:val="EndNoteBibliography"/>
        <w:spacing w:after="0"/>
      </w:pPr>
      <w:r>
        <w:t>Hazafa, A., Batool, A., Ahmad, S., Amjad, M., Chaudhry, S. N., Asad, J., et al. (2021). Humanin: A mitochondrial-derived peptide in the treatment of apoptosis-related diseases. Life Sci. 264, 118679. doi: 10.1016/j.lfs.2020.118679</w:t>
      </w:r>
    </w:p>
    <w:p w14:paraId="44B065B5" w14:textId="77777777" w:rsidR="00382B4A" w:rsidRDefault="00000000">
      <w:pPr>
        <w:pStyle w:val="EndNoteBibliography"/>
        <w:spacing w:after="0"/>
      </w:pPr>
      <w:r>
        <w:lastRenderedPageBreak/>
        <w:t>Ikawa, M., Okazawa, H., Nakamoto, Y. and Yoneda, M. (2020). PET Imaging for Oxidative Stress in Neurodegenerative Disorders Associated with Mitochondrial Dysfunction. Antioxidants (Basel). 9, doi: 10.3390/antiox9090861</w:t>
      </w:r>
    </w:p>
    <w:p w14:paraId="3E3AA1D4" w14:textId="77777777" w:rsidR="00382B4A" w:rsidRDefault="00000000">
      <w:pPr>
        <w:pStyle w:val="EndNoteBibliography"/>
        <w:spacing w:after="0"/>
      </w:pPr>
      <w:r>
        <w:t>Imai, S. and Guarente, L. (2014). NAD+ and sirtuins in aging and disease. Trends Cell Biol. 24, 464-471. doi: 10.1016/j.tcb.2014.04.002</w:t>
      </w:r>
    </w:p>
    <w:p w14:paraId="6A5F0A05" w14:textId="77777777" w:rsidR="00382B4A" w:rsidRDefault="00000000">
      <w:pPr>
        <w:pStyle w:val="EndNoteBibliography"/>
        <w:spacing w:after="0"/>
      </w:pPr>
      <w:r>
        <w:t>Jett, S., Boneu, C., Zarate, C., Carlton, C., Kodancha, V., Nerattini, M., et al. (2023). Systematic review of (31)P-magnetic resonance spectroscopy studies of brain high energy phosphates and membrane phospholipids in aging and Alzheimer's disease. Front Aging Neurosci. 15, 1183228. doi: 10.3389/fnagi.2023.1183228</w:t>
      </w:r>
    </w:p>
    <w:p w14:paraId="5B105102" w14:textId="77777777" w:rsidR="00382B4A" w:rsidRDefault="00000000">
      <w:pPr>
        <w:pStyle w:val="EndNoteBibliography"/>
        <w:spacing w:after="0"/>
      </w:pPr>
      <w:r>
        <w:t>Ju, W. K., Perkins, G. A., Kim, K. Y., Bastola, T., Choi, W. Y. and Choi, S. H. (2023). Glaucomatous optic neuropathy: Mitochondrial dynamics, dysfunction and protection in retinal ganglion cells. Prog Retin Eye Res. 95, 101136. doi: 10.1016/j.preteyeres.2022.101136</w:t>
      </w:r>
    </w:p>
    <w:p w14:paraId="1C00A8D9" w14:textId="77777777" w:rsidR="00382B4A" w:rsidRDefault="00000000">
      <w:pPr>
        <w:pStyle w:val="EndNoteBibliography"/>
        <w:spacing w:after="0"/>
      </w:pPr>
      <w:r>
        <w:t>Kim, S. K., Tran, L. T., NamKoong, C., Choi, H. J., Chun, H. J., Lee, Y.-h., et al. (2023). Mitochondria-derived peptide SHLP2 regulates energy homeostasis through the activation of hypothalamic neurons. Nature Communications. 14, 4321. doi: 10.1038/s41467-023-40082-7</w:t>
      </w:r>
    </w:p>
    <w:p w14:paraId="605A4E9E" w14:textId="77777777" w:rsidR="00382B4A" w:rsidRDefault="00000000">
      <w:pPr>
        <w:pStyle w:val="EndNoteBibliography"/>
        <w:spacing w:after="0"/>
      </w:pPr>
      <w:r>
        <w:t>Kokkinopoulou, I. and Moutsatsou, P. (2021). Mitochondrial Glucocorticoid Receptors and Their Actions. Int J Mol Sci. 22, doi: 10.3390/ijms22116054</w:t>
      </w:r>
    </w:p>
    <w:p w14:paraId="0386EFAD" w14:textId="77777777" w:rsidR="00382B4A" w:rsidRDefault="00000000">
      <w:pPr>
        <w:pStyle w:val="EndNoteBibliography"/>
        <w:spacing w:after="0"/>
      </w:pPr>
      <w:r>
        <w:t>Kračun, D., Lopes, L. R., Cifuentes-Pagano, E. and Pagano, P. J. (2025). NADPH oxidases: redox regulation of cell homeostasis and disease. Physiol Rev. 105, 1291-1428. doi: 10.1152/physrev.00034.2023</w:t>
      </w:r>
    </w:p>
    <w:p w14:paraId="6AA55F04" w14:textId="77777777" w:rsidR="00382B4A" w:rsidRDefault="00000000">
      <w:pPr>
        <w:pStyle w:val="EndNoteBibliography"/>
        <w:spacing w:after="0"/>
      </w:pPr>
      <w:r>
        <w:t>Kühlbrandt, W. (2015). Structure and function of mitochondrial membrane protein complexes. BMC Biology. 13, 89. doi: 10.1186/s12915-015-0201-x</w:t>
      </w:r>
    </w:p>
    <w:p w14:paraId="653B0BDF" w14:textId="77777777" w:rsidR="00382B4A" w:rsidRDefault="00000000">
      <w:pPr>
        <w:pStyle w:val="EndNoteBibliography"/>
        <w:spacing w:after="0"/>
      </w:pPr>
      <w:r>
        <w:t>Lange, F., Dunne, L., Hale, L. and Tachtsidis, I. (2019). MAESTROS: A Multiwavelength Time-Domain NIRS System to Monitor Changes in Oxygenation and Oxidation State of Cytochrome-C-Oxidase. IEEE J Sel Top Quantum Electron. 25, 7100312. doi: 10.1109/jstqe.2018.2833205</w:t>
      </w:r>
    </w:p>
    <w:p w14:paraId="254347AD" w14:textId="77777777" w:rsidR="00382B4A" w:rsidRDefault="00000000">
      <w:pPr>
        <w:pStyle w:val="EndNoteBibliography"/>
        <w:spacing w:after="0"/>
      </w:pPr>
      <w:r>
        <w:t>Lee, C., Zeng, J., Drew, B. G., Sallam, T., Martin-Montalvo, A., Wan, J., et al. (2015). The mitochondrial-derived peptide MOTS-c promotes metabolic homeostasis and reduces obesity and insulin resistance. Cell Metab. 21, 443-454. doi: 10.1016/j.cmet.2015.02.009</w:t>
      </w:r>
    </w:p>
    <w:p w14:paraId="21216D46" w14:textId="77777777" w:rsidR="00382B4A" w:rsidRDefault="00000000">
      <w:pPr>
        <w:pStyle w:val="EndNoteBibliography"/>
        <w:spacing w:after="0"/>
      </w:pPr>
      <w:r>
        <w:t>Lee, J. V., Berry, C. T., Kim, K., Sen, P., Kim, T., Carrer, A., et al. (2018). Acetyl-CoA promotes glioblastoma cell adhesion and migration through Ca(2+)-NFAT signaling. Genes Dev. 32, 497-511. doi: 10.1101/gad.311027.117</w:t>
      </w:r>
    </w:p>
    <w:p w14:paraId="1A69DD77" w14:textId="77777777" w:rsidR="00382B4A" w:rsidRDefault="00000000">
      <w:pPr>
        <w:pStyle w:val="EndNoteBibliography"/>
        <w:spacing w:after="0"/>
      </w:pPr>
      <w:r>
        <w:t>Liao, T. L., Tzeng, C. R., Yu, C. L., Wang, Y. P. and Kao, S. H. (2015). Estrogen receptor-β in mitochondria: implications for mitochondrial bioenergetics and tumorigenesis. Ann N Y Acad Sci. 1350, 52-60. doi: 10.1111/nyas.12872</w:t>
      </w:r>
    </w:p>
    <w:p w14:paraId="6A61D932" w14:textId="77777777" w:rsidR="00382B4A" w:rsidRDefault="00000000">
      <w:pPr>
        <w:pStyle w:val="EndNoteBibliography"/>
        <w:spacing w:after="0"/>
      </w:pPr>
      <w:r>
        <w:t>Lu, J. and Holmgren, A. (2014). The thioredoxin antioxidant system. Free Radic Biol Med. 66, 75-87. doi: 10.1016/j.freeradbiomed.2013.07.036</w:t>
      </w:r>
    </w:p>
    <w:p w14:paraId="46D6517E" w14:textId="77777777" w:rsidR="00382B4A" w:rsidRDefault="00000000">
      <w:pPr>
        <w:pStyle w:val="EndNoteBibliography"/>
        <w:spacing w:after="0"/>
      </w:pPr>
      <w:r>
        <w:t>Ma, Q. (2013). Role of nrf2 in oxidative stress and toxicity. Annu Rev Pharmacol Toxicol. 53, 401-426. doi: 10.1146/annurev-pharmtox-011112-140320</w:t>
      </w:r>
    </w:p>
    <w:p w14:paraId="2701320E" w14:textId="77777777" w:rsidR="00382B4A" w:rsidRDefault="00000000">
      <w:pPr>
        <w:pStyle w:val="EndNoteBibliography"/>
        <w:spacing w:after="0"/>
      </w:pPr>
      <w:r>
        <w:t>Mandal, P. K., Saharan, S., Tripathi, M. and Murari, G. (2015). Brain glutathione levels--a novel biomarker for mild cognitive impairment and Alzheimer's disease. Biol Psychiatry. 78, 702-710. doi: 10.1016/j.biopsych.2015.04.005</w:t>
      </w:r>
    </w:p>
    <w:p w14:paraId="73EA1069" w14:textId="77777777" w:rsidR="00382B4A" w:rsidRDefault="00000000">
      <w:pPr>
        <w:pStyle w:val="EndNoteBibliography"/>
        <w:spacing w:after="0"/>
      </w:pPr>
      <w:r>
        <w:lastRenderedPageBreak/>
        <w:t>Mandal, P. K., Shukla, D., Tripathi, M. and Ersland, L. (2019). Cognitive Improvement with Glutathione Supplement in Alzheimer's Disease: A Way Forward. J Alzheimers Dis. 68, 531-535. doi: 10.3233/jad-181054</w:t>
      </w:r>
    </w:p>
    <w:p w14:paraId="7584775D" w14:textId="77777777" w:rsidR="00382B4A" w:rsidRDefault="00000000">
      <w:pPr>
        <w:pStyle w:val="EndNoteBibliography"/>
        <w:spacing w:after="0"/>
      </w:pPr>
      <w:r>
        <w:t>Merry, T. L., Chan, A., Woodhead, J. S. T., Reynolds, J. C., Kumagai, H., Kim, S. J., et al. (2020). Mitochondrial-derived peptides in energy metabolism. Am J Physiol Endocrinol Metab. 319, E659-e666. doi: 10.1152/ajpendo.00249.2020</w:t>
      </w:r>
    </w:p>
    <w:p w14:paraId="75E42849" w14:textId="77777777" w:rsidR="00382B4A" w:rsidRDefault="00000000">
      <w:pPr>
        <w:pStyle w:val="EndNoteBibliography"/>
        <w:spacing w:after="0"/>
      </w:pPr>
      <w:r>
        <w:t>Mills, E. L., Kelly, B., Logan, A., Costa, A. S. H., Varma, M., Bryant, C. E., et al. (2016). Succinate Dehydrogenase Supports Metabolic Repurposing of Mitochondria to Drive Inflammatory Macrophages. Cell. 167, 457-470.e413. doi: 10.1016/j.cell.2016.08.064</w:t>
      </w:r>
    </w:p>
    <w:p w14:paraId="4CEA8250" w14:textId="77777777" w:rsidR="00382B4A" w:rsidRDefault="00000000">
      <w:pPr>
        <w:pStyle w:val="EndNoteBibliography"/>
        <w:spacing w:after="0"/>
      </w:pPr>
      <w:r>
        <w:t>Mischley, L. K., Conley, K. E., Shankland, E. G., Kavanagh, T. J., Rosenfeld, M. E., Duda, J. E., et al. (2016). Central nervous system uptake of intranasal glutathione in Parkinson's disease. NPJ Parkinsons Dis. 2, 16002. doi: 10.1038/npjparkd.2016.2</w:t>
      </w:r>
    </w:p>
    <w:p w14:paraId="5B961266" w14:textId="77777777" w:rsidR="00382B4A" w:rsidRDefault="00000000">
      <w:pPr>
        <w:pStyle w:val="EndNoteBibliography"/>
        <w:spacing w:after="0"/>
      </w:pPr>
      <w:r>
        <w:t>Moncada, S. and Erusalimsky, J. D. (2002). Does nitric oxide modulate mitochondrial energy generation and apoptosis? Nature Reviews Molecular Cell Biology. 3, 214-220. doi: 10.1038/nrm762</w:t>
      </w:r>
    </w:p>
    <w:p w14:paraId="274CBD01" w14:textId="77777777" w:rsidR="00382B4A" w:rsidRDefault="00000000">
      <w:pPr>
        <w:pStyle w:val="EndNoteBibliography"/>
        <w:spacing w:after="0"/>
      </w:pPr>
      <w:r>
        <w:t>Morgan, M. J. and Liu, Z. G. (2011). Crosstalk of reactive oxygen species and NF-κB signaling. Cell Res. 21, 103-115. doi: 10.1038/cr.2010.178</w:t>
      </w:r>
    </w:p>
    <w:p w14:paraId="45FBA30F" w14:textId="77777777" w:rsidR="00382B4A" w:rsidRDefault="00000000">
      <w:pPr>
        <w:pStyle w:val="EndNoteBibliography"/>
        <w:spacing w:after="0"/>
      </w:pPr>
      <w:r>
        <w:t>Muzumdar, R. H., Huffman, D. M., Atzmon, G., Buettner, C., Cobb, L. J., Fishman, S., et al. (2009). Humanin: a novel central regulator of peripheral insulin action. PLoS One. 4, e6334. doi: 10.1371/journal.pone.0006334</w:t>
      </w:r>
    </w:p>
    <w:p w14:paraId="61AB4C2A" w14:textId="77777777" w:rsidR="00382B4A" w:rsidRDefault="00000000">
      <w:pPr>
        <w:pStyle w:val="EndNoteBibliography"/>
        <w:spacing w:after="0"/>
      </w:pPr>
      <w:r>
        <w:t>Nakahira, K., Haspel, J. A., Rathinam, V. A., Lee, S. J., Dolinay, T., Lam, H. C., et al. (2011). Autophagy proteins regulate innate immune responses by inhibiting the release of mitochondrial DNA mediated by the NALP3 inflammasome. Nat Immunol. 12, 222-230. doi: 10.1038/ni.1980</w:t>
      </w:r>
    </w:p>
    <w:p w14:paraId="0395DFAC" w14:textId="77777777" w:rsidR="00382B4A" w:rsidRDefault="00000000">
      <w:pPr>
        <w:pStyle w:val="EndNoteBibliography"/>
        <w:spacing w:after="0"/>
      </w:pPr>
      <w:r>
        <w:t>Narendra, D. P., Jin, S. M., Tanaka, A., Suen, D. F., Gautier, C. A., Shen, J., et al. (2010). PINK1 is selectively stabilized on impaired mitochondria to activate Parkin. PLoS Biol. 8, e1000298. doi: 10.1371/journal.pbio.1000298</w:t>
      </w:r>
    </w:p>
    <w:p w14:paraId="27B278FE" w14:textId="77777777" w:rsidR="00382B4A" w:rsidRDefault="00000000">
      <w:pPr>
        <w:pStyle w:val="EndNoteBibliography"/>
        <w:spacing w:after="0"/>
      </w:pPr>
      <w:r>
        <w:t>Nedergaard, J. and Cannon, B. (2014). The browning of white adipose tissue: some burning issues. Cell Metab. 20, 396-407. doi: 10.1016/j.cmet.2014.07.005</w:t>
      </w:r>
    </w:p>
    <w:p w14:paraId="04D861E6" w14:textId="77777777" w:rsidR="00382B4A" w:rsidRDefault="00000000">
      <w:pPr>
        <w:pStyle w:val="EndNoteBibliography"/>
        <w:spacing w:after="0"/>
      </w:pPr>
      <w:r>
        <w:t>Norambuena, A., Sagar, V. K., Wang, Z., Raut, P., Feng, Z., Wallrabe, H., et al. (2024). Disrupted mitochondrial response to nutrients is a presymptomatic event in the cortex of the APP&lt;sup&gt;SAA&lt;/sup&gt; knock-in mouse model of Alzheimer’s disease. bioRxiv. 2024.2002.2002.578668. doi: 10.1101/2024.02.02.578668</w:t>
      </w:r>
    </w:p>
    <w:p w14:paraId="7C305BD0" w14:textId="77777777" w:rsidR="00382B4A" w:rsidRDefault="00000000">
      <w:pPr>
        <w:pStyle w:val="EndNoteBibliography"/>
        <w:spacing w:after="0"/>
      </w:pPr>
      <w:r>
        <w:t>Onukwufor, J. O., Dirksen, R. T. and Wojtovich, A. P. (2022). Iron Dysregulation in Mitochondrial Dysfunction and Alzheimer's Disease. Antioxidants (Basel). 11, doi: 10.3390/antiox11040692</w:t>
      </w:r>
    </w:p>
    <w:p w14:paraId="663F41A8" w14:textId="77777777" w:rsidR="00382B4A" w:rsidRDefault="00000000">
      <w:pPr>
        <w:pStyle w:val="EndNoteBibliography"/>
        <w:spacing w:after="0"/>
      </w:pPr>
      <w:r>
        <w:t>Palty, R., Silverman, W. F., Hershfinkel, M., Caporale, T., Sensi, S. L., Parnis, J., et al. (2010). NCLX is an essential component of mitochondrial Na+/Ca2+ exchange. Proc Natl Acad Sci U S A. 107, 436-441. doi: 10.1073/pnas.0908099107</w:t>
      </w:r>
    </w:p>
    <w:p w14:paraId="23C6B70E" w14:textId="77777777" w:rsidR="00382B4A" w:rsidRDefault="00000000">
      <w:pPr>
        <w:pStyle w:val="EndNoteBibliography"/>
        <w:spacing w:after="0"/>
      </w:pPr>
      <w:r>
        <w:t>Park, J. Y., Park, S. M., Lee, T. S., Lee, S. J., Kim, J. Y., Oh, S. J., et al. (2026). Noninvasive PET imaging of LPS-induced oxidative stress in skeletal muscle using a ROS-targeting radiotracer. Sci Rep. 16, 4917. doi: 10.1038/s41598-026-35489-3</w:t>
      </w:r>
    </w:p>
    <w:p w14:paraId="19695294" w14:textId="77777777" w:rsidR="00382B4A" w:rsidRDefault="00000000">
      <w:pPr>
        <w:pStyle w:val="EndNoteBibliography"/>
        <w:spacing w:after="0"/>
      </w:pPr>
      <w:r>
        <w:t>Qiao, H., Zhang, X., Zhu, X. H., Du, F. and Chen, W. (2006). In vivo 31P MRS of human brain at high/ultrahigh fields: a quantitative comparison of NMR detection sensitivity and spectral resolution between 4 T and 7 T. Magn Reson Imaging. 24, 1281-1286. doi: 10.1016/j.mri.2006.08.002</w:t>
      </w:r>
    </w:p>
    <w:p w14:paraId="7891BDF8" w14:textId="77777777" w:rsidR="00382B4A" w:rsidRDefault="00000000">
      <w:pPr>
        <w:pStyle w:val="EndNoteBibliography"/>
        <w:spacing w:after="0"/>
      </w:pPr>
      <w:r>
        <w:lastRenderedPageBreak/>
        <w:t>Radi, R. (2004). Nitric oxide, oxidants, and protein tyrosine nitration. Proc Natl Acad Sci U S A. 101, 4003-4008. doi: 10.1073/pnas.0307446101</w:t>
      </w:r>
    </w:p>
    <w:p w14:paraId="0A31DADE" w14:textId="77777777" w:rsidR="00382B4A" w:rsidRDefault="00000000">
      <w:pPr>
        <w:pStyle w:val="EndNoteBibliography"/>
        <w:spacing w:after="0"/>
      </w:pPr>
      <w:r>
        <w:t>Romani, A. M. (2011). Cellular magnesium homeostasis. Arch Biochem Biophys. 512, 1-23. doi: 10.1016/j.abb.2011.05.010</w:t>
      </w:r>
    </w:p>
    <w:p w14:paraId="35A62F38" w14:textId="77777777" w:rsidR="00382B4A" w:rsidRDefault="00000000">
      <w:pPr>
        <w:pStyle w:val="EndNoteBibliography"/>
        <w:spacing w:after="0"/>
      </w:pPr>
      <w:r>
        <w:t>Sansone, P., Savini, C., Kurelac, I., Chang, Q., Amato, L. B., Strillacci, A., et al. (2017). Packaging and transfer of mitochondrial DNA via exosomes regulate escape from dormancy in hormonal therapy-resistant breast cancer. Proc Natl Acad Sci U S A. 114, E9066-e9075. doi: 10.1073/pnas.1704862114</w:t>
      </w:r>
    </w:p>
    <w:p w14:paraId="436E5681" w14:textId="77777777" w:rsidR="00382B4A" w:rsidRDefault="00000000">
      <w:pPr>
        <w:pStyle w:val="EndNoteBibliography"/>
        <w:spacing w:after="0"/>
      </w:pPr>
      <w:r>
        <w:t>Schmidt, S., Rainer, J., Ploner, C., Presul, E., Riml, S. and Kofler, R. (2004). Glucocorticoid-induced apoptosis and glucocorticoid resistance: molecular mechanisms and clinical relevance. Cell Death Differ. 11 Suppl 1, S45-55. doi: 10.1038/sj.cdd.4401456</w:t>
      </w:r>
    </w:p>
    <w:p w14:paraId="7AF96090" w14:textId="77777777" w:rsidR="00382B4A" w:rsidRDefault="00000000">
      <w:pPr>
        <w:pStyle w:val="EndNoteBibliography"/>
        <w:spacing w:after="0"/>
      </w:pPr>
      <w:r>
        <w:t>Sharma, G., Duarte, S., Shen, Q. and Khemtong, C. (2024). Analyses of mitochondrial metabolism in diseases: a review on (13)C magnetic resonance tracers. RSC Adv. 14, 37871-37885. doi: 10.1039/d4ra03605k</w:t>
      </w:r>
    </w:p>
    <w:p w14:paraId="4BFA5C03" w14:textId="77777777" w:rsidR="00382B4A" w:rsidRDefault="00000000">
      <w:pPr>
        <w:pStyle w:val="EndNoteBibliography"/>
        <w:spacing w:after="0"/>
      </w:pPr>
      <w:r>
        <w:t>Sies, H. and Jones, D. P. (2020). Reactive oxygen species (ROS) as pleiotropic physiological signalling agents. Nature Reviews Molecular Cell Biology. 21, 363-383. doi: 10.1038/s41580-020-0230-3</w:t>
      </w:r>
    </w:p>
    <w:p w14:paraId="5EA8C7EA" w14:textId="77777777" w:rsidR="00382B4A" w:rsidRDefault="00000000">
      <w:pPr>
        <w:pStyle w:val="EndNoteBibliography"/>
        <w:spacing w:after="0"/>
      </w:pPr>
      <w:r>
        <w:t>Song, Z., Xie, X., Chen, Y., Zhang, B., Li, X., Yang, Y., et al. Innate immune sensing of Z-nucleic acids by ZBP1-RIPK1 axis drives neuroinflammation in Alzheimer&amp;#x2019;s disease. Immunity. doi: 10.1016/j.immuni.2025.07.024</w:t>
      </w:r>
    </w:p>
    <w:p w14:paraId="0C0A3A45" w14:textId="77777777" w:rsidR="00382B4A" w:rsidRDefault="00000000">
      <w:pPr>
        <w:pStyle w:val="EndNoteBibliography"/>
        <w:spacing w:after="0"/>
      </w:pPr>
      <w:r>
        <w:t>Sreekumar, P. G., Hinton, D. R. and Kannan, R. (2017). Endoplasmic reticulum-mitochondrial crosstalk: a novel role for the mitochondrial peptide humanin. Neural Regen Res. 12, 35-38. doi: 10.4103/1673-5374.198970</w:t>
      </w:r>
    </w:p>
    <w:p w14:paraId="7F6A2FDF" w14:textId="77777777" w:rsidR="00382B4A" w:rsidRDefault="00000000">
      <w:pPr>
        <w:pStyle w:val="EndNoteBibliography"/>
        <w:spacing w:after="0"/>
      </w:pPr>
      <w:r>
        <w:t>Sun, F., Huo, X., Zhai, Y., Wang, A., Xu, J., Su, D., et al. (2005). Crystal structure of mitochondrial respiratory membrane protein complex II. Cell. 121, 1043-1057. doi: 10.1016/j.cell.2005.05.025</w:t>
      </w:r>
    </w:p>
    <w:p w14:paraId="27BB70CE" w14:textId="77777777" w:rsidR="00382B4A" w:rsidRDefault="00000000">
      <w:pPr>
        <w:pStyle w:val="EndNoteBibliography"/>
        <w:spacing w:after="0"/>
      </w:pPr>
      <w:r>
        <w:t>Swerdlow, R. H. (2018). Mitochondria and Mitochondrial Cascades in Alzheimer's Disease. J Alzheimers Dis. 62, 1403-1416. doi: 10.3233/jad-170585</w:t>
      </w:r>
    </w:p>
    <w:p w14:paraId="5CE34CCD" w14:textId="77777777" w:rsidR="00382B4A" w:rsidRDefault="00000000">
      <w:pPr>
        <w:pStyle w:val="EndNoteBibliography"/>
        <w:spacing w:after="0"/>
      </w:pPr>
      <w:r>
        <w:t>Szabo, I. and Szewczyk, A. (2023). Mitochondrial Ion Channels. Annu Rev Biophys. 52, 229-254. doi: 10.1146/annurev-biophys-092622-094853</w:t>
      </w:r>
    </w:p>
    <w:p w14:paraId="170636A2" w14:textId="77777777" w:rsidR="00382B4A" w:rsidRDefault="00000000">
      <w:pPr>
        <w:pStyle w:val="EndNoteBibliography"/>
        <w:spacing w:after="0"/>
      </w:pPr>
      <w:r>
        <w:t>Tait, S. W. and Green, D. R. (2010). Mitochondria and cell death: outer membrane permeabilization and beyond. Nat Rev Mol Cell Biol. 11, 621-632. doi: 10.1038/nrm2952</w:t>
      </w:r>
    </w:p>
    <w:p w14:paraId="646A9661" w14:textId="77777777" w:rsidR="00382B4A" w:rsidRDefault="00000000">
      <w:pPr>
        <w:pStyle w:val="EndNoteBibliography"/>
        <w:spacing w:after="0"/>
      </w:pPr>
      <w:r>
        <w:t>Thiankhaw, K., Chattipakorn, K., Chattipakorn, S. C. and Chattipakorn, N. (2022). Roles of humanin and derivatives on the pathology of neurodegenerative diseases and cognition. Biochim Biophys Acta Gen Subj. 1866, 130097. doi: 10.1016/j.bbagen.2022.130097</w:t>
      </w:r>
    </w:p>
    <w:p w14:paraId="6817E38C" w14:textId="77777777" w:rsidR="00382B4A" w:rsidRDefault="00000000">
      <w:pPr>
        <w:pStyle w:val="EndNoteBibliography"/>
        <w:spacing w:after="0"/>
      </w:pPr>
      <w:r>
        <w:t>Tsukada, H., Ohba, H., Nishiyama, S., Kaneko, K., &amp; Kakuchi, T. Novel 18F-Labeled Mitochondrial Complex I Inhibitor as a Potential Pet Agent for Brain Imaging. doi: 10.2967/jnumed.114.138842</w:t>
      </w:r>
    </w:p>
    <w:p w14:paraId="778169AB" w14:textId="77777777" w:rsidR="00382B4A" w:rsidRDefault="00000000">
      <w:pPr>
        <w:pStyle w:val="EndNoteBibliography"/>
        <w:spacing w:after="0"/>
      </w:pPr>
      <w:r>
        <w:t>Tsvetkov, P., Coy, S., Petrova, B., Dreishpoon, M., Verma, A., Abdusamad, M., et al. (2022). Copper induces cell death by targeting lipoylated TCA cycle proteins. Science. 375, 1254-1261. doi: 10.1126/science.abf0529</w:t>
      </w:r>
    </w:p>
    <w:p w14:paraId="3ABFAFF8" w14:textId="77777777" w:rsidR="00382B4A" w:rsidRDefault="00000000">
      <w:pPr>
        <w:pStyle w:val="EndNoteBibliography"/>
        <w:spacing w:after="0"/>
      </w:pPr>
      <w:r>
        <w:lastRenderedPageBreak/>
        <w:t>Vaishnavi, S. N., Vlassenko, A. G., Rundle, M. M., Snyder, A. Z., Mintun, M. A. and Raichle, M. E. (2010). Regional aerobic glycolysis in the human brain. Proc Natl Acad Sci U S A. 107, 17757-17762. doi: 10.1073/pnas.1010459107</w:t>
      </w:r>
    </w:p>
    <w:p w14:paraId="66CE97D4" w14:textId="77777777" w:rsidR="00382B4A" w:rsidRDefault="00000000">
      <w:pPr>
        <w:pStyle w:val="EndNoteBibliography"/>
        <w:spacing w:after="0"/>
      </w:pPr>
      <w:r>
        <w:t>Ventura-Clapier, R., Moulin, M., Piquereau, J., Lemaire, C., Mericskay, M., Veksler, V., et al. (2017). Mitochondria: a central target for sex differences in pathologies. Clin Sci (Lond). 131, 803-822. doi: 10.1042/cs20160485</w:t>
      </w:r>
    </w:p>
    <w:p w14:paraId="1EA39EF2" w14:textId="77777777" w:rsidR="00382B4A" w:rsidRDefault="00000000">
      <w:pPr>
        <w:pStyle w:val="EndNoteBibliography"/>
        <w:spacing w:after="0"/>
      </w:pPr>
      <w:r>
        <w:t>Vihervaara, A., Duarte, F. M. and Lis, J. T. (2018). Molecular mechanisms driving transcriptional stress responses. Nature Reviews Genetics. 19, 385-397. doi: 10.1038/s41576-018-0001-6</w:t>
      </w:r>
    </w:p>
    <w:p w14:paraId="06157838" w14:textId="77777777" w:rsidR="00382B4A" w:rsidRDefault="00000000">
      <w:pPr>
        <w:pStyle w:val="EndNoteBibliography"/>
        <w:spacing w:after="0"/>
      </w:pPr>
      <w:r>
        <w:t>Warren, S. L. and Moustafa, A. A. (2023). Functional magnetic resonance imaging, deep learning, and Alzheimer's disease: A systematic review. J Neuroimaging. 33, 5-18. doi: 10.1111/jon.13063</w:t>
      </w:r>
    </w:p>
    <w:p w14:paraId="00B1A8B5" w14:textId="77777777" w:rsidR="00382B4A" w:rsidRDefault="00000000">
      <w:pPr>
        <w:pStyle w:val="EndNoteBibliography"/>
        <w:spacing w:after="0"/>
      </w:pPr>
      <w:r>
        <w:t>West, A. P., Khoury-Hanold, W., Staron, M., Tal, M. C., Pineda, C. M., Lang, S. M., et al. (2015). Mitochondrial DNA stress primes the antiviral innate immune response. Nature. 520, 553-557. doi: 10.1038/nature14156</w:t>
      </w:r>
    </w:p>
    <w:p w14:paraId="3AA1C93F" w14:textId="77777777" w:rsidR="00382B4A" w:rsidRDefault="00000000">
      <w:pPr>
        <w:pStyle w:val="EndNoteBibliography"/>
        <w:spacing w:after="0"/>
      </w:pPr>
      <w:r>
        <w:t xml:space="preserve">White, J. P., Gao, S., Puppa, M. J., Sato, S., Welle, S. L. and Carson, J. A. (2013). Testosterone regulation of Akt/mTORC1/FoxO3a signaling in skeletal muscle. Molecular and Cellular Endocrinology. 365, 174-186. doi: </w:t>
      </w:r>
      <w:hyperlink r:id="rId19" w:history="1">
        <w:r>
          <w:rPr>
            <w:rStyle w:val="Hyperlink"/>
          </w:rPr>
          <w:t>https://doi.org/10.1016/j.mce.2012.10.019</w:t>
        </w:r>
      </w:hyperlink>
    </w:p>
    <w:p w14:paraId="6BB25724" w14:textId="77777777" w:rsidR="00382B4A" w:rsidRDefault="00000000">
      <w:pPr>
        <w:pStyle w:val="EndNoteBibliography"/>
        <w:spacing w:after="0"/>
      </w:pPr>
      <w:r>
        <w:t>Wilde, J. H., Sun, Y.-Y., Simpson, S. R., Hill, E. R., Fu, Z., Bian, E. J., et al. (2025). A positron emission tomography tracer for the imaging of oxidative stress in the central nervous system. Nature Biomedical Engineering. 9, 716-729. doi: 10.1038/s41551-025-01362-3</w:t>
      </w:r>
    </w:p>
    <w:p w14:paraId="33C602E7" w14:textId="77777777" w:rsidR="00382B4A" w:rsidRDefault="00000000">
      <w:pPr>
        <w:pStyle w:val="EndNoteBibliography"/>
        <w:spacing w:after="0"/>
      </w:pPr>
      <w:r>
        <w:t>Wong, Y. C., Ysselstein, D. and Krainc, D. (2018). Mitochondria–lysosome contacts regulate mitochondrial fission via RAB7 GTP hydrolysis. Nature. 554, 382-386. doi: 10.1038/nature25486</w:t>
      </w:r>
    </w:p>
    <w:p w14:paraId="4E6A3773" w14:textId="77777777" w:rsidR="00382B4A" w:rsidRDefault="00000000">
      <w:pPr>
        <w:pStyle w:val="EndNoteBibliography"/>
        <w:spacing w:after="0"/>
      </w:pPr>
      <w:r>
        <w:t>Yang, J., Zhang, X., Yuan, P., Yang, J., Xu, Y., Grutzendler, J., et al. (2017). Oxalate-curcumin–based probe for micro- and macroimaging of reactive oxygen species in Alzheimer’s disease. Proceedings of the National Academy of Sciences. 114, 12384-12389. doi: doi:10.1073/pnas.1706248114</w:t>
      </w:r>
    </w:p>
    <w:p w14:paraId="5BDE2751" w14:textId="77777777" w:rsidR="00382B4A" w:rsidRDefault="00000000">
      <w:pPr>
        <w:pStyle w:val="EndNoteBibliography"/>
        <w:spacing w:after="0"/>
      </w:pPr>
      <w:r>
        <w:t>Yoshii, Y., Yoneda, M., Ikawa, M., Furukawa, T., Kiyono, Y., Mori, T., et al. (2012). Radiolabeled Cu-ATSM as a novel indicator of overreduced intracellular state due to mitochondrial dysfunction: studies with mitochondrial DNA-less ρ0 cells and cybrids carrying MELAS mitochondrial DNA mutation. Nucl Med Biol. 39, 177-185. doi: 10.1016/j.nucmedbio.2011.08.008</w:t>
      </w:r>
    </w:p>
    <w:p w14:paraId="749747E2" w14:textId="77777777" w:rsidR="00382B4A" w:rsidRDefault="00000000">
      <w:pPr>
        <w:pStyle w:val="EndNoteBibliography"/>
      </w:pPr>
      <w:r>
        <w:t>Zheng, Y., Wei, Z. and Wang, T. (2023). MOTS-c: A promising mitochondrial-derived peptide for therapeutic exploitation. Front Endocrinol (Lausanne). 14, 1120533. doi: 10.3389/fendo.2023.1120533</w:t>
      </w:r>
    </w:p>
    <w:p w14:paraId="6AAD93CC" w14:textId="77777777" w:rsidR="00382B4A" w:rsidRDefault="00000000">
      <w:pPr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/>
          <w:szCs w:val="24"/>
          <w:lang w:eastAsia="zh-CN"/>
        </w:rPr>
        <w:fldChar w:fldCharType="end"/>
      </w:r>
    </w:p>
    <w:sectPr w:rsidR="00382B4A">
      <w:pgSz w:w="12240" w:h="15840"/>
      <w:pgMar w:top="1140" w:right="1179" w:bottom="1140" w:left="1281" w:header="720" w:footer="720" w:gutter="0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7F968" w14:textId="77777777" w:rsidR="005E3E14" w:rsidRDefault="005E3E14">
      <w:pPr>
        <w:spacing w:before="0" w:after="0"/>
      </w:pPr>
      <w:r>
        <w:separator/>
      </w:r>
    </w:p>
  </w:endnote>
  <w:endnote w:type="continuationSeparator" w:id="0">
    <w:p w14:paraId="03345233" w14:textId="77777777" w:rsidR="005E3E14" w:rsidRDefault="005E3E1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6DE413" w14:textId="77777777" w:rsidR="00382B4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7C36B1D" wp14:editId="3EF0F5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8B5D62" w14:textId="77777777" w:rsidR="00382B4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2pt;margin-top:553.0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2B09EF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D7D5A" w14:textId="77777777" w:rsidR="00382B4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129124" wp14:editId="0C56D9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E247DB" w14:textId="77777777" w:rsidR="00382B4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2pt;margin-top:553.0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05E07F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C995F" w14:textId="77777777" w:rsidR="005E3E14" w:rsidRDefault="005E3E14">
      <w:pPr>
        <w:spacing w:before="0" w:after="0"/>
      </w:pPr>
      <w:r>
        <w:separator/>
      </w:r>
    </w:p>
  </w:footnote>
  <w:footnote w:type="continuationSeparator" w:id="0">
    <w:p w14:paraId="08A3345B" w14:textId="77777777" w:rsidR="005E3E14" w:rsidRDefault="005E3E1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51FD11" w14:textId="77777777" w:rsidR="00382B4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720602" w14:textId="77777777" w:rsidR="00382B4A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86815347">
    <w:abstractNumId w:val="0"/>
  </w:num>
  <w:num w:numId="2" w16cid:durableId="1515144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drawingGridHorizontalSpacing w:val="240"/>
  <w:drawingGridVerticalSpacing w:val="-794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aging neuroscience (review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r9aspryp5sxgezzapvsawbxpwefzsrv92x&quot;&gt;我的 EndNote 库&lt;record-ids&gt;&lt;item&gt;1&lt;/item&gt;&lt;item&gt;2&lt;/item&gt;&lt;item&gt;4&lt;/item&gt;&lt;item&gt;5&lt;/item&gt;&lt;item&gt;8&lt;/item&gt;&lt;item&gt;9&lt;/item&gt;&lt;item&gt;16&lt;/item&gt;&lt;item&gt;24&lt;/item&gt;&lt;item&gt;25&lt;/item&gt;&lt;item&gt;26&lt;/item&gt;&lt;item&gt;27&lt;/item&gt;&lt;item&gt;28&lt;/item&gt;&lt;item&gt;30&lt;/item&gt;&lt;item&gt;31&lt;/item&gt;&lt;item&gt;34&lt;/item&gt;&lt;item&gt;35&lt;/item&gt;&lt;item&gt;36&lt;/item&gt;&lt;item&gt;39&lt;/item&gt;&lt;item&gt;40&lt;/item&gt;&lt;item&gt;41&lt;/item&gt;&lt;item&gt;42&lt;/item&gt;&lt;item&gt;43&lt;/item&gt;&lt;item&gt;45&lt;/item&gt;&lt;item&gt;54&lt;/item&gt;&lt;item&gt;55&lt;/item&gt;&lt;item&gt;56&lt;/item&gt;&lt;item&gt;244&lt;/item&gt;&lt;item&gt;246&lt;/item&gt;&lt;item&gt;248&lt;/item&gt;&lt;item&gt;249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2DE"/>
    <w:rsid w:val="001549D3"/>
    <w:rsid w:val="00160065"/>
    <w:rsid w:val="00177D84"/>
    <w:rsid w:val="0021613F"/>
    <w:rsid w:val="00267D18"/>
    <w:rsid w:val="002868E2"/>
    <w:rsid w:val="002869C3"/>
    <w:rsid w:val="002936E4"/>
    <w:rsid w:val="002B4A57"/>
    <w:rsid w:val="002C74CA"/>
    <w:rsid w:val="0031634A"/>
    <w:rsid w:val="00337A93"/>
    <w:rsid w:val="003544FB"/>
    <w:rsid w:val="00382B4A"/>
    <w:rsid w:val="003C16B7"/>
    <w:rsid w:val="003D2D47"/>
    <w:rsid w:val="003D2F2D"/>
    <w:rsid w:val="00401590"/>
    <w:rsid w:val="00447801"/>
    <w:rsid w:val="00452E9C"/>
    <w:rsid w:val="00471B1D"/>
    <w:rsid w:val="004735C8"/>
    <w:rsid w:val="004907FE"/>
    <w:rsid w:val="004961FF"/>
    <w:rsid w:val="00517A89"/>
    <w:rsid w:val="005250F2"/>
    <w:rsid w:val="00593EEA"/>
    <w:rsid w:val="005A5EEE"/>
    <w:rsid w:val="005E3E14"/>
    <w:rsid w:val="006375C7"/>
    <w:rsid w:val="00654E8F"/>
    <w:rsid w:val="00660D05"/>
    <w:rsid w:val="006820B1"/>
    <w:rsid w:val="006B7D14"/>
    <w:rsid w:val="00701727"/>
    <w:rsid w:val="0070183C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6BA8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6EE0"/>
    <w:rsid w:val="00F46900"/>
    <w:rsid w:val="00F61D89"/>
    <w:rsid w:val="00FF7ADE"/>
    <w:rsid w:val="046451F6"/>
    <w:rsid w:val="09B445F4"/>
    <w:rsid w:val="207A3146"/>
    <w:rsid w:val="3ED57E1B"/>
    <w:rsid w:val="4392134F"/>
    <w:rsid w:val="675872FB"/>
    <w:rsid w:val="701705F9"/>
    <w:rsid w:val="74503F12"/>
    <w:rsid w:val="766E4870"/>
    <w:rsid w:val="7B30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B8F8"/>
  <w15:docId w15:val="{8D8340E3-681D-4A35-9C20-9139D585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link w:val="SupplementaryMaterial0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table" w:customStyle="1" w:styleId="14">
    <w:name w:val="网格型1"/>
    <w:basedOn w:val="TableNormal"/>
    <w:uiPriority w:val="39"/>
    <w:qFormat/>
    <w:rPr>
      <w:rFonts w:ascii="DengXian" w:eastAsia="DengXian" w:hAnsi="DengXi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SupplementaryMaterial0">
    <w:name w:val="Supplementary Material 字符"/>
    <w:basedOn w:val="TitleChar"/>
    <w:link w:val="SupplementaryMaterial"/>
    <w:qFormat/>
    <w:rPr>
      <w:rFonts w:ascii="Times New Roman" w:eastAsiaTheme="minorHAnsi" w:hAnsi="Times New Roman" w:cs="Times New Roman"/>
      <w:b/>
      <w:i/>
      <w:sz w:val="32"/>
      <w:szCs w:val="32"/>
      <w:lang w:eastAsia="en-US"/>
    </w:rPr>
  </w:style>
  <w:style w:type="character" w:customStyle="1" w:styleId="EndNoteBibliographyTitle0">
    <w:name w:val="EndNote Bibliography Title 字符"/>
    <w:basedOn w:val="SupplementaryMaterial0"/>
    <w:link w:val="EndNoteBibliographyTitle"/>
    <w:qFormat/>
    <w:rPr>
      <w:rFonts w:ascii="Times New Roman" w:eastAsiaTheme="minorHAnsi" w:hAnsi="Times New Roman" w:cs="Times New Roman"/>
      <w:b w:val="0"/>
      <w:i w:val="0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SupplementaryMaterial0"/>
    <w:link w:val="EndNoteBibliography"/>
    <w:qFormat/>
    <w:rPr>
      <w:rFonts w:ascii="Times New Roman" w:eastAsiaTheme="minorHAnsi" w:hAnsi="Times New Roman" w:cs="Times New Roman"/>
      <w:b w:val="0"/>
      <w:i w:val="0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hyperlink" Target="https://doi.org/10.1016/j.ceca.2017.05.004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yperlink" Target="https://doi.org/10.1016/j.diabet.2015.02.002" TargetMode="Externa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hyperlink" Target="https://doi.org/10.1016/j.mce.2012.10.019" TargetMode="Externa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5</Pages>
  <Words>10379</Words>
  <Characters>59162</Characters>
  <Application>Microsoft Office Word</Application>
  <DocSecurity>0</DocSecurity>
  <Lines>493</Lines>
  <Paragraphs>138</Paragraphs>
  <ScaleCrop>false</ScaleCrop>
  <Company>Frontiers Media</Company>
  <LinksUpToDate>false</LinksUpToDate>
  <CharactersWithSpaces>69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sty Robson</cp:lastModifiedBy>
  <cp:revision>7</cp:revision>
  <cp:lastPrinted>2013-10-03T12:51:00Z</cp:lastPrinted>
  <dcterms:created xsi:type="dcterms:W3CDTF">2025-11-10T09:17:00Z</dcterms:created>
  <dcterms:modified xsi:type="dcterms:W3CDTF">2026-04-29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k4ZGZlYmEyYjllNzUwY2JjY2VhN2FlM2ZkNmVhYWMiLCJ1c2VySWQiOiI5MzM3MDcwMzA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C914C8331B114D7C9381A24A4DA692D9_13</vt:lpwstr>
  </property>
</Properties>
</file>